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8F445" w14:textId="77777777" w:rsidR="00CB6FAD" w:rsidRPr="00332486" w:rsidRDefault="00CB6FAD" w:rsidP="00CB6FAD">
      <w:pPr>
        <w:spacing w:before="120" w:after="0" w:line="480" w:lineRule="auto"/>
        <w:jc w:val="center"/>
        <w:rPr>
          <w:rFonts w:eastAsia="Times New Roman" w:cs="Times New Roman"/>
          <w:b/>
          <w:bCs/>
          <w:sz w:val="30"/>
          <w:szCs w:val="30"/>
          <w:lang w:val="en-GB" w:eastAsia="it-IT"/>
        </w:rPr>
      </w:pPr>
      <w:r w:rsidRPr="00332486">
        <w:rPr>
          <w:rFonts w:eastAsia="Times New Roman" w:cs="Times New Roman"/>
          <w:b/>
          <w:bCs/>
          <w:sz w:val="30"/>
          <w:szCs w:val="30"/>
          <w:lang w:val="en-GB" w:eastAsia="it-IT"/>
        </w:rPr>
        <w:t>Supporting Information</w:t>
      </w:r>
    </w:p>
    <w:p w14:paraId="5E6FCBD6" w14:textId="77777777" w:rsidR="00CB6FAD" w:rsidRPr="00332486" w:rsidRDefault="00CB6FAD" w:rsidP="00CB6FAD">
      <w:pPr>
        <w:spacing w:before="120" w:after="0" w:line="480" w:lineRule="auto"/>
        <w:jc w:val="center"/>
        <w:rPr>
          <w:rFonts w:eastAsia="Times New Roman" w:cs="Times New Roman"/>
          <w:b/>
          <w:bCs/>
          <w:sz w:val="26"/>
          <w:szCs w:val="26"/>
          <w:lang w:val="en-GB" w:eastAsia="it-IT"/>
        </w:rPr>
      </w:pPr>
    </w:p>
    <w:p w14:paraId="7C722FC6" w14:textId="77777777" w:rsidR="004B6AD0" w:rsidRPr="004B6AD0" w:rsidRDefault="004B6AD0" w:rsidP="004B6AD0">
      <w:pPr>
        <w:spacing w:after="0" w:line="480" w:lineRule="auto"/>
        <w:rPr>
          <w:b/>
          <w:sz w:val="26"/>
          <w:szCs w:val="26"/>
          <w:lang w:val="en-GB"/>
        </w:rPr>
      </w:pPr>
      <w:r w:rsidRPr="004B6AD0">
        <w:rPr>
          <w:b/>
          <w:sz w:val="26"/>
          <w:szCs w:val="26"/>
          <w:lang w:val="en-GB"/>
        </w:rPr>
        <w:t>Association of albuminuria within the normoalbuminuric range with all-cause mortality in people with type 2 diabetes</w:t>
      </w:r>
    </w:p>
    <w:p w14:paraId="3E19BFFA" w14:textId="77777777" w:rsidR="004B6AD0" w:rsidRPr="00514D05" w:rsidRDefault="004B6AD0" w:rsidP="004B6AD0">
      <w:pPr>
        <w:spacing w:after="0" w:line="480" w:lineRule="auto"/>
        <w:rPr>
          <w:b/>
          <w:lang w:val="en-US"/>
        </w:rPr>
      </w:pPr>
      <w:r w:rsidRPr="00514D05">
        <w:rPr>
          <w:b/>
          <w:lang w:val="en-US"/>
        </w:rPr>
        <w:t xml:space="preserve">The Renal Insufficiency </w:t>
      </w:r>
      <w:proofErr w:type="gramStart"/>
      <w:r w:rsidRPr="00514D05">
        <w:rPr>
          <w:b/>
          <w:lang w:val="en-US"/>
        </w:rPr>
        <w:t>And</w:t>
      </w:r>
      <w:proofErr w:type="gramEnd"/>
      <w:r w:rsidRPr="00514D05">
        <w:rPr>
          <w:b/>
          <w:lang w:val="en-US"/>
        </w:rPr>
        <w:t xml:space="preserve"> Cardiovascular Events (RIACE) Italian Multicenter Study</w:t>
      </w:r>
    </w:p>
    <w:p w14:paraId="58D7BB99" w14:textId="20963E3A" w:rsidR="00CB6FAD" w:rsidRPr="00332486" w:rsidRDefault="004B6AD0" w:rsidP="004B6AD0">
      <w:pPr>
        <w:spacing w:after="0" w:line="480" w:lineRule="auto"/>
      </w:pPr>
      <w:r w:rsidRPr="004B6AD0">
        <w:t xml:space="preserve">Monia Garofolo, Giuseppe Penno, Anna Solini, Emanuela Orsi, Martina Vitale, Valeria </w:t>
      </w:r>
      <w:r>
        <w:t>G</w:t>
      </w:r>
      <w:r w:rsidRPr="004B6AD0">
        <w:t>rancini, Enzo Bonora, Cecilia Fondelli, Roberto Trevisan, Monica Vedovato, Antonio Nicolucci, and Giuseppe Pugliese, for the Renal Insufficiency And Cardiovascular Events (RIACE) Study Group</w:t>
      </w:r>
      <w:r>
        <w:t>.</w:t>
      </w:r>
    </w:p>
    <w:p w14:paraId="6744C375" w14:textId="3EDE037F" w:rsidR="00CB6FAD" w:rsidRPr="004B6AD0" w:rsidRDefault="00CB6FAD" w:rsidP="00CB6FAD">
      <w:pPr>
        <w:spacing w:before="120" w:after="0" w:line="480" w:lineRule="auto"/>
        <w:rPr>
          <w:rFonts w:ascii="Calibri" w:hAnsi="Calibri"/>
        </w:rPr>
      </w:pPr>
      <w:r w:rsidRPr="004B6AD0">
        <w:rPr>
          <w:rFonts w:ascii="Calibri" w:hAnsi="Calibri"/>
          <w:b/>
        </w:rPr>
        <w:t>Corresponding Author:</w:t>
      </w:r>
      <w:r w:rsidRPr="004B6AD0">
        <w:rPr>
          <w:rFonts w:ascii="Calibri" w:hAnsi="Calibri"/>
        </w:rPr>
        <w:t xml:space="preserve"> </w:t>
      </w:r>
      <w:r w:rsidR="004B6AD0" w:rsidRPr="004B6AD0">
        <w:rPr>
          <w:rFonts w:ascii="Calibri" w:hAnsi="Calibri"/>
        </w:rPr>
        <w:t>Giuseppe</w:t>
      </w:r>
      <w:r w:rsidR="004B6AD0">
        <w:rPr>
          <w:rFonts w:ascii="Calibri" w:hAnsi="Calibri"/>
        </w:rPr>
        <w:t xml:space="preserve"> Pugliese, </w:t>
      </w:r>
      <w:r w:rsidRPr="004B6AD0">
        <w:rPr>
          <w:rFonts w:ascii="Calibri" w:hAnsi="Calibri"/>
        </w:rPr>
        <w:t xml:space="preserve">University of Rome La Sapienza, Rome, Italy; </w:t>
      </w:r>
      <w:hyperlink r:id="rId8" w:history="1">
        <w:r w:rsidRPr="004B6AD0">
          <w:rPr>
            <w:rStyle w:val="Collegamentoipertestuale"/>
            <w:rFonts w:ascii="Calibri" w:hAnsi="Calibri"/>
            <w:color w:val="0000FF"/>
          </w:rPr>
          <w:t>giuseppe.pugliese@uniroma1.it</w:t>
        </w:r>
      </w:hyperlink>
      <w:r w:rsidRPr="004B6AD0">
        <w:rPr>
          <w:rFonts w:ascii="Calibri" w:hAnsi="Calibri"/>
        </w:rPr>
        <w:t>.</w:t>
      </w:r>
    </w:p>
    <w:p w14:paraId="540B4867" w14:textId="77777777" w:rsidR="00CB6FAD" w:rsidRPr="004B6AD0" w:rsidRDefault="00CB6FAD" w:rsidP="00CB6FAD">
      <w:pPr>
        <w:spacing w:after="0" w:line="360" w:lineRule="auto"/>
        <w:rPr>
          <w:rFonts w:ascii="Calibri" w:hAnsi="Calibri"/>
          <w:b/>
          <w:sz w:val="26"/>
          <w:szCs w:val="26"/>
        </w:rPr>
      </w:pPr>
    </w:p>
    <w:p w14:paraId="5F2DB9C6" w14:textId="6CA6E887" w:rsidR="004D6310" w:rsidRPr="00332486" w:rsidRDefault="00CB6FAD" w:rsidP="004D6310">
      <w:pPr>
        <w:spacing w:before="120" w:after="0" w:line="480" w:lineRule="auto"/>
        <w:rPr>
          <w:rFonts w:ascii="Calibri" w:hAnsi="Calibri"/>
          <w:b/>
          <w:bCs/>
          <w:lang w:val="en-GB"/>
        </w:rPr>
      </w:pPr>
      <w:r w:rsidRPr="00332486">
        <w:rPr>
          <w:rFonts w:ascii="Calibri" w:hAnsi="Calibri"/>
          <w:b/>
          <w:bCs/>
          <w:lang w:val="en-GB"/>
        </w:rPr>
        <w:t xml:space="preserve">The </w:t>
      </w:r>
      <w:r w:rsidR="004B6AD0">
        <w:rPr>
          <w:rFonts w:ascii="Calibri" w:hAnsi="Calibri"/>
          <w:b/>
          <w:bCs/>
          <w:lang w:val="en-GB"/>
        </w:rPr>
        <w:t>RIACE</w:t>
      </w:r>
      <w:r w:rsidRPr="00332486">
        <w:rPr>
          <w:rFonts w:ascii="Calibri" w:hAnsi="Calibri"/>
          <w:b/>
          <w:bCs/>
          <w:lang w:val="en-GB"/>
        </w:rPr>
        <w:t xml:space="preserve"> </w:t>
      </w:r>
      <w:bookmarkStart w:id="0" w:name="_Hlk113266994"/>
      <w:r w:rsidR="00623C81" w:rsidRPr="00137ADA">
        <w:rPr>
          <w:rFonts w:ascii="Calibri" w:hAnsi="Calibri"/>
          <w:b/>
          <w:bCs/>
          <w:lang w:val="en-US"/>
        </w:rPr>
        <w:t>Study Group</w:t>
      </w:r>
      <w:r w:rsidR="00623C81">
        <w:rPr>
          <w:rFonts w:ascii="Calibri" w:hAnsi="Calibri"/>
          <w:b/>
          <w:bCs/>
          <w:lang w:val="en-US"/>
        </w:rPr>
        <w:t>.</w:t>
      </w:r>
    </w:p>
    <w:p w14:paraId="00D15B59" w14:textId="6117A424" w:rsidR="004B6AD0" w:rsidRDefault="004D6310" w:rsidP="004B6AD0">
      <w:pPr>
        <w:spacing w:after="0" w:line="480" w:lineRule="auto"/>
        <w:rPr>
          <w:lang w:val="en-US"/>
        </w:rPr>
      </w:pPr>
      <w:bookmarkStart w:id="1" w:name="_Hlk133758375"/>
      <w:r w:rsidRPr="00332486">
        <w:rPr>
          <w:b/>
          <w:lang w:val="en-US"/>
        </w:rPr>
        <w:t>Supplementary Table S1.</w:t>
      </w:r>
      <w:bookmarkEnd w:id="0"/>
      <w:bookmarkEnd w:id="1"/>
    </w:p>
    <w:p w14:paraId="3240AC31" w14:textId="67F2F6AE" w:rsidR="00457465" w:rsidRPr="00457465" w:rsidRDefault="00457465" w:rsidP="004B6AD0">
      <w:pPr>
        <w:spacing w:after="0" w:line="480" w:lineRule="auto"/>
        <w:rPr>
          <w:rFonts w:ascii="Calibri" w:hAnsi="Calibri"/>
          <w:b/>
          <w:bCs/>
          <w:sz w:val="26"/>
          <w:szCs w:val="26"/>
          <w:lang w:val="en-GB"/>
        </w:rPr>
      </w:pPr>
      <w:r w:rsidRPr="00457465">
        <w:rPr>
          <w:b/>
          <w:bCs/>
          <w:lang w:val="en-US"/>
        </w:rPr>
        <w:t>Supplementary Figure 1</w:t>
      </w:r>
    </w:p>
    <w:p w14:paraId="68DCCF2B" w14:textId="58DB6462" w:rsidR="00CB6FAD" w:rsidRPr="00332486" w:rsidRDefault="00CB6FAD" w:rsidP="00CB6FAD">
      <w:pPr>
        <w:tabs>
          <w:tab w:val="left" w:pos="1701"/>
        </w:tabs>
        <w:spacing w:after="0" w:line="480" w:lineRule="auto"/>
        <w:rPr>
          <w:bCs/>
          <w:lang w:val="en-GB"/>
        </w:rPr>
      </w:pPr>
      <w:r w:rsidRPr="00332486">
        <w:rPr>
          <w:rFonts w:ascii="Calibri" w:hAnsi="Calibri"/>
          <w:b/>
          <w:sz w:val="26"/>
          <w:szCs w:val="26"/>
          <w:lang w:val="en-GB"/>
        </w:rPr>
        <w:br w:type="page"/>
      </w:r>
    </w:p>
    <w:p w14:paraId="754002C7" w14:textId="77777777" w:rsidR="004B6AD0" w:rsidRPr="00137ADA" w:rsidRDefault="004B6AD0" w:rsidP="004B6AD0">
      <w:pPr>
        <w:spacing w:before="120" w:after="0" w:line="360" w:lineRule="auto"/>
        <w:rPr>
          <w:rFonts w:ascii="Calibri" w:hAnsi="Calibri"/>
          <w:b/>
          <w:bCs/>
          <w:lang w:val="en-US"/>
        </w:rPr>
      </w:pPr>
      <w:r w:rsidRPr="00137ADA">
        <w:rPr>
          <w:rFonts w:ascii="Calibri" w:hAnsi="Calibri"/>
          <w:b/>
          <w:bCs/>
          <w:lang w:val="en-US"/>
        </w:rPr>
        <w:lastRenderedPageBreak/>
        <w:t>The RIACE Study Group.</w:t>
      </w:r>
      <w:r w:rsidRPr="000842C7">
        <w:rPr>
          <w:rFonts w:ascii="Calibri" w:hAnsi="Calibri" w:cs="Calibri"/>
          <w:lang w:val="en-US"/>
        </w:rPr>
        <w:t xml:space="preserve"> </w:t>
      </w:r>
      <w:r>
        <w:rPr>
          <w:rFonts w:ascii="Calibri" w:hAnsi="Calibri" w:cs="Calibri"/>
          <w:lang w:val="en-US"/>
        </w:rPr>
        <w:t>List of the RIACE Investigators</w:t>
      </w:r>
      <w:r w:rsidRPr="00137ADA">
        <w:rPr>
          <w:rFonts w:ascii="Calibri" w:hAnsi="Calibri" w:cs="Calibri"/>
          <w:lang w:val="en-US"/>
        </w:rPr>
        <w:t>.</w:t>
      </w:r>
    </w:p>
    <w:p w14:paraId="33B791D1" w14:textId="77777777" w:rsidR="004B6AD0" w:rsidRPr="00814AC2" w:rsidRDefault="004B6AD0" w:rsidP="004B6AD0">
      <w:pPr>
        <w:spacing w:before="240" w:after="0" w:line="360" w:lineRule="auto"/>
        <w:rPr>
          <w:rFonts w:ascii="Calibri" w:hAnsi="Calibri"/>
          <w:b/>
        </w:rPr>
      </w:pPr>
      <w:r w:rsidRPr="00814AC2">
        <w:rPr>
          <w:rFonts w:ascii="Calibri" w:hAnsi="Calibri"/>
          <w:b/>
          <w:bCs/>
        </w:rPr>
        <w:t>The RIACE Steering Committee</w:t>
      </w:r>
    </w:p>
    <w:p w14:paraId="2461CCC7" w14:textId="77777777" w:rsidR="004B6AD0" w:rsidRPr="00814AC2" w:rsidRDefault="004B6AD0" w:rsidP="004B6AD0">
      <w:pPr>
        <w:spacing w:before="120" w:after="0" w:line="360" w:lineRule="auto"/>
        <w:rPr>
          <w:rFonts w:ascii="Calibri" w:hAnsi="Calibri"/>
          <w:b/>
        </w:rPr>
      </w:pPr>
      <w:r w:rsidRPr="00814AC2">
        <w:rPr>
          <w:rFonts w:ascii="Calibri" w:hAnsi="Calibri"/>
        </w:rPr>
        <w:t>Giuseppe Pugliese (Coordinator), Giuseppe Penno (Secretary), Anna Solini, Enzo Bonora, Emanuela Orsi, Roberto Trevisan, Luigi Laviola, Antonio Nicolucci.</w:t>
      </w:r>
    </w:p>
    <w:p w14:paraId="56F9BD91" w14:textId="77777777" w:rsidR="004B6AD0" w:rsidRPr="00137ADA" w:rsidRDefault="004B6AD0" w:rsidP="004B6AD0">
      <w:pPr>
        <w:spacing w:before="240" w:after="0" w:line="360" w:lineRule="auto"/>
        <w:rPr>
          <w:rFonts w:ascii="Calibri" w:hAnsi="Calibri"/>
          <w:b/>
          <w:lang w:val="en-US"/>
        </w:rPr>
      </w:pPr>
      <w:r w:rsidRPr="00137ADA">
        <w:rPr>
          <w:rFonts w:ascii="Calibri" w:hAnsi="Calibri"/>
          <w:b/>
          <w:bCs/>
          <w:lang w:val="en-US"/>
        </w:rPr>
        <w:t>Participating Diabetes Centers</w:t>
      </w:r>
    </w:p>
    <w:p w14:paraId="45EA4442" w14:textId="77777777" w:rsidR="004B6AD0" w:rsidRPr="00814AC2" w:rsidRDefault="004B6AD0" w:rsidP="004B6AD0">
      <w:pPr>
        <w:numPr>
          <w:ilvl w:val="0"/>
          <w:numId w:val="42"/>
        </w:numPr>
        <w:spacing w:before="120" w:after="0" w:line="360" w:lineRule="auto"/>
        <w:ind w:left="425" w:hanging="425"/>
        <w:rPr>
          <w:rFonts w:ascii="Calibri" w:hAnsi="Calibri"/>
        </w:rPr>
      </w:pPr>
      <w:r w:rsidRPr="00814AC2">
        <w:rPr>
          <w:rFonts w:ascii="Calibri" w:hAnsi="Calibri"/>
        </w:rPr>
        <w:t>Azienda Ospedaliera Sant'Andrea, Roma (Coordinating Center): Giuseppe Pugliese, Lucilla Bollanti, Elena Alessi, Martina Vitale, Jonida Haxhi, and Lorenza Mattia.</w:t>
      </w:r>
    </w:p>
    <w:p w14:paraId="474976FC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Le Molinette, Torino: Paolo Cavallo-Perin, Gabriella Gruden, and Bartolomeo Lorenzati.</w:t>
      </w:r>
    </w:p>
    <w:p w14:paraId="686687AC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an Luigi Gonzaga, Orbassano: Franco Cavalot, Mariella Trovati, Leonardo Di Martino, and Fabio Mazzaglia.</w:t>
      </w:r>
    </w:p>
    <w:p w14:paraId="406FC16D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an Raffaele, Milano: Giampaolo Zerbini, Valentina Martina, Silvia Maestroni, and Valentina Capuano.</w:t>
      </w:r>
    </w:p>
    <w:p w14:paraId="1A5C5AAD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IRCCS “Cà Granda – Ospedale Maggiore Policlinico”, Milano: Emanuela Orsi, Valeria Grancini, and Veronica Resi.</w:t>
      </w:r>
    </w:p>
    <w:p w14:paraId="640F5DC9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an Paolo, Milano: Antonio Pontiroli, Annamaria Veronelli, and Barbara Zecchini.</w:t>
      </w:r>
    </w:p>
    <w:p w14:paraId="3C8DD80A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an Giuseppe, Milano: Maura Arosio, Laura Montefusco, and Guido Adda.</w:t>
      </w:r>
    </w:p>
    <w:p w14:paraId="28A5C051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ASST - Ospedale Papa Giovanni XXIII, Bergamo: Roberto Trevisan, Anna Corsi, and Mascia Albizzi.</w:t>
      </w:r>
    </w:p>
    <w:p w14:paraId="79CF9E3E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Maggiore, Verona: Enzo Bonora, and Giacomo Zoppini.</w:t>
      </w:r>
    </w:p>
    <w:p w14:paraId="2CF6A0EB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Policlinico Universitario, Padova: Angelo Avogaro, and Monica Vedovato.</w:t>
      </w:r>
    </w:p>
    <w:p w14:paraId="0C881C89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Cisanello, Azienda Ospedaliero-Universitaria Pisana, Pisa: Giuseppe Penno, Laura Pucci, Daniela Lucchesi, Eleonora Russo, and Monia Garofolo.</w:t>
      </w:r>
    </w:p>
    <w:p w14:paraId="5CBB59FB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anta Chiara, Azienda Ospedaliero-Universitaria Pisana, Pisa: Anna Solini.</w:t>
      </w:r>
    </w:p>
    <w:p w14:paraId="1A77E474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Le Scotte, Siena: Francesco Dotta, Cecilia Fondelli, and Laura Nigi.</w:t>
      </w:r>
    </w:p>
    <w:p w14:paraId="0483E9B2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Policlinico Umberto I, Roma: Susanna Morano, Tiziana Filardi, Irene Turinese, and Marco Rossetti.</w:t>
      </w:r>
    </w:p>
    <w:p w14:paraId="53A903F1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e S. Maria Goretti, Latina: Raffaella Buzzetti and Chiara Foffi.</w:t>
      </w:r>
    </w:p>
    <w:p w14:paraId="160909D2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Ospedali Riuniti, Foggia: Mauro Cignarelli, Olga Lamacchia, Sabina Pinnelli, and Lucia Monaco.</w:t>
      </w:r>
    </w:p>
    <w:p w14:paraId="73CA8BE3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Policlinico Universitario, Bari: Francesco Giorgino, Luigi Laviola, and Annalisa Natalicchio.</w:t>
      </w:r>
    </w:p>
    <w:p w14:paraId="3C65720F" w14:textId="77777777" w:rsidR="004B6AD0" w:rsidRPr="00814AC2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</w:pPr>
      <w:r w:rsidRPr="00814AC2">
        <w:rPr>
          <w:rFonts w:ascii="Calibri" w:hAnsi="Calibri"/>
        </w:rPr>
        <w:t>Policlinico Mater Domini, Catanzaro: Giorgio Sesti and Francesco Andreozzi.</w:t>
      </w:r>
    </w:p>
    <w:p w14:paraId="3CAA4149" w14:textId="77777777" w:rsidR="00514D05" w:rsidRDefault="004B6AD0" w:rsidP="004B6AD0">
      <w:pPr>
        <w:numPr>
          <w:ilvl w:val="0"/>
          <w:numId w:val="42"/>
        </w:numPr>
        <w:spacing w:after="0" w:line="360" w:lineRule="auto"/>
        <w:ind w:left="426" w:hanging="426"/>
        <w:rPr>
          <w:rFonts w:ascii="Calibri" w:hAnsi="Calibri"/>
        </w:rPr>
        <w:sectPr w:rsidR="00514D05" w:rsidSect="004B6AD0">
          <w:footerReference w:type="default" r:id="rId9"/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r w:rsidRPr="00814AC2">
        <w:rPr>
          <w:rFonts w:ascii="Calibri" w:hAnsi="Calibri"/>
        </w:rPr>
        <w:t>Policlinico Monserrato, Cagliari: Marco Giorgio Baroni, Giuseppina Frau, and Alessandra Boi.</w:t>
      </w:r>
    </w:p>
    <w:p w14:paraId="4D8553C1" w14:textId="1112A1D3" w:rsidR="00514D05" w:rsidRPr="00514D05" w:rsidRDefault="00514D05" w:rsidP="00457465">
      <w:pPr>
        <w:tabs>
          <w:tab w:val="left" w:pos="2977"/>
        </w:tabs>
        <w:spacing w:after="0" w:line="240" w:lineRule="auto"/>
        <w:rPr>
          <w:rFonts w:cstheme="minorHAnsi"/>
          <w:lang w:val="en-US"/>
        </w:rPr>
      </w:pPr>
      <w:bookmarkStart w:id="2" w:name="_Hlk192095891"/>
      <w:r w:rsidRPr="00514D05">
        <w:rPr>
          <w:rFonts w:cstheme="minorHAnsi"/>
          <w:b/>
          <w:bCs/>
          <w:lang w:val="en-US"/>
        </w:rPr>
        <w:lastRenderedPageBreak/>
        <w:t xml:space="preserve">Supplementary Table </w:t>
      </w:r>
      <w:r>
        <w:rPr>
          <w:rFonts w:cstheme="minorHAnsi"/>
          <w:b/>
          <w:bCs/>
          <w:lang w:val="en-US"/>
        </w:rPr>
        <w:t>S</w:t>
      </w:r>
      <w:r w:rsidRPr="00514D05">
        <w:rPr>
          <w:rFonts w:cstheme="minorHAnsi"/>
          <w:b/>
          <w:bCs/>
          <w:lang w:val="en-US"/>
        </w:rPr>
        <w:t>1.</w:t>
      </w:r>
      <w:r w:rsidRPr="00514D05">
        <w:rPr>
          <w:rFonts w:cstheme="minorHAnsi"/>
          <w:lang w:val="en-US"/>
        </w:rPr>
        <w:t xml:space="preserve"> Baseline clinical features in all normoalbuminuric participants and </w:t>
      </w:r>
      <w:r w:rsidR="00D870EE">
        <w:rPr>
          <w:rFonts w:cstheme="minorHAnsi"/>
          <w:lang w:val="en-US"/>
        </w:rPr>
        <w:t xml:space="preserve">in </w:t>
      </w:r>
      <w:r w:rsidRPr="00514D05">
        <w:rPr>
          <w:rFonts w:cstheme="minorHAnsi"/>
          <w:lang w:val="en-US"/>
        </w:rPr>
        <w:t>those without and with CKD, stratified by two AER subcategories (&lt;10 and 10-29 mg·day</w:t>
      </w:r>
      <w:r w:rsidRPr="00514D05">
        <w:rPr>
          <w:rFonts w:cstheme="minorHAnsi"/>
          <w:vertAlign w:val="superscript"/>
          <w:lang w:val="en-US"/>
        </w:rPr>
        <w:t>-1</w:t>
      </w:r>
      <w:r w:rsidRPr="00514D05">
        <w:rPr>
          <w:rFonts w:cstheme="minorHAnsi"/>
          <w:lang w:val="en-US"/>
        </w:rPr>
        <w:t>).</w:t>
      </w:r>
    </w:p>
    <w:p w14:paraId="0EEAE730" w14:textId="77777777" w:rsidR="00514D05" w:rsidRPr="00514D05" w:rsidRDefault="00514D05" w:rsidP="00457465">
      <w:pPr>
        <w:tabs>
          <w:tab w:val="left" w:pos="2977"/>
        </w:tabs>
        <w:spacing w:after="0" w:line="240" w:lineRule="auto"/>
        <w:rPr>
          <w:rFonts w:cstheme="minorHAnsi"/>
          <w:b/>
          <w:bCs/>
          <w:lang w:val="en-US"/>
        </w:rPr>
      </w:pPr>
    </w:p>
    <w:tbl>
      <w:tblPr>
        <w:tblW w:w="14697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776"/>
        <w:gridCol w:w="1417"/>
        <w:gridCol w:w="1419"/>
        <w:gridCol w:w="1137"/>
        <w:gridCol w:w="1419"/>
        <w:gridCol w:w="1419"/>
        <w:gridCol w:w="1136"/>
        <w:gridCol w:w="1419"/>
        <w:gridCol w:w="1419"/>
        <w:gridCol w:w="1136"/>
      </w:tblGrid>
      <w:tr w:rsidR="00514D05" w:rsidRPr="00CE4BDF" w14:paraId="6DF26319" w14:textId="77777777" w:rsidTr="00514D05">
        <w:tc>
          <w:tcPr>
            <w:tcW w:w="2776" w:type="dxa"/>
            <w:vMerge w:val="restart"/>
            <w:tcBorders>
              <w:top w:val="single" w:sz="4" w:space="0" w:color="auto"/>
            </w:tcBorders>
            <w:vAlign w:val="center"/>
          </w:tcPr>
          <w:p w14:paraId="64B3C84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397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16E2D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ind w:left="-108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ll (n. 11,460)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A5CC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out CKD (n. 9,984)</w:t>
            </w:r>
          </w:p>
        </w:tc>
        <w:tc>
          <w:tcPr>
            <w:tcW w:w="397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526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With CKD (n. 1,476)</w:t>
            </w:r>
          </w:p>
        </w:tc>
      </w:tr>
      <w:tr w:rsidR="00514D05" w:rsidRPr="00CE4BDF" w14:paraId="7850D369" w14:textId="77777777" w:rsidTr="00514D05">
        <w:tc>
          <w:tcPr>
            <w:tcW w:w="2776" w:type="dxa"/>
            <w:vMerge/>
            <w:tcBorders>
              <w:bottom w:val="single" w:sz="4" w:space="0" w:color="auto"/>
            </w:tcBorders>
            <w:vAlign w:val="center"/>
          </w:tcPr>
          <w:p w14:paraId="06D0A02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DE65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A8B7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10</w:t>
            </w: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-29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4673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ind w:left="-108"/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8517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39392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10</w:t>
            </w: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-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3B7C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F643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&lt;10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4F1C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bCs/>
                <w:i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sz w:val="20"/>
                <w:szCs w:val="20"/>
                <w:lang w:val="en-US"/>
              </w:rPr>
              <w:t>10</w:t>
            </w: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-2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CC1B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14D05" w:rsidRPr="00CE4BDF" w14:paraId="726F6A08" w14:textId="77777777" w:rsidTr="00514D05"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4FCB50F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EDED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5,990 (52.3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7AB4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5,470 (47.7)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0DA2C67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A3BC6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5,299 (53.1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0D0E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4,685 (46.9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4DC15C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3D1D2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691 (46.8)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37C1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z w:val="20"/>
                <w:szCs w:val="20"/>
                <w:lang w:val="en-US"/>
              </w:rPr>
              <w:t>785 (53.2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60C56E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43CDF49D" w14:textId="77777777" w:rsidTr="00514D05"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3743ADF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ER, mg·day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76B12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.37</w:t>
            </w:r>
          </w:p>
          <w:p w14:paraId="7676203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3.00-7.50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FE1E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.96</w:t>
            </w:r>
          </w:p>
          <w:p w14:paraId="5849829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2.40-20.44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7233BB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B5933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.40</w:t>
            </w:r>
          </w:p>
          <w:p w14:paraId="79DCD13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3.00-7.50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2DB9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.84</w:t>
            </w:r>
          </w:p>
          <w:p w14:paraId="30BFC52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2.30-20.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FBBFC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87E1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.14</w:t>
            </w:r>
          </w:p>
          <w:p w14:paraId="1B09576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3.00-7.30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6ABC3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6.78</w:t>
            </w:r>
          </w:p>
          <w:p w14:paraId="29C48EB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2.87-21.5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4A39D1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6D6B9A2" w14:textId="77777777" w:rsidTr="00514D05">
        <w:tc>
          <w:tcPr>
            <w:tcW w:w="2776" w:type="dxa"/>
            <w:tcBorders>
              <w:top w:val="single" w:sz="4" w:space="0" w:color="auto"/>
            </w:tcBorders>
            <w:vAlign w:val="center"/>
          </w:tcPr>
          <w:p w14:paraId="4F2DF7B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83EDC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5.3±10.3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46F3F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6.8±10.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14:paraId="160B304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4858A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4.2±10.0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7CF8D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5.5±9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56366F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70D15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4.0±7.8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AD8E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4.7±8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0FF226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92</w:t>
            </w:r>
          </w:p>
        </w:tc>
      </w:tr>
      <w:tr w:rsidR="00514D05" w:rsidRPr="00CE4BDF" w14:paraId="26F2A07F" w14:textId="77777777" w:rsidTr="00514D05">
        <w:tc>
          <w:tcPr>
            <w:tcW w:w="2776" w:type="dxa"/>
            <w:vAlign w:val="center"/>
          </w:tcPr>
          <w:p w14:paraId="469C3FE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4BBE9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BDC23A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0751053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A416A9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AA20BE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5AE69F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24F20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7664F6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00561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</w:tr>
      <w:tr w:rsidR="00514D05" w:rsidRPr="00CE4BDF" w14:paraId="11DF3639" w14:textId="77777777" w:rsidTr="00514D05">
        <w:tc>
          <w:tcPr>
            <w:tcW w:w="2776" w:type="dxa"/>
            <w:vAlign w:val="center"/>
          </w:tcPr>
          <w:p w14:paraId="4503E534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17CD72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015 (50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D56D62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384 (43.6)</w:t>
            </w:r>
          </w:p>
        </w:tc>
        <w:tc>
          <w:tcPr>
            <w:tcW w:w="1137" w:type="dxa"/>
            <w:vAlign w:val="center"/>
          </w:tcPr>
          <w:p w14:paraId="3762479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062741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567 (48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0D056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943 (41.5)</w:t>
            </w:r>
          </w:p>
        </w:tc>
        <w:tc>
          <w:tcPr>
            <w:tcW w:w="1134" w:type="dxa"/>
            <w:vAlign w:val="center"/>
          </w:tcPr>
          <w:p w14:paraId="4A941E5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F5D1A8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48 (64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1CF202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41 (56.2)</w:t>
            </w:r>
          </w:p>
        </w:tc>
        <w:tc>
          <w:tcPr>
            <w:tcW w:w="1134" w:type="dxa"/>
            <w:vAlign w:val="center"/>
          </w:tcPr>
          <w:p w14:paraId="22116F1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7E105F5" w14:textId="77777777" w:rsidTr="00514D05">
        <w:tc>
          <w:tcPr>
            <w:tcW w:w="2776" w:type="dxa"/>
            <w:vAlign w:val="center"/>
          </w:tcPr>
          <w:p w14:paraId="3B2FE806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E4F45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975 (49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57D7B8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86 (56.4)</w:t>
            </w:r>
          </w:p>
        </w:tc>
        <w:tc>
          <w:tcPr>
            <w:tcW w:w="1137" w:type="dxa"/>
            <w:vAlign w:val="center"/>
          </w:tcPr>
          <w:p w14:paraId="19F7C08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0A2E65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732 (51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46C9B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742 (58.6)</w:t>
            </w:r>
          </w:p>
        </w:tc>
        <w:tc>
          <w:tcPr>
            <w:tcW w:w="1134" w:type="dxa"/>
            <w:vAlign w:val="center"/>
          </w:tcPr>
          <w:p w14:paraId="259F513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BFC781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43 (35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98BA0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44 /43.8)</w:t>
            </w:r>
          </w:p>
        </w:tc>
        <w:tc>
          <w:tcPr>
            <w:tcW w:w="1134" w:type="dxa"/>
            <w:vAlign w:val="center"/>
          </w:tcPr>
          <w:p w14:paraId="3125F2D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0FD2BA9" w14:textId="77777777" w:rsidTr="00514D05">
        <w:tc>
          <w:tcPr>
            <w:tcW w:w="2776" w:type="dxa"/>
            <w:vAlign w:val="center"/>
          </w:tcPr>
          <w:p w14:paraId="2EAE4D2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moking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D310D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F39ADA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32C76CE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7AAC61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D7D71A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7F3BE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C2A44B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C9B0FF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3C0A81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26</w:t>
            </w:r>
          </w:p>
        </w:tc>
      </w:tr>
      <w:tr w:rsidR="00514D05" w:rsidRPr="00CE4BDF" w14:paraId="6DAC28DB" w14:textId="77777777" w:rsidTr="00514D05">
        <w:tc>
          <w:tcPr>
            <w:tcW w:w="2776" w:type="dxa"/>
            <w:vAlign w:val="center"/>
          </w:tcPr>
          <w:p w14:paraId="5B80B9CD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64CB4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960 (61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9D772E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55 (55.9)</w:t>
            </w:r>
          </w:p>
        </w:tc>
        <w:tc>
          <w:tcPr>
            <w:tcW w:w="1137" w:type="dxa"/>
            <w:vAlign w:val="center"/>
          </w:tcPr>
          <w:p w14:paraId="395F06F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D9B1AC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243 (61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5F377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567 (54.8)</w:t>
            </w:r>
          </w:p>
        </w:tc>
        <w:tc>
          <w:tcPr>
            <w:tcW w:w="1134" w:type="dxa"/>
            <w:vAlign w:val="center"/>
          </w:tcPr>
          <w:p w14:paraId="69DF644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A181E9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47 (64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A5B46C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88 (62.2)</w:t>
            </w:r>
          </w:p>
        </w:tc>
        <w:tc>
          <w:tcPr>
            <w:tcW w:w="1134" w:type="dxa"/>
            <w:vAlign w:val="center"/>
          </w:tcPr>
          <w:p w14:paraId="2AB7F12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5F839DB" w14:textId="77777777" w:rsidTr="00514D05">
        <w:tc>
          <w:tcPr>
            <w:tcW w:w="2776" w:type="dxa"/>
            <w:vAlign w:val="center"/>
          </w:tcPr>
          <w:p w14:paraId="00A84DC7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Former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BC744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485 (24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C5AF5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576 (28.8)</w:t>
            </w:r>
          </w:p>
        </w:tc>
        <w:tc>
          <w:tcPr>
            <w:tcW w:w="1137" w:type="dxa"/>
            <w:vAlign w:val="center"/>
          </w:tcPr>
          <w:p w14:paraId="5DE4A95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8408D6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301 (24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7E51E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343 (28.7)</w:t>
            </w:r>
          </w:p>
        </w:tc>
        <w:tc>
          <w:tcPr>
            <w:tcW w:w="1134" w:type="dxa"/>
            <w:vAlign w:val="center"/>
          </w:tcPr>
          <w:p w14:paraId="3C18294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5F4BBB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84 (26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8D278C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33 (29.7)</w:t>
            </w:r>
          </w:p>
        </w:tc>
        <w:tc>
          <w:tcPr>
            <w:tcW w:w="1134" w:type="dxa"/>
            <w:vAlign w:val="center"/>
          </w:tcPr>
          <w:p w14:paraId="5D6F681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4CAFBBB" w14:textId="77777777" w:rsidTr="00514D05">
        <w:tc>
          <w:tcPr>
            <w:tcW w:w="2776" w:type="dxa"/>
            <w:vAlign w:val="center"/>
          </w:tcPr>
          <w:p w14:paraId="6ED04CB0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urr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1AFC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15 (13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E5EC1C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39 (15.3)</w:t>
            </w:r>
          </w:p>
        </w:tc>
        <w:tc>
          <w:tcPr>
            <w:tcW w:w="1137" w:type="dxa"/>
            <w:vAlign w:val="center"/>
          </w:tcPr>
          <w:p w14:paraId="243D482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E0533D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55 (14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8A1AF3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75 (16.5)</w:t>
            </w:r>
          </w:p>
        </w:tc>
        <w:tc>
          <w:tcPr>
            <w:tcW w:w="1134" w:type="dxa"/>
            <w:vAlign w:val="center"/>
          </w:tcPr>
          <w:p w14:paraId="3DCCC0F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3132BE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0 (8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1881FE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4 (8.2)</w:t>
            </w:r>
          </w:p>
        </w:tc>
        <w:tc>
          <w:tcPr>
            <w:tcW w:w="1134" w:type="dxa"/>
            <w:vAlign w:val="center"/>
          </w:tcPr>
          <w:p w14:paraId="1E3C927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3DBE9029" w14:textId="77777777" w:rsidTr="00514D05">
        <w:tc>
          <w:tcPr>
            <w:tcW w:w="2776" w:type="dxa"/>
            <w:vAlign w:val="center"/>
          </w:tcPr>
          <w:p w14:paraId="4A27E00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betes duration, 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C9E44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.9±9.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A48389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.7±9.8</w:t>
            </w:r>
          </w:p>
        </w:tc>
        <w:tc>
          <w:tcPr>
            <w:tcW w:w="1137" w:type="dxa"/>
            <w:vAlign w:val="center"/>
          </w:tcPr>
          <w:p w14:paraId="7FAEB70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AFF1F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.4±9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4E25E9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.0±9.4</w:t>
            </w:r>
          </w:p>
        </w:tc>
        <w:tc>
          <w:tcPr>
            <w:tcW w:w="1134" w:type="dxa"/>
            <w:vAlign w:val="center"/>
          </w:tcPr>
          <w:p w14:paraId="6B53497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36B4D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.8±10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EC5AA0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6.6±10.9</w:t>
            </w:r>
          </w:p>
        </w:tc>
        <w:tc>
          <w:tcPr>
            <w:tcW w:w="1134" w:type="dxa"/>
            <w:vAlign w:val="center"/>
          </w:tcPr>
          <w:p w14:paraId="101982E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57</w:t>
            </w:r>
          </w:p>
        </w:tc>
      </w:tr>
      <w:tr w:rsidR="00514D05" w:rsidRPr="00CE4BDF" w14:paraId="0304B719" w14:textId="77777777" w:rsidTr="00514D05">
        <w:tc>
          <w:tcPr>
            <w:tcW w:w="2776" w:type="dxa"/>
            <w:vAlign w:val="center"/>
          </w:tcPr>
          <w:p w14:paraId="52AD44F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HbA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bscript"/>
                <w:lang w:val="en-US"/>
              </w:rPr>
              <w:t>1c</w:t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, 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3CA4C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35±1.3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D8A64B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51±1.48</w:t>
            </w:r>
          </w:p>
        </w:tc>
        <w:tc>
          <w:tcPr>
            <w:tcW w:w="1137" w:type="dxa"/>
            <w:vAlign w:val="center"/>
          </w:tcPr>
          <w:p w14:paraId="6145EAE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251DC3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33±1.3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979EF3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48±1.48</w:t>
            </w:r>
          </w:p>
        </w:tc>
        <w:tc>
          <w:tcPr>
            <w:tcW w:w="1134" w:type="dxa"/>
            <w:vAlign w:val="center"/>
          </w:tcPr>
          <w:p w14:paraId="45DAE48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97DD6D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51±1.3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BA736F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.65±1.49</w:t>
            </w:r>
          </w:p>
        </w:tc>
        <w:tc>
          <w:tcPr>
            <w:tcW w:w="1134" w:type="dxa"/>
            <w:vAlign w:val="center"/>
          </w:tcPr>
          <w:p w14:paraId="08F390B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65</w:t>
            </w:r>
          </w:p>
        </w:tc>
      </w:tr>
      <w:tr w:rsidR="00514D05" w:rsidRPr="00CE4BDF" w14:paraId="1D63B9F2" w14:textId="77777777" w:rsidTr="00514D05">
        <w:tc>
          <w:tcPr>
            <w:tcW w:w="2776" w:type="dxa"/>
            <w:vAlign w:val="center"/>
          </w:tcPr>
          <w:p w14:paraId="66F0E70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(mmol·mo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2DC43E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56.8±14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724BFA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58.6±16.2)</w:t>
            </w:r>
          </w:p>
        </w:tc>
        <w:tc>
          <w:tcPr>
            <w:tcW w:w="1137" w:type="dxa"/>
            <w:vAlign w:val="center"/>
          </w:tcPr>
          <w:p w14:paraId="77D9CE0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9C294C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56-6±14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8D257D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58.3±16.2)</w:t>
            </w:r>
          </w:p>
        </w:tc>
        <w:tc>
          <w:tcPr>
            <w:tcW w:w="1134" w:type="dxa"/>
            <w:vAlign w:val="center"/>
          </w:tcPr>
          <w:p w14:paraId="788143F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21A8CD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58.6±15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F9AE49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60.1±16.3)</w:t>
            </w:r>
          </w:p>
        </w:tc>
        <w:tc>
          <w:tcPr>
            <w:tcW w:w="1134" w:type="dxa"/>
            <w:vAlign w:val="center"/>
          </w:tcPr>
          <w:p w14:paraId="144104D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4E7A516F" w14:textId="77777777" w:rsidTr="00514D05">
        <w:tc>
          <w:tcPr>
            <w:tcW w:w="2776" w:type="dxa"/>
            <w:vAlign w:val="center"/>
          </w:tcPr>
          <w:p w14:paraId="15E14CD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color w:val="000000" w:themeColor="text1"/>
                <w:lang w:val="en-US"/>
              </w:rPr>
            </w:pPr>
            <w:r w:rsidRPr="00CE4BD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BMI, kg</w:t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·m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</w:t>
            </w:r>
            <w:r w:rsidRPr="00CE4BDF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F4D720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8.7±5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91B560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8.9±5.1</w:t>
            </w:r>
          </w:p>
        </w:tc>
        <w:tc>
          <w:tcPr>
            <w:tcW w:w="1137" w:type="dxa"/>
            <w:vAlign w:val="center"/>
          </w:tcPr>
          <w:p w14:paraId="08C0E1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A97CED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8.6±5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CE77BD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8.9±5.1</w:t>
            </w:r>
          </w:p>
        </w:tc>
        <w:tc>
          <w:tcPr>
            <w:tcW w:w="1134" w:type="dxa"/>
            <w:vAlign w:val="center"/>
          </w:tcPr>
          <w:p w14:paraId="3787414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E0D80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9.2±5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ECD439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9.0±5.1</w:t>
            </w:r>
          </w:p>
        </w:tc>
        <w:tc>
          <w:tcPr>
            <w:tcW w:w="1134" w:type="dxa"/>
            <w:vAlign w:val="center"/>
          </w:tcPr>
          <w:p w14:paraId="23A6BBA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526</w:t>
            </w:r>
          </w:p>
        </w:tc>
      </w:tr>
      <w:tr w:rsidR="00514D05" w:rsidRPr="00CE4BDF" w14:paraId="2129A659" w14:textId="77777777" w:rsidTr="00514D05">
        <w:tc>
          <w:tcPr>
            <w:tcW w:w="2776" w:type="dxa"/>
            <w:vAlign w:val="center"/>
          </w:tcPr>
          <w:p w14:paraId="4592DFA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color w:val="000000" w:themeColor="text1"/>
                <w:sz w:val="20"/>
                <w:szCs w:val="20"/>
                <w:lang w:val="en-US"/>
              </w:rPr>
              <w:t>eWC, cm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9AB25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1.7±1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B918B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2.3±10.3</w:t>
            </w:r>
          </w:p>
        </w:tc>
        <w:tc>
          <w:tcPr>
            <w:tcW w:w="1137" w:type="dxa"/>
            <w:vAlign w:val="center"/>
          </w:tcPr>
          <w:p w14:paraId="7AF6CFA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989B83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1.6±1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6C57B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2.3±10.4</w:t>
            </w:r>
          </w:p>
        </w:tc>
        <w:tc>
          <w:tcPr>
            <w:tcW w:w="1134" w:type="dxa"/>
            <w:vAlign w:val="center"/>
          </w:tcPr>
          <w:p w14:paraId="4E6DE37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8BD34B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2.3±1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D9BFF1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2.2±10.1</w:t>
            </w:r>
          </w:p>
        </w:tc>
        <w:tc>
          <w:tcPr>
            <w:tcW w:w="1134" w:type="dxa"/>
            <w:vAlign w:val="center"/>
          </w:tcPr>
          <w:p w14:paraId="2495C81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799</w:t>
            </w:r>
          </w:p>
        </w:tc>
      </w:tr>
      <w:tr w:rsidR="00514D05" w:rsidRPr="00CE4BDF" w14:paraId="5815B734" w14:textId="77777777" w:rsidTr="00514D05">
        <w:tc>
          <w:tcPr>
            <w:tcW w:w="2776" w:type="dxa"/>
            <w:vAlign w:val="center"/>
          </w:tcPr>
          <w:p w14:paraId="55DF5A3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iglycerides, mmol·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4946DB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7</w:t>
            </w:r>
          </w:p>
          <w:p w14:paraId="7D428DE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0.93-1.7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D4AB13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31</w:t>
            </w:r>
          </w:p>
          <w:p w14:paraId="357D137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0.96-1.85)</w:t>
            </w:r>
          </w:p>
        </w:tc>
        <w:tc>
          <w:tcPr>
            <w:tcW w:w="1137" w:type="dxa"/>
            <w:vAlign w:val="center"/>
          </w:tcPr>
          <w:p w14:paraId="1A5FEA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CB36A5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5</w:t>
            </w:r>
          </w:p>
          <w:p w14:paraId="3A04716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0.91-1.7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77EC9B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9</w:t>
            </w:r>
          </w:p>
          <w:p w14:paraId="360C664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0.95-1.82)</w:t>
            </w:r>
          </w:p>
        </w:tc>
        <w:tc>
          <w:tcPr>
            <w:tcW w:w="1134" w:type="dxa"/>
            <w:vAlign w:val="center"/>
          </w:tcPr>
          <w:p w14:paraId="14BC05D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C37BE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43</w:t>
            </w:r>
          </w:p>
          <w:p w14:paraId="519408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6-2.0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710FBA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44</w:t>
            </w:r>
          </w:p>
          <w:p w14:paraId="2191F2E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7-2.04)</w:t>
            </w:r>
          </w:p>
        </w:tc>
        <w:tc>
          <w:tcPr>
            <w:tcW w:w="1134" w:type="dxa"/>
            <w:vAlign w:val="center"/>
          </w:tcPr>
          <w:p w14:paraId="77216B1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25</w:t>
            </w:r>
          </w:p>
        </w:tc>
      </w:tr>
      <w:tr w:rsidR="00514D05" w:rsidRPr="00CE4BDF" w14:paraId="1A9EF831" w14:textId="77777777" w:rsidTr="00514D05">
        <w:tc>
          <w:tcPr>
            <w:tcW w:w="2776" w:type="dxa"/>
            <w:vAlign w:val="center"/>
          </w:tcPr>
          <w:p w14:paraId="5422371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Total cholesterol, mmol·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A8F24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78±0.9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62939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79±0.98</w:t>
            </w:r>
          </w:p>
        </w:tc>
        <w:tc>
          <w:tcPr>
            <w:tcW w:w="1137" w:type="dxa"/>
            <w:vAlign w:val="center"/>
          </w:tcPr>
          <w:p w14:paraId="13C4B18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BDAEE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77±0.9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8FC33F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79±0.98</w:t>
            </w:r>
          </w:p>
        </w:tc>
        <w:tc>
          <w:tcPr>
            <w:tcW w:w="1134" w:type="dxa"/>
            <w:vAlign w:val="center"/>
          </w:tcPr>
          <w:p w14:paraId="1E6141D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5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427FC8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83±1.0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D0E65B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74±1.01</w:t>
            </w:r>
          </w:p>
        </w:tc>
        <w:tc>
          <w:tcPr>
            <w:tcW w:w="1134" w:type="dxa"/>
            <w:vAlign w:val="center"/>
          </w:tcPr>
          <w:p w14:paraId="0C61AFB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9</w:t>
            </w:r>
          </w:p>
        </w:tc>
      </w:tr>
      <w:tr w:rsidR="00514D05" w:rsidRPr="00CE4BDF" w14:paraId="2F7A73E1" w14:textId="77777777" w:rsidTr="00514D05">
        <w:tc>
          <w:tcPr>
            <w:tcW w:w="2776" w:type="dxa"/>
            <w:vAlign w:val="center"/>
          </w:tcPr>
          <w:p w14:paraId="5FA43B2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HDL cholesterol, mmol·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7F233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7</w:t>
            </w:r>
          </w:p>
          <w:p w14:paraId="3A769DB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8-1.5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38E54A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6</w:t>
            </w:r>
          </w:p>
          <w:p w14:paraId="36530B6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4-1.49)</w:t>
            </w:r>
          </w:p>
        </w:tc>
        <w:tc>
          <w:tcPr>
            <w:tcW w:w="1137" w:type="dxa"/>
            <w:vAlign w:val="center"/>
          </w:tcPr>
          <w:p w14:paraId="2AE8210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6485B3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7</w:t>
            </w:r>
          </w:p>
          <w:p w14:paraId="40DF497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9-1.5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112D5F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7</w:t>
            </w:r>
          </w:p>
          <w:p w14:paraId="5AA830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6-1.50)</w:t>
            </w:r>
          </w:p>
        </w:tc>
        <w:tc>
          <w:tcPr>
            <w:tcW w:w="1134" w:type="dxa"/>
            <w:vAlign w:val="center"/>
          </w:tcPr>
          <w:p w14:paraId="016296B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E3D562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4</w:t>
            </w:r>
          </w:p>
          <w:p w14:paraId="521E13C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5-1.4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EA35F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0</w:t>
            </w:r>
          </w:p>
          <w:p w14:paraId="4224980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(1.00-1.45)</w:t>
            </w:r>
          </w:p>
        </w:tc>
        <w:tc>
          <w:tcPr>
            <w:tcW w:w="1134" w:type="dxa"/>
            <w:vAlign w:val="center"/>
          </w:tcPr>
          <w:p w14:paraId="10E800F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88</w:t>
            </w:r>
          </w:p>
        </w:tc>
      </w:tr>
      <w:tr w:rsidR="00514D05" w:rsidRPr="00CE4BDF" w14:paraId="356541E5" w14:textId="77777777" w:rsidTr="00514D05">
        <w:tc>
          <w:tcPr>
            <w:tcW w:w="2776" w:type="dxa"/>
            <w:vAlign w:val="center"/>
          </w:tcPr>
          <w:p w14:paraId="07BC384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HDL cholesterol, mmol·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C80F2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46±0.9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7FB163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49±0.94</w:t>
            </w:r>
          </w:p>
        </w:tc>
        <w:tc>
          <w:tcPr>
            <w:tcW w:w="1137" w:type="dxa"/>
            <w:vAlign w:val="center"/>
          </w:tcPr>
          <w:p w14:paraId="068F8F1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C7193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45±0.9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C3401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49±0.94</w:t>
            </w:r>
          </w:p>
        </w:tc>
        <w:tc>
          <w:tcPr>
            <w:tcW w:w="1134" w:type="dxa"/>
            <w:vAlign w:val="center"/>
          </w:tcPr>
          <w:p w14:paraId="32246C2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A54FBB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56±0.9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94876A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48±0.94</w:t>
            </w:r>
          </w:p>
        </w:tc>
        <w:tc>
          <w:tcPr>
            <w:tcW w:w="1134" w:type="dxa"/>
            <w:vAlign w:val="center"/>
          </w:tcPr>
          <w:p w14:paraId="1BFC340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6</w:t>
            </w:r>
          </w:p>
        </w:tc>
      </w:tr>
      <w:tr w:rsidR="00514D05" w:rsidRPr="00CE4BDF" w14:paraId="42079E8F" w14:textId="77777777" w:rsidTr="00514D05">
        <w:tc>
          <w:tcPr>
            <w:tcW w:w="2776" w:type="dxa"/>
            <w:vAlign w:val="center"/>
          </w:tcPr>
          <w:p w14:paraId="089DB50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DL cholesterol, mmol·l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358D6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79±0.8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7F72E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80±0.85</w:t>
            </w:r>
          </w:p>
        </w:tc>
        <w:tc>
          <w:tcPr>
            <w:tcW w:w="1137" w:type="dxa"/>
            <w:vAlign w:val="center"/>
          </w:tcPr>
          <w:p w14:paraId="3E68D04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60A25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79±0.8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E4DA22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81±0.84</w:t>
            </w:r>
          </w:p>
        </w:tc>
        <w:tc>
          <w:tcPr>
            <w:tcW w:w="1134" w:type="dxa"/>
            <w:vAlign w:val="center"/>
          </w:tcPr>
          <w:p w14:paraId="635369C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2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0E7B9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80±0.8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0A850C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73±0.86</w:t>
            </w:r>
          </w:p>
        </w:tc>
        <w:tc>
          <w:tcPr>
            <w:tcW w:w="1134" w:type="dxa"/>
            <w:vAlign w:val="center"/>
          </w:tcPr>
          <w:p w14:paraId="6430DFD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9</w:t>
            </w:r>
          </w:p>
        </w:tc>
      </w:tr>
      <w:tr w:rsidR="00514D05" w:rsidRPr="00CE4BDF" w14:paraId="77B18EC8" w14:textId="77777777" w:rsidTr="00514D05">
        <w:tc>
          <w:tcPr>
            <w:tcW w:w="2776" w:type="dxa"/>
            <w:vAlign w:val="center"/>
          </w:tcPr>
          <w:p w14:paraId="395AA5E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yslipidaemia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59C1DA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904 (81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129B3F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.527 (82.8)</w:t>
            </w:r>
          </w:p>
        </w:tc>
        <w:tc>
          <w:tcPr>
            <w:tcW w:w="1137" w:type="dxa"/>
            <w:vAlign w:val="center"/>
          </w:tcPr>
          <w:p w14:paraId="27E98B4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1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9020D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318 (81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49BFD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872 (82.6)</w:t>
            </w:r>
          </w:p>
        </w:tc>
        <w:tc>
          <w:tcPr>
            <w:tcW w:w="1134" w:type="dxa"/>
            <w:vAlign w:val="center"/>
          </w:tcPr>
          <w:p w14:paraId="395150C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93D80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6 (84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5D43FB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55 (83.4)</w:t>
            </w:r>
          </w:p>
        </w:tc>
        <w:tc>
          <w:tcPr>
            <w:tcW w:w="1134" w:type="dxa"/>
            <w:vAlign w:val="center"/>
          </w:tcPr>
          <w:p w14:paraId="1A9C428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74</w:t>
            </w:r>
          </w:p>
        </w:tc>
      </w:tr>
      <w:tr w:rsidR="00514D05" w:rsidRPr="00CE4BDF" w14:paraId="3A034ADE" w14:textId="77777777" w:rsidTr="00514D05">
        <w:tc>
          <w:tcPr>
            <w:tcW w:w="2776" w:type="dxa"/>
            <w:vAlign w:val="center"/>
          </w:tcPr>
          <w:p w14:paraId="71BF890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ystolic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829C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6.2±17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66C01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8.3±17.6</w:t>
            </w:r>
          </w:p>
        </w:tc>
        <w:tc>
          <w:tcPr>
            <w:tcW w:w="1137" w:type="dxa"/>
            <w:vAlign w:val="center"/>
          </w:tcPr>
          <w:p w14:paraId="32E3BFD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438F9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5.9±17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8E98B8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8.1±17.3</w:t>
            </w:r>
          </w:p>
        </w:tc>
        <w:tc>
          <w:tcPr>
            <w:tcW w:w="1134" w:type="dxa"/>
            <w:vAlign w:val="center"/>
          </w:tcPr>
          <w:p w14:paraId="429B49F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A711C8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7.8±18.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05FA5A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9.3±18.7</w:t>
            </w:r>
          </w:p>
        </w:tc>
        <w:tc>
          <w:tcPr>
            <w:tcW w:w="1134" w:type="dxa"/>
            <w:vAlign w:val="center"/>
          </w:tcPr>
          <w:p w14:paraId="3061FB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07</w:t>
            </w:r>
          </w:p>
        </w:tc>
      </w:tr>
      <w:tr w:rsidR="00514D05" w:rsidRPr="00CE4BDF" w14:paraId="15750111" w14:textId="77777777" w:rsidTr="00514D05">
        <w:tc>
          <w:tcPr>
            <w:tcW w:w="2776" w:type="dxa"/>
            <w:vAlign w:val="center"/>
          </w:tcPr>
          <w:p w14:paraId="2B5BEBE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iastolic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7510A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8.1±9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60C781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9.2±9.1</w:t>
            </w:r>
          </w:p>
        </w:tc>
        <w:tc>
          <w:tcPr>
            <w:tcW w:w="1137" w:type="dxa"/>
            <w:vAlign w:val="center"/>
          </w:tcPr>
          <w:p w14:paraId="4767BE4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1FBB0C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8.3±9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FB9919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9.5±9.1</w:t>
            </w:r>
          </w:p>
        </w:tc>
        <w:tc>
          <w:tcPr>
            <w:tcW w:w="1134" w:type="dxa"/>
            <w:vAlign w:val="center"/>
          </w:tcPr>
          <w:p w14:paraId="6D12486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170AAB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0.0±9.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A527F9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7.8±9.6</w:t>
            </w:r>
          </w:p>
        </w:tc>
        <w:tc>
          <w:tcPr>
            <w:tcW w:w="1134" w:type="dxa"/>
            <w:vAlign w:val="center"/>
          </w:tcPr>
          <w:p w14:paraId="19F635A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97</w:t>
            </w:r>
          </w:p>
        </w:tc>
      </w:tr>
      <w:tr w:rsidR="00514D05" w:rsidRPr="00CE4BDF" w14:paraId="7E7146A1" w14:textId="77777777" w:rsidTr="00514D05">
        <w:tc>
          <w:tcPr>
            <w:tcW w:w="2776" w:type="dxa"/>
            <w:vAlign w:val="center"/>
          </w:tcPr>
          <w:p w14:paraId="44B6A1E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Mean BP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6DBB4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7.5±1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5B6CB5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8.9±10.3</w:t>
            </w:r>
          </w:p>
        </w:tc>
        <w:tc>
          <w:tcPr>
            <w:tcW w:w="1137" w:type="dxa"/>
            <w:vAlign w:val="center"/>
          </w:tcPr>
          <w:p w14:paraId="30A3B10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CC47D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7.7±10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1EDEB1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9.0±10.2</w:t>
            </w:r>
          </w:p>
        </w:tc>
        <w:tc>
          <w:tcPr>
            <w:tcW w:w="1134" w:type="dxa"/>
            <w:vAlign w:val="center"/>
          </w:tcPr>
          <w:p w14:paraId="5F5F8F5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00BD8B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7.2±10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186074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8.3±10.9</w:t>
            </w:r>
          </w:p>
        </w:tc>
        <w:tc>
          <w:tcPr>
            <w:tcW w:w="1134" w:type="dxa"/>
            <w:vAlign w:val="center"/>
          </w:tcPr>
          <w:p w14:paraId="5DD2E39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55</w:t>
            </w:r>
          </w:p>
        </w:tc>
      </w:tr>
      <w:tr w:rsidR="00514D05" w:rsidRPr="00CE4BDF" w14:paraId="088D7563" w14:textId="77777777" w:rsidTr="00514D05">
        <w:tc>
          <w:tcPr>
            <w:tcW w:w="2776" w:type="dxa"/>
            <w:vAlign w:val="center"/>
          </w:tcPr>
          <w:p w14:paraId="5AAF929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Pulse pressure, mmH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C97675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.0±15.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763A50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9.1±15.3</w:t>
            </w:r>
          </w:p>
        </w:tc>
        <w:tc>
          <w:tcPr>
            <w:tcW w:w="1137" w:type="dxa"/>
            <w:vAlign w:val="center"/>
          </w:tcPr>
          <w:p w14:paraId="44BF017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EA913A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7.7±15.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764593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.6±15.0</w:t>
            </w:r>
          </w:p>
        </w:tc>
        <w:tc>
          <w:tcPr>
            <w:tcW w:w="1134" w:type="dxa"/>
            <w:vAlign w:val="center"/>
          </w:tcPr>
          <w:p w14:paraId="0FC07C5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6FB14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0.8±17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5F10B8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1.5±16.2</w:t>
            </w:r>
          </w:p>
        </w:tc>
        <w:tc>
          <w:tcPr>
            <w:tcW w:w="1134" w:type="dxa"/>
            <w:vAlign w:val="center"/>
          </w:tcPr>
          <w:p w14:paraId="6B53CA8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02</w:t>
            </w:r>
          </w:p>
        </w:tc>
      </w:tr>
      <w:tr w:rsidR="00514D05" w:rsidRPr="00CE4BDF" w14:paraId="3D4B99E1" w14:textId="77777777" w:rsidTr="00514D05">
        <w:tc>
          <w:tcPr>
            <w:tcW w:w="2776" w:type="dxa"/>
            <w:vAlign w:val="center"/>
          </w:tcPr>
          <w:p w14:paraId="35DD107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Hypertension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CCC586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738 (79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66743D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539 (83.0)</w:t>
            </w:r>
          </w:p>
        </w:tc>
        <w:tc>
          <w:tcPr>
            <w:tcW w:w="1137" w:type="dxa"/>
            <w:vAlign w:val="center"/>
          </w:tcPr>
          <w:p w14:paraId="02A2C81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9E379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094 (77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6B2EE0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812 (81.4)</w:t>
            </w:r>
          </w:p>
        </w:tc>
        <w:tc>
          <w:tcPr>
            <w:tcW w:w="1134" w:type="dxa"/>
            <w:vAlign w:val="center"/>
          </w:tcPr>
          <w:p w14:paraId="796250D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BC4413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44 (93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305BCA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27 (92.6)</w:t>
            </w:r>
          </w:p>
        </w:tc>
        <w:tc>
          <w:tcPr>
            <w:tcW w:w="1134" w:type="dxa"/>
            <w:vAlign w:val="center"/>
          </w:tcPr>
          <w:p w14:paraId="4E235A4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662</w:t>
            </w:r>
          </w:p>
        </w:tc>
      </w:tr>
      <w:tr w:rsidR="00514D05" w:rsidRPr="00CE4BDF" w14:paraId="60F1E17F" w14:textId="77777777" w:rsidTr="00514D05">
        <w:tc>
          <w:tcPr>
            <w:tcW w:w="2776" w:type="dxa"/>
            <w:vAlign w:val="center"/>
          </w:tcPr>
          <w:p w14:paraId="185B3424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-hyperglycemic T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EC160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515F94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170951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B825F0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3857DD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33A891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7A8F55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7D9E6B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D751D4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</w:tr>
      <w:tr w:rsidR="00514D05" w:rsidRPr="00CE4BDF" w14:paraId="1A27C682" w14:textId="77777777" w:rsidTr="00514D05">
        <w:tc>
          <w:tcPr>
            <w:tcW w:w="2776" w:type="dxa"/>
            <w:vAlign w:val="center"/>
          </w:tcPr>
          <w:p w14:paraId="3A64ACC3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ifestyle onl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34496B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044 (17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9560D0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94 (12.7)</w:t>
            </w:r>
          </w:p>
        </w:tc>
        <w:tc>
          <w:tcPr>
            <w:tcW w:w="1137" w:type="dxa"/>
            <w:vAlign w:val="center"/>
          </w:tcPr>
          <w:p w14:paraId="353F4BC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84B7AB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44 (17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2AED13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31 (13.5)</w:t>
            </w:r>
          </w:p>
        </w:tc>
        <w:tc>
          <w:tcPr>
            <w:tcW w:w="1134" w:type="dxa"/>
            <w:vAlign w:val="center"/>
          </w:tcPr>
          <w:p w14:paraId="679DCB1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B84A7C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0 (14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B24DA7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3 (8.0)</w:t>
            </w:r>
          </w:p>
        </w:tc>
        <w:tc>
          <w:tcPr>
            <w:tcW w:w="1134" w:type="dxa"/>
            <w:vAlign w:val="center"/>
          </w:tcPr>
          <w:p w14:paraId="6FDD5C3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09F069A0" w14:textId="77777777" w:rsidTr="00514D05">
        <w:tc>
          <w:tcPr>
            <w:tcW w:w="2776" w:type="dxa"/>
            <w:vAlign w:val="center"/>
          </w:tcPr>
          <w:p w14:paraId="02F72DF1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insul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AA195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738 (62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B9A1D0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507 (64.1)</w:t>
            </w:r>
          </w:p>
        </w:tc>
        <w:tc>
          <w:tcPr>
            <w:tcW w:w="1137" w:type="dxa"/>
            <w:vAlign w:val="center"/>
          </w:tcPr>
          <w:p w14:paraId="025990C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11320D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350 (63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5DED09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51 (65.1)</w:t>
            </w:r>
          </w:p>
        </w:tc>
        <w:tc>
          <w:tcPr>
            <w:tcW w:w="1134" w:type="dxa"/>
            <w:vAlign w:val="center"/>
          </w:tcPr>
          <w:p w14:paraId="1FF3FE9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E7B2F1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8 (56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6C95FD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56 (68.1)</w:t>
            </w:r>
          </w:p>
        </w:tc>
        <w:tc>
          <w:tcPr>
            <w:tcW w:w="1134" w:type="dxa"/>
            <w:vAlign w:val="center"/>
          </w:tcPr>
          <w:p w14:paraId="766E8BA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3BF97AFC" w14:textId="77777777" w:rsidTr="00514D05">
        <w:tc>
          <w:tcPr>
            <w:tcW w:w="2776" w:type="dxa"/>
            <w:vAlign w:val="center"/>
          </w:tcPr>
          <w:p w14:paraId="6710DE96" w14:textId="4B78669A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Insuli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D381AE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208 (20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C6DC84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.269 (23.2)</w:t>
            </w:r>
          </w:p>
        </w:tc>
        <w:tc>
          <w:tcPr>
            <w:tcW w:w="1137" w:type="dxa"/>
            <w:vAlign w:val="center"/>
          </w:tcPr>
          <w:p w14:paraId="5AA9C90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E92CF7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005 (19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12DD69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003 (21.4)</w:t>
            </w:r>
          </w:p>
        </w:tc>
        <w:tc>
          <w:tcPr>
            <w:tcW w:w="1134" w:type="dxa"/>
            <w:vAlign w:val="center"/>
          </w:tcPr>
          <w:p w14:paraId="768ED1F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01B0DB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03 (29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8EAC6E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66 (33.9)</w:t>
            </w:r>
          </w:p>
        </w:tc>
        <w:tc>
          <w:tcPr>
            <w:tcW w:w="1134" w:type="dxa"/>
            <w:vAlign w:val="center"/>
          </w:tcPr>
          <w:p w14:paraId="31DE65F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115C3FFD" w14:textId="77777777" w:rsidTr="00514D05">
        <w:tc>
          <w:tcPr>
            <w:tcW w:w="2776" w:type="dxa"/>
            <w:vAlign w:val="center"/>
          </w:tcPr>
          <w:p w14:paraId="6CEFE45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>Lipid-lowering T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A18EDA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707 (45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961CAC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0.2)</w:t>
            </w:r>
          </w:p>
        </w:tc>
        <w:tc>
          <w:tcPr>
            <w:tcW w:w="1137" w:type="dxa"/>
            <w:vAlign w:val="center"/>
          </w:tcPr>
          <w:p w14:paraId="77AC129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84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F52522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327 (43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4272CB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055 (43.9)</w:t>
            </w:r>
          </w:p>
        </w:tc>
        <w:tc>
          <w:tcPr>
            <w:tcW w:w="1134" w:type="dxa"/>
            <w:vAlign w:val="center"/>
          </w:tcPr>
          <w:p w14:paraId="5DEA397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5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DAABEA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0 (55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A5FF5C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27 (54.4)</w:t>
            </w:r>
          </w:p>
        </w:tc>
        <w:tc>
          <w:tcPr>
            <w:tcW w:w="1134" w:type="dxa"/>
            <w:vAlign w:val="center"/>
          </w:tcPr>
          <w:p w14:paraId="6E641A9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818</w:t>
            </w:r>
          </w:p>
        </w:tc>
      </w:tr>
      <w:tr w:rsidR="00514D05" w:rsidRPr="00CE4BDF" w14:paraId="29AEE74F" w14:textId="77777777" w:rsidTr="00514D05">
        <w:tc>
          <w:tcPr>
            <w:tcW w:w="2776" w:type="dxa"/>
            <w:vAlign w:val="center"/>
          </w:tcPr>
          <w:p w14:paraId="1B0F849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-hypertensive T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5E206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859 (64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F0D9B7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759 (68.7)</w:t>
            </w:r>
          </w:p>
        </w:tc>
        <w:tc>
          <w:tcPr>
            <w:tcW w:w="1137" w:type="dxa"/>
            <w:vAlign w:val="center"/>
          </w:tcPr>
          <w:p w14:paraId="2812A0E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DB3112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264 (61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9A7276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84 (65.8)</w:t>
            </w:r>
          </w:p>
        </w:tc>
        <w:tc>
          <w:tcPr>
            <w:tcW w:w="1134" w:type="dxa"/>
            <w:vAlign w:val="center"/>
          </w:tcPr>
          <w:p w14:paraId="6CA00AB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2C7D5F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95 (86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768234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75 (86.0)</w:t>
            </w:r>
          </w:p>
        </w:tc>
        <w:tc>
          <w:tcPr>
            <w:tcW w:w="1134" w:type="dxa"/>
            <w:vAlign w:val="center"/>
          </w:tcPr>
          <w:p w14:paraId="511EE7C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47</w:t>
            </w:r>
          </w:p>
        </w:tc>
      </w:tr>
      <w:tr w:rsidR="00514D05" w:rsidRPr="00CE4BDF" w14:paraId="544D12C4" w14:textId="77777777" w:rsidTr="00514D05">
        <w:tc>
          <w:tcPr>
            <w:tcW w:w="2776" w:type="dxa"/>
            <w:vAlign w:val="center"/>
          </w:tcPr>
          <w:p w14:paraId="35EC7AA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RAS blockers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29E79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76 (51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EA5F83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,062 (56.0)</w:t>
            </w:r>
          </w:p>
        </w:tc>
        <w:tc>
          <w:tcPr>
            <w:tcW w:w="1137" w:type="dxa"/>
            <w:vAlign w:val="center"/>
          </w:tcPr>
          <w:p w14:paraId="40308C4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1827D7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605 (49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6136FB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505 (53.5)</w:t>
            </w:r>
          </w:p>
        </w:tc>
        <w:tc>
          <w:tcPr>
            <w:tcW w:w="1134" w:type="dxa"/>
            <w:vAlign w:val="center"/>
          </w:tcPr>
          <w:p w14:paraId="52B13EC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4C34CA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71 (68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361CC5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57 (71.0)</w:t>
            </w:r>
          </w:p>
        </w:tc>
        <w:tc>
          <w:tcPr>
            <w:tcW w:w="1134" w:type="dxa"/>
            <w:vAlign w:val="center"/>
          </w:tcPr>
          <w:p w14:paraId="59E8D55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44</w:t>
            </w:r>
          </w:p>
        </w:tc>
      </w:tr>
      <w:tr w:rsidR="00514D05" w:rsidRPr="00CE4BDF" w14:paraId="17E3B47C" w14:textId="77777777" w:rsidTr="00514D05">
        <w:tc>
          <w:tcPr>
            <w:tcW w:w="2776" w:type="dxa"/>
            <w:vAlign w:val="center"/>
          </w:tcPr>
          <w:p w14:paraId="2BD5D0D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-platelet T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B936D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.068 (34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07AEB6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,142 (39.2)</w:t>
            </w:r>
          </w:p>
        </w:tc>
        <w:tc>
          <w:tcPr>
            <w:tcW w:w="1137" w:type="dxa"/>
            <w:vAlign w:val="center"/>
          </w:tcPr>
          <w:p w14:paraId="56A5481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DCCC39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705 (32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377B0F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723 (36.8)</w:t>
            </w:r>
          </w:p>
        </w:tc>
        <w:tc>
          <w:tcPr>
            <w:tcW w:w="1134" w:type="dxa"/>
            <w:vAlign w:val="center"/>
          </w:tcPr>
          <w:p w14:paraId="31CD20B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56DDC2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63 (52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2A3E12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19 (53.4)</w:t>
            </w:r>
          </w:p>
        </w:tc>
        <w:tc>
          <w:tcPr>
            <w:tcW w:w="1134" w:type="dxa"/>
            <w:vAlign w:val="center"/>
          </w:tcPr>
          <w:p w14:paraId="6401108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746</w:t>
            </w:r>
          </w:p>
        </w:tc>
      </w:tr>
      <w:tr w:rsidR="00514D05" w:rsidRPr="00CE4BDF" w14:paraId="3CA01DFC" w14:textId="77777777" w:rsidTr="00514D05">
        <w:tc>
          <w:tcPr>
            <w:tcW w:w="2776" w:type="dxa"/>
            <w:vAlign w:val="center"/>
          </w:tcPr>
          <w:p w14:paraId="158FAE5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ti-coagulant Tx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1F5F3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61 (2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295DD7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28 (4.2)</w:t>
            </w:r>
          </w:p>
        </w:tc>
        <w:tc>
          <w:tcPr>
            <w:tcW w:w="1137" w:type="dxa"/>
            <w:vAlign w:val="center"/>
          </w:tcPr>
          <w:p w14:paraId="4A5DCF1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BDE42F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4 (2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8BB71D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0 (3.2)</w:t>
            </w:r>
          </w:p>
        </w:tc>
        <w:tc>
          <w:tcPr>
            <w:tcW w:w="1134" w:type="dxa"/>
            <w:vAlign w:val="center"/>
          </w:tcPr>
          <w:p w14:paraId="7A0A3D5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DFE0F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7 (6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8C70E2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8 (9.9)</w:t>
            </w:r>
          </w:p>
        </w:tc>
        <w:tc>
          <w:tcPr>
            <w:tcW w:w="1134" w:type="dxa"/>
            <w:vAlign w:val="center"/>
          </w:tcPr>
          <w:p w14:paraId="777773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31</w:t>
            </w:r>
          </w:p>
        </w:tc>
      </w:tr>
      <w:tr w:rsidR="00514D05" w:rsidRPr="00CE4BDF" w14:paraId="39A6BEAE" w14:textId="77777777" w:rsidTr="00514D05">
        <w:tc>
          <w:tcPr>
            <w:tcW w:w="2776" w:type="dxa"/>
            <w:vAlign w:val="center"/>
          </w:tcPr>
          <w:p w14:paraId="65AB1DF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erum creatinine, µmol/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AA841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9.1±20.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89B73D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1.8±28.7</w:t>
            </w:r>
          </w:p>
        </w:tc>
        <w:tc>
          <w:tcPr>
            <w:tcW w:w="1137" w:type="dxa"/>
            <w:vAlign w:val="center"/>
          </w:tcPr>
          <w:p w14:paraId="5EB83CE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D05211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4.8±14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8D2570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5.6±21.0</w:t>
            </w:r>
          </w:p>
        </w:tc>
        <w:tc>
          <w:tcPr>
            <w:tcW w:w="1134" w:type="dxa"/>
            <w:vAlign w:val="center"/>
          </w:tcPr>
          <w:p w14:paraId="286176D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E18108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2.6±25.5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C3E2A3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8.6±38.7</w:t>
            </w:r>
          </w:p>
        </w:tc>
        <w:tc>
          <w:tcPr>
            <w:tcW w:w="1134" w:type="dxa"/>
            <w:vAlign w:val="center"/>
          </w:tcPr>
          <w:p w14:paraId="37E725E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</w:tr>
      <w:tr w:rsidR="00514D05" w:rsidRPr="00CE4BDF" w14:paraId="14135E32" w14:textId="77777777" w:rsidTr="00514D05">
        <w:tc>
          <w:tcPr>
            <w:tcW w:w="2776" w:type="dxa"/>
            <w:vAlign w:val="center"/>
          </w:tcPr>
          <w:p w14:paraId="4CEDDAEC" w14:textId="77777777" w:rsidR="00514D05" w:rsidRPr="00CE4BDF" w:rsidRDefault="00514D05" w:rsidP="00457465">
            <w:pPr>
              <w:tabs>
                <w:tab w:val="left" w:pos="284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eGFR, ml·min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1</w:t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·1.73m</w:t>
            </w:r>
            <w:r w:rsidRPr="00CE4BD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F4750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3.2±18.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C3ACA4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2.1±19.6</w:t>
            </w:r>
          </w:p>
        </w:tc>
        <w:tc>
          <w:tcPr>
            <w:tcW w:w="1137" w:type="dxa"/>
            <w:vAlign w:val="center"/>
          </w:tcPr>
          <w:p w14:paraId="066F419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33127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7.7±14.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3595C2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7.8±14.2</w:t>
            </w:r>
          </w:p>
        </w:tc>
        <w:tc>
          <w:tcPr>
            <w:tcW w:w="1134" w:type="dxa"/>
            <w:vAlign w:val="center"/>
          </w:tcPr>
          <w:p w14:paraId="5631A2C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65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3E9F3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9.1±8.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26F8CB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7.9±10.1</w:t>
            </w:r>
          </w:p>
        </w:tc>
        <w:tc>
          <w:tcPr>
            <w:tcW w:w="1134" w:type="dxa"/>
            <w:vAlign w:val="center"/>
          </w:tcPr>
          <w:p w14:paraId="0C7588F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7</w:t>
            </w:r>
          </w:p>
        </w:tc>
      </w:tr>
      <w:tr w:rsidR="00514D05" w:rsidRPr="00CE4BDF" w14:paraId="3F999D19" w14:textId="77777777" w:rsidTr="00514D05">
        <w:tc>
          <w:tcPr>
            <w:tcW w:w="2776" w:type="dxa"/>
            <w:vAlign w:val="center"/>
          </w:tcPr>
          <w:p w14:paraId="46116A10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DR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1EC47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863C08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15DDD6D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A87706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8F04D7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D9195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4AEC8A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605537D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04C064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36</w:t>
            </w:r>
          </w:p>
        </w:tc>
      </w:tr>
      <w:tr w:rsidR="00514D05" w:rsidRPr="00CE4BDF" w14:paraId="078817D0" w14:textId="77777777" w:rsidTr="00514D05">
        <w:tc>
          <w:tcPr>
            <w:tcW w:w="2776" w:type="dxa"/>
            <w:vAlign w:val="center"/>
          </w:tcPr>
          <w:p w14:paraId="032C909E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B4AA4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,005 (83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0F55E6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397 (80.4)</w:t>
            </w:r>
          </w:p>
        </w:tc>
        <w:tc>
          <w:tcPr>
            <w:tcW w:w="1137" w:type="dxa"/>
            <w:vAlign w:val="center"/>
          </w:tcPr>
          <w:p w14:paraId="50347D5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8BA966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,466 (84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929C98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.807 (81.3)</w:t>
            </w:r>
          </w:p>
        </w:tc>
        <w:tc>
          <w:tcPr>
            <w:tcW w:w="1134" w:type="dxa"/>
            <w:vAlign w:val="center"/>
          </w:tcPr>
          <w:p w14:paraId="532562D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C4E86E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39 (78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B997AB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90 (75.2)</w:t>
            </w:r>
          </w:p>
        </w:tc>
        <w:tc>
          <w:tcPr>
            <w:tcW w:w="1134" w:type="dxa"/>
            <w:vAlign w:val="center"/>
          </w:tcPr>
          <w:p w14:paraId="5A04DC6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4F1709FC" w14:textId="77777777" w:rsidTr="00514D05">
        <w:tc>
          <w:tcPr>
            <w:tcW w:w="2776" w:type="dxa"/>
            <w:vAlign w:val="center"/>
          </w:tcPr>
          <w:p w14:paraId="0B06497A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Non-advanc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3D88A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97 (10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2B0B63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62 (12.1)</w:t>
            </w:r>
          </w:p>
        </w:tc>
        <w:tc>
          <w:tcPr>
            <w:tcW w:w="1137" w:type="dxa"/>
            <w:vAlign w:val="center"/>
          </w:tcPr>
          <w:p w14:paraId="604AB79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D7104E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12 (9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D4DEF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53 (11.8)</w:t>
            </w:r>
          </w:p>
        </w:tc>
        <w:tc>
          <w:tcPr>
            <w:tcW w:w="1134" w:type="dxa"/>
            <w:vAlign w:val="center"/>
          </w:tcPr>
          <w:p w14:paraId="787B730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32F92C6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5 (12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C289F3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0 (14.0)</w:t>
            </w:r>
          </w:p>
        </w:tc>
        <w:tc>
          <w:tcPr>
            <w:tcW w:w="1134" w:type="dxa"/>
            <w:vAlign w:val="center"/>
          </w:tcPr>
          <w:p w14:paraId="5D70E53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2DD3339F" w14:textId="77777777" w:rsidTr="00514D05">
        <w:tc>
          <w:tcPr>
            <w:tcW w:w="2776" w:type="dxa"/>
            <w:vAlign w:val="center"/>
          </w:tcPr>
          <w:p w14:paraId="41E6E48F" w14:textId="77777777" w:rsidR="00514D05" w:rsidRPr="00CE4BDF" w:rsidRDefault="00514D05" w:rsidP="00457465">
            <w:pPr>
              <w:tabs>
                <w:tab w:val="left" w:pos="142"/>
                <w:tab w:val="left" w:pos="284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vanc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DB1DE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8 (6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E16626F" w14:textId="77777777" w:rsidR="00514D05" w:rsidRPr="00CE4BDF" w:rsidRDefault="00514D05" w:rsidP="00457465">
            <w:pPr>
              <w:tabs>
                <w:tab w:val="left" w:pos="1070"/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10 (7.5)</w:t>
            </w:r>
          </w:p>
        </w:tc>
        <w:tc>
          <w:tcPr>
            <w:tcW w:w="1137" w:type="dxa"/>
            <w:vAlign w:val="center"/>
          </w:tcPr>
          <w:p w14:paraId="1BCB156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9015C3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21 (6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43BD2F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25 (6.9)</w:t>
            </w:r>
          </w:p>
        </w:tc>
        <w:tc>
          <w:tcPr>
            <w:tcW w:w="1134" w:type="dxa"/>
            <w:vAlign w:val="center"/>
          </w:tcPr>
          <w:p w14:paraId="2618586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F03E34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7 (9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333B4D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5 (10.8)</w:t>
            </w:r>
          </w:p>
        </w:tc>
        <w:tc>
          <w:tcPr>
            <w:tcW w:w="1134" w:type="dxa"/>
            <w:vAlign w:val="center"/>
          </w:tcPr>
          <w:p w14:paraId="11ACD0C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7C838CDA" w14:textId="77777777" w:rsidTr="00514D05">
        <w:tc>
          <w:tcPr>
            <w:tcW w:w="2776" w:type="dxa"/>
            <w:vAlign w:val="center"/>
          </w:tcPr>
          <w:p w14:paraId="1A702ADD" w14:textId="77777777" w:rsidR="00514D05" w:rsidRPr="00CE4BDF" w:rsidRDefault="00514D05" w:rsidP="00457465">
            <w:pPr>
              <w:tabs>
                <w:tab w:val="left" w:pos="67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VD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291A6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2FE7C60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69A3D83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DABD87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549BC5B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6FDB73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E6A340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4B5B17B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0A95DE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5483FF81" w14:textId="77777777" w:rsidTr="00514D05">
        <w:tc>
          <w:tcPr>
            <w:tcW w:w="2776" w:type="dxa"/>
            <w:vAlign w:val="center"/>
          </w:tcPr>
          <w:p w14:paraId="5DBF7AA9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D1875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069 (17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24164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,196 (21.9)</w:t>
            </w:r>
          </w:p>
        </w:tc>
        <w:tc>
          <w:tcPr>
            <w:tcW w:w="1137" w:type="dxa"/>
            <w:vAlign w:val="center"/>
          </w:tcPr>
          <w:p w14:paraId="41B96B2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1516DA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46 (16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BE92E8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24 (19.7)</w:t>
            </w:r>
          </w:p>
        </w:tc>
        <w:tc>
          <w:tcPr>
            <w:tcW w:w="1134" w:type="dxa"/>
            <w:vAlign w:val="center"/>
          </w:tcPr>
          <w:p w14:paraId="2BAB097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B96514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23 (32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0B9512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72 (34.6)</w:t>
            </w:r>
          </w:p>
        </w:tc>
        <w:tc>
          <w:tcPr>
            <w:tcW w:w="1134" w:type="dxa"/>
            <w:vAlign w:val="center"/>
          </w:tcPr>
          <w:p w14:paraId="506BD9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334</w:t>
            </w:r>
          </w:p>
        </w:tc>
      </w:tr>
      <w:tr w:rsidR="00514D05" w:rsidRPr="00CE4BDF" w14:paraId="54B80BC8" w14:textId="77777777" w:rsidTr="00514D05">
        <w:tc>
          <w:tcPr>
            <w:tcW w:w="2776" w:type="dxa"/>
            <w:vAlign w:val="center"/>
          </w:tcPr>
          <w:p w14:paraId="66EDE94D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cute myocardial infar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01C2F5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57 (9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45062C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1 (10.6)</w:t>
            </w:r>
          </w:p>
        </w:tc>
        <w:tc>
          <w:tcPr>
            <w:tcW w:w="1137" w:type="dxa"/>
            <w:vAlign w:val="center"/>
          </w:tcPr>
          <w:p w14:paraId="7AE9A3F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044EFE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38 (8.3%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FB39C5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42 (9.4)</w:t>
            </w:r>
          </w:p>
        </w:tc>
        <w:tc>
          <w:tcPr>
            <w:tcW w:w="1134" w:type="dxa"/>
            <w:vAlign w:val="center"/>
          </w:tcPr>
          <w:p w14:paraId="4880F34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4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602679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18 (17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54D533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39 (17.7)</w:t>
            </w:r>
          </w:p>
        </w:tc>
        <w:tc>
          <w:tcPr>
            <w:tcW w:w="1134" w:type="dxa"/>
            <w:vAlign w:val="center"/>
          </w:tcPr>
          <w:p w14:paraId="327F324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806</w:t>
            </w:r>
          </w:p>
        </w:tc>
      </w:tr>
      <w:tr w:rsidR="00514D05" w:rsidRPr="00CE4BDF" w14:paraId="7A8EFF96" w14:textId="77777777" w:rsidTr="00514D05">
        <w:tc>
          <w:tcPr>
            <w:tcW w:w="2776" w:type="dxa"/>
            <w:vAlign w:val="center"/>
          </w:tcPr>
          <w:p w14:paraId="33A8D086" w14:textId="1DCC8D9F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ronary revascular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5468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90 (8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7396C0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49 (10.0)</w:t>
            </w:r>
          </w:p>
        </w:tc>
        <w:tc>
          <w:tcPr>
            <w:tcW w:w="1137" w:type="dxa"/>
            <w:vAlign w:val="center"/>
          </w:tcPr>
          <w:p w14:paraId="30F1787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AA6809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1 (7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09FC5C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28 (9.1)</w:t>
            </w:r>
          </w:p>
        </w:tc>
        <w:tc>
          <w:tcPr>
            <w:tcW w:w="1134" w:type="dxa"/>
            <w:vAlign w:val="center"/>
          </w:tcPr>
          <w:p w14:paraId="2C73EBA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623C5D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9 (15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56901E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1 (15.4)</w:t>
            </w:r>
          </w:p>
        </w:tc>
        <w:tc>
          <w:tcPr>
            <w:tcW w:w="1134" w:type="dxa"/>
            <w:vAlign w:val="center"/>
          </w:tcPr>
          <w:p w14:paraId="387BA5A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849</w:t>
            </w:r>
          </w:p>
        </w:tc>
      </w:tr>
      <w:tr w:rsidR="00514D05" w:rsidRPr="00CE4BDF" w14:paraId="3EC67DC6" w14:textId="77777777" w:rsidTr="00514D05">
        <w:tc>
          <w:tcPr>
            <w:tcW w:w="2776" w:type="dxa"/>
            <w:vAlign w:val="center"/>
          </w:tcPr>
          <w:p w14:paraId="5AF00A5D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 coronary ev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CA68C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48 (12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1226FB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21 (15.0)</w:t>
            </w:r>
          </w:p>
        </w:tc>
        <w:tc>
          <w:tcPr>
            <w:tcW w:w="1137" w:type="dxa"/>
            <w:vAlign w:val="center"/>
          </w:tcPr>
          <w:p w14:paraId="212475A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C26E0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9 (11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4039FC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29 (13.4)</w:t>
            </w:r>
          </w:p>
        </w:tc>
        <w:tc>
          <w:tcPr>
            <w:tcW w:w="1134" w:type="dxa"/>
            <w:vAlign w:val="center"/>
          </w:tcPr>
          <w:p w14:paraId="2A1665D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84D832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9 (23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0AE5DA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92 (24.5)</w:t>
            </w:r>
          </w:p>
        </w:tc>
        <w:tc>
          <w:tcPr>
            <w:tcW w:w="1134" w:type="dxa"/>
            <w:vAlign w:val="center"/>
          </w:tcPr>
          <w:p w14:paraId="0C4B45E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514</w:t>
            </w:r>
          </w:p>
        </w:tc>
      </w:tr>
      <w:tr w:rsidR="00514D05" w:rsidRPr="00CE4BDF" w14:paraId="7BB410DB" w14:textId="77777777" w:rsidTr="00514D05">
        <w:tc>
          <w:tcPr>
            <w:tcW w:w="2776" w:type="dxa"/>
            <w:vAlign w:val="center"/>
          </w:tcPr>
          <w:p w14:paraId="5FD3E540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Strok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F0EBDA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41 (2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38EEE6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60 (2.9)</w:t>
            </w:r>
          </w:p>
        </w:tc>
        <w:tc>
          <w:tcPr>
            <w:tcW w:w="1137" w:type="dxa"/>
            <w:vAlign w:val="center"/>
          </w:tcPr>
          <w:p w14:paraId="2D5E03B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AC0A8A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9 (2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C137C4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2 (2.6%)</w:t>
            </w:r>
          </w:p>
        </w:tc>
        <w:tc>
          <w:tcPr>
            <w:tcW w:w="1134" w:type="dxa"/>
            <w:vAlign w:val="center"/>
          </w:tcPr>
          <w:p w14:paraId="329315D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FBAC55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2 (4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B3125F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 (4.8)</w:t>
            </w:r>
          </w:p>
        </w:tc>
        <w:tc>
          <w:tcPr>
            <w:tcW w:w="1134" w:type="dxa"/>
            <w:vAlign w:val="center"/>
          </w:tcPr>
          <w:p w14:paraId="378B727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850</w:t>
            </w:r>
          </w:p>
        </w:tc>
      </w:tr>
      <w:tr w:rsidR="00514D05" w:rsidRPr="00CE4BDF" w14:paraId="5A426960" w14:textId="77777777" w:rsidTr="00514D05">
        <w:tc>
          <w:tcPr>
            <w:tcW w:w="2776" w:type="dxa"/>
            <w:vAlign w:val="center"/>
          </w:tcPr>
          <w:p w14:paraId="45F78D88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rotid revascular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4FD6A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58 (4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8EBB75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41 (4.4)</w:t>
            </w:r>
          </w:p>
        </w:tc>
        <w:tc>
          <w:tcPr>
            <w:tcW w:w="1137" w:type="dxa"/>
            <w:vAlign w:val="center"/>
          </w:tcPr>
          <w:p w14:paraId="15E68F8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91DFE7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97 (3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EB8312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73 (3.7)</w:t>
            </w:r>
          </w:p>
        </w:tc>
        <w:tc>
          <w:tcPr>
            <w:tcW w:w="1134" w:type="dxa"/>
            <w:vAlign w:val="center"/>
          </w:tcPr>
          <w:p w14:paraId="1B42DD7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4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F37FE5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1 (8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224579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8 (8.7)</w:t>
            </w:r>
          </w:p>
        </w:tc>
        <w:tc>
          <w:tcPr>
            <w:tcW w:w="1134" w:type="dxa"/>
            <w:vAlign w:val="center"/>
          </w:tcPr>
          <w:p w14:paraId="5740567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11</w:t>
            </w:r>
          </w:p>
        </w:tc>
      </w:tr>
      <w:tr w:rsidR="00514D05" w:rsidRPr="00CE4BDF" w14:paraId="7FB6DA14" w14:textId="77777777" w:rsidTr="00514D05">
        <w:tc>
          <w:tcPr>
            <w:tcW w:w="2776" w:type="dxa"/>
            <w:vAlign w:val="center"/>
          </w:tcPr>
          <w:p w14:paraId="40D166A9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 cerebrovascular ev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5C329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78 (6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80EAD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2 (7.0)</w:t>
            </w:r>
          </w:p>
        </w:tc>
        <w:tc>
          <w:tcPr>
            <w:tcW w:w="1137" w:type="dxa"/>
            <w:vAlign w:val="center"/>
          </w:tcPr>
          <w:p w14:paraId="261CC98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96D3C7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91 (5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EB50F4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82 (6.0)</w:t>
            </w:r>
          </w:p>
        </w:tc>
        <w:tc>
          <w:tcPr>
            <w:tcW w:w="1134" w:type="dxa"/>
            <w:vAlign w:val="center"/>
          </w:tcPr>
          <w:p w14:paraId="7316CD4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5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CCF3F5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7 (12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BDDF5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0 (12.7)</w:t>
            </w:r>
          </w:p>
        </w:tc>
        <w:tc>
          <w:tcPr>
            <w:tcW w:w="1134" w:type="dxa"/>
            <w:vAlign w:val="center"/>
          </w:tcPr>
          <w:p w14:paraId="202D2A2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32</w:t>
            </w:r>
          </w:p>
        </w:tc>
      </w:tr>
      <w:tr w:rsidR="00514D05" w:rsidRPr="00CE4BDF" w14:paraId="12568D3D" w14:textId="77777777" w:rsidTr="00514D05">
        <w:tc>
          <w:tcPr>
            <w:tcW w:w="2776" w:type="dxa"/>
            <w:vAlign w:val="center"/>
          </w:tcPr>
          <w:p w14:paraId="24D92F26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Ulcer/gangrene/ amput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F27E4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4 (1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3E3297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47 (2.7)</w:t>
            </w:r>
          </w:p>
        </w:tc>
        <w:tc>
          <w:tcPr>
            <w:tcW w:w="1137" w:type="dxa"/>
            <w:vAlign w:val="center"/>
          </w:tcPr>
          <w:p w14:paraId="3CBB3CA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612E53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7 (1.5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DF0C70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07 (2.3)</w:t>
            </w:r>
          </w:p>
        </w:tc>
        <w:tc>
          <w:tcPr>
            <w:tcW w:w="1134" w:type="dxa"/>
            <w:vAlign w:val="center"/>
          </w:tcPr>
          <w:p w14:paraId="290F184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322338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7 (3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21EB70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0 (5.1)</w:t>
            </w:r>
          </w:p>
        </w:tc>
        <w:tc>
          <w:tcPr>
            <w:tcW w:w="1134" w:type="dxa"/>
            <w:vAlign w:val="center"/>
          </w:tcPr>
          <w:p w14:paraId="3F6149B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74</w:t>
            </w:r>
          </w:p>
        </w:tc>
      </w:tr>
      <w:tr w:rsidR="00514D05" w:rsidRPr="00CE4BDF" w14:paraId="00914DA7" w14:textId="77777777" w:rsidTr="00514D05">
        <w:tc>
          <w:tcPr>
            <w:tcW w:w="2776" w:type="dxa"/>
            <w:vAlign w:val="center"/>
          </w:tcPr>
          <w:p w14:paraId="1D750BC5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Lower limb revasculariz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51374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3 (2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CC310F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3 (2.2)</w:t>
            </w:r>
          </w:p>
        </w:tc>
        <w:tc>
          <w:tcPr>
            <w:tcW w:w="1137" w:type="dxa"/>
            <w:vAlign w:val="center"/>
          </w:tcPr>
          <w:p w14:paraId="626E899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7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A1C9D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1 (1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AC9F2D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7 (1.9)</w:t>
            </w:r>
          </w:p>
        </w:tc>
        <w:tc>
          <w:tcPr>
            <w:tcW w:w="1134" w:type="dxa"/>
            <w:vAlign w:val="center"/>
          </w:tcPr>
          <w:p w14:paraId="6076B80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599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57E400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2 (4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76C215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6 (4.6)</w:t>
            </w:r>
          </w:p>
        </w:tc>
        <w:tc>
          <w:tcPr>
            <w:tcW w:w="1134" w:type="dxa"/>
            <w:vAlign w:val="center"/>
          </w:tcPr>
          <w:p w14:paraId="2A46FE2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67</w:t>
            </w:r>
          </w:p>
        </w:tc>
      </w:tr>
      <w:tr w:rsidR="00514D05" w:rsidRPr="00CE4BDF" w14:paraId="3583DA59" w14:textId="77777777" w:rsidTr="00514D05">
        <w:tc>
          <w:tcPr>
            <w:tcW w:w="2776" w:type="dxa"/>
            <w:vAlign w:val="center"/>
          </w:tcPr>
          <w:p w14:paraId="615CC294" w14:textId="77777777" w:rsidR="00514D05" w:rsidRPr="00CE4BDF" w:rsidRDefault="00514D05" w:rsidP="00457465">
            <w:pPr>
              <w:tabs>
                <w:tab w:val="left" w:pos="142"/>
                <w:tab w:val="left" w:pos="284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 peripheral event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A1897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15 (3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623C6D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54 (4.6)</w:t>
            </w:r>
          </w:p>
        </w:tc>
        <w:tc>
          <w:tcPr>
            <w:tcW w:w="1137" w:type="dxa"/>
            <w:vAlign w:val="center"/>
          </w:tcPr>
          <w:p w14:paraId="3590F94F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5B90A3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9 (3.0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6C8C00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87 (4.0)</w:t>
            </w:r>
          </w:p>
        </w:tc>
        <w:tc>
          <w:tcPr>
            <w:tcW w:w="1134" w:type="dxa"/>
            <w:vAlign w:val="center"/>
          </w:tcPr>
          <w:p w14:paraId="0E7AEE2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D0E6D4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6 (8.1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4D8368A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7 (8.5)</w:t>
            </w:r>
          </w:p>
        </w:tc>
        <w:tc>
          <w:tcPr>
            <w:tcW w:w="1134" w:type="dxa"/>
            <w:vAlign w:val="center"/>
          </w:tcPr>
          <w:p w14:paraId="4553A8E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765</w:t>
            </w:r>
          </w:p>
        </w:tc>
      </w:tr>
      <w:tr w:rsidR="00514D05" w:rsidRPr="00CE4BDF" w14:paraId="09D0E36A" w14:textId="77777777" w:rsidTr="00514D05">
        <w:tc>
          <w:tcPr>
            <w:tcW w:w="2776" w:type="dxa"/>
            <w:vAlign w:val="center"/>
          </w:tcPr>
          <w:p w14:paraId="1E5C4ACC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morbidities, n (%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5AE2C0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5DB0F8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0FEFC73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CB9AD7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7A419CE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22E2E8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00BACED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shd w:val="clear" w:color="auto" w:fill="auto"/>
            <w:vAlign w:val="center"/>
          </w:tcPr>
          <w:p w14:paraId="199D44D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1663A2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</w:p>
        </w:tc>
      </w:tr>
      <w:tr w:rsidR="00514D05" w:rsidRPr="00CE4BDF" w14:paraId="4DE3EB84" w14:textId="77777777" w:rsidTr="00514D05">
        <w:tc>
          <w:tcPr>
            <w:tcW w:w="2776" w:type="dxa"/>
            <w:vAlign w:val="center"/>
          </w:tcPr>
          <w:p w14:paraId="2DB10604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An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409D3E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54 (15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8DD52E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955 (17.5)</w:t>
            </w:r>
          </w:p>
        </w:tc>
        <w:tc>
          <w:tcPr>
            <w:tcW w:w="1137" w:type="dxa"/>
            <w:vAlign w:val="center"/>
          </w:tcPr>
          <w:p w14:paraId="5DC239A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F2B0F3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834 (15.7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1F29BE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76 (16.6)</w:t>
            </w:r>
          </w:p>
        </w:tc>
        <w:tc>
          <w:tcPr>
            <w:tcW w:w="1134" w:type="dxa"/>
            <w:vAlign w:val="center"/>
          </w:tcPr>
          <w:p w14:paraId="4352A888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26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5518402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20 (17.4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E62BEDD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79 (22.8)</w:t>
            </w:r>
          </w:p>
        </w:tc>
        <w:tc>
          <w:tcPr>
            <w:tcW w:w="1134" w:type="dxa"/>
            <w:vAlign w:val="center"/>
          </w:tcPr>
          <w:p w14:paraId="4D40E6D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10</w:t>
            </w:r>
          </w:p>
        </w:tc>
      </w:tr>
      <w:tr w:rsidR="00514D05" w:rsidRPr="00CE4BDF" w14:paraId="0AE9446A" w14:textId="77777777" w:rsidTr="00514D05">
        <w:tc>
          <w:tcPr>
            <w:tcW w:w="2776" w:type="dxa"/>
            <w:vAlign w:val="center"/>
          </w:tcPr>
          <w:p w14:paraId="3BCF1001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OP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A5C32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94 (3.2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F3D031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34 (4.3)</w:t>
            </w:r>
          </w:p>
        </w:tc>
        <w:tc>
          <w:tcPr>
            <w:tcW w:w="1137" w:type="dxa"/>
            <w:vAlign w:val="center"/>
          </w:tcPr>
          <w:p w14:paraId="02AB70BB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610695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55 (2.9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3EA5D2F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176 (3.8)</w:t>
            </w:r>
          </w:p>
        </w:tc>
        <w:tc>
          <w:tcPr>
            <w:tcW w:w="1134" w:type="dxa"/>
            <w:vAlign w:val="center"/>
          </w:tcPr>
          <w:p w14:paraId="7A9A826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48A1EB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9 (5.6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11C9E07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8 (7.4)</w:t>
            </w:r>
          </w:p>
        </w:tc>
        <w:tc>
          <w:tcPr>
            <w:tcW w:w="1134" w:type="dxa"/>
            <w:vAlign w:val="center"/>
          </w:tcPr>
          <w:p w14:paraId="08B4609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177</w:t>
            </w:r>
          </w:p>
        </w:tc>
      </w:tr>
      <w:tr w:rsidR="00514D05" w:rsidRPr="00CE4BDF" w14:paraId="7C96D32F" w14:textId="77777777" w:rsidTr="00514D05">
        <w:trPr>
          <w:trHeight w:val="57"/>
        </w:trPr>
        <w:tc>
          <w:tcPr>
            <w:tcW w:w="2776" w:type="dxa"/>
            <w:vAlign w:val="center"/>
          </w:tcPr>
          <w:p w14:paraId="31F250A7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hronic liver diseas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0CEEB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96 (8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632E8000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52 (8.3)</w:t>
            </w:r>
          </w:p>
        </w:tc>
        <w:tc>
          <w:tcPr>
            <w:tcW w:w="1137" w:type="dxa"/>
            <w:vAlign w:val="center"/>
          </w:tcPr>
          <w:p w14:paraId="09F16F9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0E51F947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42 (8.3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9D4C5F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83 (8.2)</w:t>
            </w:r>
          </w:p>
        </w:tc>
        <w:tc>
          <w:tcPr>
            <w:tcW w:w="1134" w:type="dxa"/>
            <w:vAlign w:val="center"/>
          </w:tcPr>
          <w:p w14:paraId="72BBCF9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763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2A182163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54 (7.8)</w:t>
            </w:r>
          </w:p>
        </w:tc>
        <w:tc>
          <w:tcPr>
            <w:tcW w:w="1419" w:type="dxa"/>
            <w:shd w:val="clear" w:color="auto" w:fill="auto"/>
            <w:vAlign w:val="center"/>
          </w:tcPr>
          <w:p w14:paraId="7AC58FB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69 (8.8)</w:t>
            </w:r>
          </w:p>
        </w:tc>
        <w:tc>
          <w:tcPr>
            <w:tcW w:w="1134" w:type="dxa"/>
            <w:vAlign w:val="center"/>
          </w:tcPr>
          <w:p w14:paraId="0827DEB1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499</w:t>
            </w:r>
          </w:p>
        </w:tc>
      </w:tr>
      <w:tr w:rsidR="00514D05" w:rsidRPr="00CE4BDF" w14:paraId="7E96BBC2" w14:textId="77777777" w:rsidTr="00514D05">
        <w:trPr>
          <w:trHeight w:val="57"/>
        </w:trPr>
        <w:tc>
          <w:tcPr>
            <w:tcW w:w="2776" w:type="dxa"/>
            <w:tcBorders>
              <w:bottom w:val="single" w:sz="4" w:space="0" w:color="auto"/>
            </w:tcBorders>
            <w:vAlign w:val="center"/>
          </w:tcPr>
          <w:p w14:paraId="4130BCB1" w14:textId="77777777" w:rsidR="00514D05" w:rsidRPr="00CE4BDF" w:rsidRDefault="00514D05" w:rsidP="00457465">
            <w:pPr>
              <w:tabs>
                <w:tab w:val="left" w:pos="142"/>
                <w:tab w:val="left" w:pos="2977"/>
              </w:tabs>
              <w:spacing w:after="0" w:line="240" w:lineRule="auto"/>
              <w:rPr>
                <w:rFonts w:cstheme="minorHAnsi"/>
                <w:b/>
                <w:bCs/>
                <w:lang w:val="en-US"/>
              </w:rPr>
            </w:pPr>
            <w:r w:rsidRPr="00CE4BDF">
              <w:rPr>
                <w:rFonts w:cstheme="minorHAnsi"/>
                <w:b/>
                <w:bCs/>
                <w:lang w:val="en-US"/>
              </w:rPr>
              <w:tab/>
            </w:r>
            <w:r w:rsidRPr="00CE4BDF">
              <w:rPr>
                <w:rFonts w:cstheme="minorHAnsi"/>
                <w:b/>
                <w:bCs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C3ADA4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48 (5.8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9302A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52 (6.6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14:paraId="12E98EF5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73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1DFC5C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307 (5.8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67277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291 (6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261FC7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F1AD9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41 (5.9)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5EAD2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71 (9.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31E5B06" w14:textId="77777777" w:rsidR="00514D05" w:rsidRPr="00CE4BDF" w:rsidRDefault="00514D05" w:rsidP="00457465">
            <w:pPr>
              <w:tabs>
                <w:tab w:val="left" w:pos="2977"/>
              </w:tabs>
              <w:spacing w:after="0" w:line="240" w:lineRule="auto"/>
              <w:jc w:val="center"/>
              <w:rPr>
                <w:rFonts w:cstheme="minorHAnsi"/>
                <w:spacing w:val="-10"/>
                <w:sz w:val="20"/>
                <w:szCs w:val="20"/>
                <w:lang w:val="en-US"/>
              </w:rPr>
            </w:pPr>
            <w:r w:rsidRPr="00CE4BDF">
              <w:rPr>
                <w:rFonts w:cstheme="minorHAnsi"/>
                <w:spacing w:val="-10"/>
                <w:sz w:val="20"/>
                <w:szCs w:val="20"/>
                <w:lang w:val="en-US"/>
              </w:rPr>
              <w:t>0.024</w:t>
            </w:r>
          </w:p>
        </w:tc>
      </w:tr>
    </w:tbl>
    <w:p w14:paraId="77AE05B9" w14:textId="77777777" w:rsidR="00514D05" w:rsidRPr="00514D05" w:rsidRDefault="00514D05" w:rsidP="00457465">
      <w:pPr>
        <w:tabs>
          <w:tab w:val="left" w:pos="2977"/>
        </w:tabs>
        <w:spacing w:after="0" w:line="240" w:lineRule="auto"/>
        <w:jc w:val="both"/>
        <w:rPr>
          <w:rFonts w:cstheme="minorHAnsi"/>
          <w:lang w:val="en-US"/>
        </w:rPr>
      </w:pPr>
    </w:p>
    <w:p w14:paraId="2BAC83B7" w14:textId="55847A48" w:rsidR="004C7830" w:rsidRDefault="00514D05" w:rsidP="00457465">
      <w:pPr>
        <w:tabs>
          <w:tab w:val="left" w:pos="2977"/>
        </w:tabs>
        <w:spacing w:after="0" w:line="240" w:lineRule="auto"/>
        <w:rPr>
          <w:rFonts w:cstheme="minorHAnsi"/>
          <w:color w:val="000000" w:themeColor="text1"/>
          <w:lang w:val="en-US"/>
        </w:rPr>
      </w:pPr>
      <w:r w:rsidRPr="00514D05">
        <w:rPr>
          <w:rFonts w:cstheme="minorHAnsi"/>
          <w:lang w:val="en-US"/>
        </w:rPr>
        <w:t>Data are expressed as mean±SD or median (interquartile range), for continuous variables, and number of cases (percentage), for categorical variables.  CKD = chronic kidney disease; AER = albumin excretion rate; HbA</w:t>
      </w:r>
      <w:r w:rsidRPr="00514D05">
        <w:rPr>
          <w:rFonts w:cstheme="minorHAnsi"/>
          <w:vertAlign w:val="subscript"/>
          <w:lang w:val="en-US"/>
        </w:rPr>
        <w:t>1c</w:t>
      </w:r>
      <w:r w:rsidRPr="00514D05">
        <w:rPr>
          <w:rFonts w:cstheme="minorHAnsi"/>
          <w:lang w:val="en-US"/>
        </w:rPr>
        <w:t xml:space="preserve"> = hemoglobin A</w:t>
      </w:r>
      <w:r w:rsidRPr="00514D05">
        <w:rPr>
          <w:rFonts w:cstheme="minorHAnsi"/>
          <w:vertAlign w:val="subscript"/>
          <w:lang w:val="en-US"/>
        </w:rPr>
        <w:t>1c</w:t>
      </w:r>
      <w:r w:rsidRPr="00514D05">
        <w:rPr>
          <w:rFonts w:cstheme="minorHAnsi"/>
          <w:lang w:val="en-US"/>
        </w:rPr>
        <w:t xml:space="preserve">; BMI = body </w:t>
      </w:r>
      <w:r w:rsidRPr="00514D05">
        <w:rPr>
          <w:rFonts w:cstheme="minorHAnsi"/>
          <w:color w:val="000000" w:themeColor="text1"/>
          <w:lang w:val="en-US"/>
        </w:rPr>
        <w:t>mass index; eWC = estimated waist circumference; BP = blood pressure; Tx = treatment; eGFR = estimated glomerular filtration rate; DR = diabetic retinopathy; CVD = cardiovascular disease; COPD = chronic obstructive pulmonary disease.</w:t>
      </w:r>
    </w:p>
    <w:p w14:paraId="35F39F35" w14:textId="77777777" w:rsidR="00457465" w:rsidRDefault="00457465" w:rsidP="00457465">
      <w:pPr>
        <w:tabs>
          <w:tab w:val="left" w:pos="2977"/>
        </w:tabs>
        <w:spacing w:after="0" w:line="240" w:lineRule="auto"/>
        <w:rPr>
          <w:rFonts w:cstheme="minorHAnsi"/>
          <w:b/>
          <w:color w:val="212121"/>
          <w:shd w:val="clear" w:color="auto" w:fill="FFFFFF"/>
          <w:lang w:val="en-US"/>
        </w:rPr>
      </w:pPr>
    </w:p>
    <w:p w14:paraId="22E4630F" w14:textId="77777777" w:rsidR="00457465" w:rsidRDefault="00457465" w:rsidP="00457465">
      <w:pPr>
        <w:tabs>
          <w:tab w:val="left" w:pos="2977"/>
        </w:tabs>
        <w:spacing w:after="0" w:line="240" w:lineRule="auto"/>
        <w:rPr>
          <w:rFonts w:cstheme="minorHAnsi"/>
          <w:b/>
          <w:color w:val="212121"/>
          <w:shd w:val="clear" w:color="auto" w:fill="FFFFFF"/>
          <w:lang w:val="en-US"/>
        </w:rPr>
        <w:sectPr w:rsidR="00457465" w:rsidSect="00514D05">
          <w:pgSz w:w="16838" w:h="11906" w:orient="landscape"/>
          <w:pgMar w:top="1134" w:right="1134" w:bottom="1134" w:left="1417" w:header="708" w:footer="708" w:gutter="0"/>
          <w:cols w:space="708"/>
          <w:docGrid w:linePitch="360"/>
        </w:sectPr>
      </w:pPr>
    </w:p>
    <w:bookmarkEnd w:id="2"/>
    <w:p w14:paraId="2EB901C1" w14:textId="0DB0AA15" w:rsidR="00457465" w:rsidRPr="00457465" w:rsidRDefault="00280723" w:rsidP="00457465">
      <w:pPr>
        <w:spacing w:line="480" w:lineRule="auto"/>
        <w:jc w:val="center"/>
        <w:rPr>
          <w:rFonts w:cstheme="minorHAnsi"/>
          <w:b/>
          <w:shd w:val="clear" w:color="auto" w:fill="FFFFFF"/>
          <w:lang w:val="en-US"/>
        </w:rPr>
      </w:pPr>
      <w:r>
        <w:rPr>
          <w:rFonts w:cstheme="minorHAnsi"/>
          <w:b/>
          <w:noProof/>
          <w:shd w:val="clear" w:color="auto" w:fill="FFFFFF"/>
          <w:lang w:val="en-US"/>
        </w:rPr>
        <w:lastRenderedPageBreak/>
        <w:drawing>
          <wp:inline distT="0" distB="0" distL="0" distR="0" wp14:anchorId="4D799BB4" wp14:editId="6CD57A40">
            <wp:extent cx="6120130" cy="4237990"/>
            <wp:effectExtent l="0" t="0" r="0" b="0"/>
            <wp:docPr id="58320714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207142" name="Immagine 58320714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23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8B0334" w14:textId="5E2F8BEB" w:rsidR="00457465" w:rsidRPr="00457465" w:rsidRDefault="00457465" w:rsidP="00457465">
      <w:pPr>
        <w:spacing w:line="480" w:lineRule="auto"/>
        <w:rPr>
          <w:rFonts w:cstheme="minorHAnsi"/>
          <w:bCs/>
          <w:shd w:val="clear" w:color="auto" w:fill="FFFFFF"/>
          <w:lang w:val="en-US"/>
        </w:rPr>
      </w:pPr>
      <w:r w:rsidRPr="00457465">
        <w:rPr>
          <w:rFonts w:cstheme="minorHAnsi"/>
          <w:b/>
          <w:shd w:val="clear" w:color="auto" w:fill="FFFFFF"/>
          <w:lang w:val="en-US"/>
        </w:rPr>
        <w:t xml:space="preserve">Supplementary Figure 1.  </w:t>
      </w:r>
      <w:r w:rsidRPr="00457465">
        <w:rPr>
          <w:rFonts w:cstheme="minorHAnsi"/>
          <w:bCs/>
          <w:shd w:val="clear" w:color="auto" w:fill="FFFFFF"/>
          <w:lang w:val="en-US"/>
        </w:rPr>
        <w:t xml:space="preserve">Association between Log2 AER and all-cause mortality by </w:t>
      </w:r>
      <w:r w:rsidRPr="00457465">
        <w:rPr>
          <w:rFonts w:cstheme="minorHAnsi"/>
          <w:lang w:val="en-US"/>
        </w:rPr>
        <w:t>Cox proportional hazards regression with restricted cubic splines.  The blue line represents the estimated HR, the shaded area indicates the 95% CI, and the red dashed line at HR = 1 marks the point of no association.  AER = albumin excretion rate; HR = hazard ratio; CI = confidence interval.</w:t>
      </w:r>
    </w:p>
    <w:sectPr w:rsidR="00457465" w:rsidRPr="00457465" w:rsidSect="0045746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CDD33" w14:textId="77777777" w:rsidR="00FF2C16" w:rsidRDefault="00FF2C16">
      <w:pPr>
        <w:spacing w:after="0" w:line="240" w:lineRule="auto"/>
      </w:pPr>
      <w:r>
        <w:separator/>
      </w:r>
    </w:p>
  </w:endnote>
  <w:endnote w:type="continuationSeparator" w:id="0">
    <w:p w14:paraId="3A09EB52" w14:textId="77777777" w:rsidR="00FF2C16" w:rsidRDefault="00FF2C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12948392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14:paraId="02AC4F6B" w14:textId="2C91A2AD" w:rsidR="003261C9" w:rsidRPr="00877616" w:rsidRDefault="003261C9">
        <w:pPr>
          <w:pStyle w:val="Pidipagina"/>
          <w:jc w:val="right"/>
          <w:rPr>
            <w:rFonts w:asciiTheme="minorHAnsi" w:hAnsiTheme="minorHAnsi"/>
            <w:sz w:val="22"/>
            <w:szCs w:val="22"/>
          </w:rPr>
        </w:pPr>
        <w:r w:rsidRPr="00877616">
          <w:rPr>
            <w:rFonts w:asciiTheme="minorHAnsi" w:hAnsiTheme="minorHAnsi"/>
            <w:sz w:val="22"/>
            <w:szCs w:val="22"/>
          </w:rPr>
          <w:fldChar w:fldCharType="begin"/>
        </w:r>
        <w:r w:rsidRPr="00877616">
          <w:rPr>
            <w:rFonts w:asciiTheme="minorHAnsi" w:hAnsiTheme="minorHAnsi"/>
            <w:sz w:val="22"/>
            <w:szCs w:val="22"/>
          </w:rPr>
          <w:instrText>PAGE   \* MERGEFORMAT</w:instrText>
        </w:r>
        <w:r w:rsidRPr="00877616">
          <w:rPr>
            <w:rFonts w:asciiTheme="minorHAnsi" w:hAnsiTheme="minorHAnsi"/>
            <w:sz w:val="22"/>
            <w:szCs w:val="22"/>
          </w:rPr>
          <w:fldChar w:fldCharType="separate"/>
        </w:r>
        <w:r w:rsidR="007C6290">
          <w:rPr>
            <w:rFonts w:asciiTheme="minorHAnsi" w:hAnsiTheme="minorHAnsi"/>
            <w:noProof/>
            <w:sz w:val="22"/>
            <w:szCs w:val="22"/>
          </w:rPr>
          <w:t>37</w:t>
        </w:r>
        <w:r w:rsidRPr="00877616">
          <w:rPr>
            <w:rFonts w:asciiTheme="minorHAnsi" w:hAnsiTheme="minorHAnsi"/>
            <w:sz w:val="22"/>
            <w:szCs w:val="22"/>
          </w:rPr>
          <w:fldChar w:fldCharType="end"/>
        </w:r>
      </w:p>
    </w:sdtContent>
  </w:sdt>
  <w:p w14:paraId="276F6229" w14:textId="77777777" w:rsidR="003261C9" w:rsidRDefault="003261C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D6A34" w14:textId="77777777" w:rsidR="00FF2C16" w:rsidRDefault="00FF2C16">
      <w:pPr>
        <w:spacing w:after="0" w:line="240" w:lineRule="auto"/>
      </w:pPr>
      <w:r>
        <w:separator/>
      </w:r>
    </w:p>
  </w:footnote>
  <w:footnote w:type="continuationSeparator" w:id="0">
    <w:p w14:paraId="31CD2E9B" w14:textId="77777777" w:rsidR="00FF2C16" w:rsidRDefault="00FF2C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7E4B2A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890731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5D44D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FA0C3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F4B14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80492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BAE05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A52BD6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BB28D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61A87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256913"/>
    <w:multiLevelType w:val="hybridMultilevel"/>
    <w:tmpl w:val="B394CF4A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432C65"/>
    <w:multiLevelType w:val="hybridMultilevel"/>
    <w:tmpl w:val="A6965E2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52F0461"/>
    <w:multiLevelType w:val="hybridMultilevel"/>
    <w:tmpl w:val="5D6EDEE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B9623E6"/>
    <w:multiLevelType w:val="hybridMultilevel"/>
    <w:tmpl w:val="CCCC3EB8"/>
    <w:lvl w:ilvl="0" w:tplc="0410000F">
      <w:start w:val="1"/>
      <w:numFmt w:val="decimal"/>
      <w:lvlText w:val="%1."/>
      <w:lvlJc w:val="left"/>
      <w:pPr>
        <w:ind w:left="3763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1B75DF8"/>
    <w:multiLevelType w:val="hybridMultilevel"/>
    <w:tmpl w:val="9BFA3F9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F63BC3"/>
    <w:multiLevelType w:val="hybridMultilevel"/>
    <w:tmpl w:val="9372091A"/>
    <w:lvl w:ilvl="0" w:tplc="A986073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2F84530"/>
    <w:multiLevelType w:val="hybridMultilevel"/>
    <w:tmpl w:val="1CB47DB6"/>
    <w:lvl w:ilvl="0" w:tplc="34F4E5C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5F273B"/>
    <w:multiLevelType w:val="hybridMultilevel"/>
    <w:tmpl w:val="86EEC928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CD2C68"/>
    <w:multiLevelType w:val="multilevel"/>
    <w:tmpl w:val="B088D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9361BCB"/>
    <w:multiLevelType w:val="hybridMultilevel"/>
    <w:tmpl w:val="F9A6FB06"/>
    <w:lvl w:ilvl="0" w:tplc="04100001">
      <w:start w:val="1"/>
      <w:numFmt w:val="bullet"/>
      <w:lvlText w:val=""/>
      <w:lvlJc w:val="left"/>
      <w:pPr>
        <w:ind w:left="1140" w:hanging="420"/>
      </w:pPr>
      <w:rPr>
        <w:rFonts w:ascii="Symbol" w:hAnsi="Symbol"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39FB1021"/>
    <w:multiLevelType w:val="hybridMultilevel"/>
    <w:tmpl w:val="85349A2C"/>
    <w:lvl w:ilvl="0" w:tplc="2C3453E6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 w:val="0"/>
        <w:i w:val="0"/>
      </w:r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1" w15:restartNumberingAfterBreak="0">
    <w:nsid w:val="3C2D48A4"/>
    <w:multiLevelType w:val="hybridMultilevel"/>
    <w:tmpl w:val="6EEE2248"/>
    <w:lvl w:ilvl="0" w:tplc="31667A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EC3AF1"/>
    <w:multiLevelType w:val="hybridMultilevel"/>
    <w:tmpl w:val="B8E47464"/>
    <w:lvl w:ilvl="0" w:tplc="F46C53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B6785A"/>
    <w:multiLevelType w:val="hybridMultilevel"/>
    <w:tmpl w:val="8CE46776"/>
    <w:lvl w:ilvl="0" w:tplc="190E716A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28475D0"/>
    <w:multiLevelType w:val="hybridMultilevel"/>
    <w:tmpl w:val="1E28525A"/>
    <w:lvl w:ilvl="0" w:tplc="34F4E5C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5B1574"/>
    <w:multiLevelType w:val="hybridMultilevel"/>
    <w:tmpl w:val="B0C061AE"/>
    <w:lvl w:ilvl="0" w:tplc="3C40BCB2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6" w15:restartNumberingAfterBreak="0">
    <w:nsid w:val="4A8065BF"/>
    <w:multiLevelType w:val="hybridMultilevel"/>
    <w:tmpl w:val="159C5A2A"/>
    <w:lvl w:ilvl="0" w:tplc="744C192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C32693F"/>
    <w:multiLevelType w:val="hybridMultilevel"/>
    <w:tmpl w:val="CA7EE37E"/>
    <w:lvl w:ilvl="0" w:tplc="04100005">
      <w:start w:val="1"/>
      <w:numFmt w:val="bullet"/>
      <w:lvlText w:val=""/>
      <w:lvlJc w:val="left"/>
      <w:pPr>
        <w:ind w:left="1146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28" w15:restartNumberingAfterBreak="0">
    <w:nsid w:val="4CF2272D"/>
    <w:multiLevelType w:val="hybridMultilevel"/>
    <w:tmpl w:val="4AF2AD50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9" w15:restartNumberingAfterBreak="0">
    <w:nsid w:val="572613C4"/>
    <w:multiLevelType w:val="hybridMultilevel"/>
    <w:tmpl w:val="3A288C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5B5C3321"/>
    <w:multiLevelType w:val="hybridMultilevel"/>
    <w:tmpl w:val="54A25A64"/>
    <w:lvl w:ilvl="0" w:tplc="34F4E5C6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  <w:b w:val="0"/>
        <w:i w:val="0"/>
        <w:color w:val="auto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E290C3F"/>
    <w:multiLevelType w:val="hybridMultilevel"/>
    <w:tmpl w:val="FB4885B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 w15:restartNumberingAfterBreak="0">
    <w:nsid w:val="626B7B05"/>
    <w:multiLevelType w:val="hybridMultilevel"/>
    <w:tmpl w:val="7276BD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70753CE"/>
    <w:multiLevelType w:val="hybridMultilevel"/>
    <w:tmpl w:val="BDB2C9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AF1B30"/>
    <w:multiLevelType w:val="hybridMultilevel"/>
    <w:tmpl w:val="5FEC422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BC49B4"/>
    <w:multiLevelType w:val="hybridMultilevel"/>
    <w:tmpl w:val="7A50AD42"/>
    <w:lvl w:ilvl="0" w:tplc="04100005">
      <w:start w:val="1"/>
      <w:numFmt w:val="bullet"/>
      <w:lvlText w:val=""/>
      <w:lvlJc w:val="left"/>
      <w:pPr>
        <w:ind w:left="1145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865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85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305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025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745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65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85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905" w:hanging="360"/>
      </w:pPr>
      <w:rPr>
        <w:rFonts w:ascii="Wingdings" w:hAnsi="Wingdings" w:hint="default"/>
      </w:rPr>
    </w:lvl>
  </w:abstractNum>
  <w:abstractNum w:abstractNumId="36" w15:restartNumberingAfterBreak="0">
    <w:nsid w:val="6C9F52E4"/>
    <w:multiLevelType w:val="hybridMultilevel"/>
    <w:tmpl w:val="9A74F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2197860"/>
    <w:multiLevelType w:val="hybridMultilevel"/>
    <w:tmpl w:val="7B30794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DA420B"/>
    <w:multiLevelType w:val="hybridMultilevel"/>
    <w:tmpl w:val="CA8E2F1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4E138CE"/>
    <w:multiLevelType w:val="hybridMultilevel"/>
    <w:tmpl w:val="FBEAC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92F6565"/>
    <w:multiLevelType w:val="hybridMultilevel"/>
    <w:tmpl w:val="1D26BA58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9951740"/>
    <w:multiLevelType w:val="hybridMultilevel"/>
    <w:tmpl w:val="405C93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333075">
    <w:abstractNumId w:val="23"/>
  </w:num>
  <w:num w:numId="2" w16cid:durableId="117646204">
    <w:abstractNumId w:val="29"/>
  </w:num>
  <w:num w:numId="3" w16cid:durableId="242764435">
    <w:abstractNumId w:val="18"/>
  </w:num>
  <w:num w:numId="4" w16cid:durableId="803306722">
    <w:abstractNumId w:val="39"/>
  </w:num>
  <w:num w:numId="5" w16cid:durableId="1165626375">
    <w:abstractNumId w:val="36"/>
  </w:num>
  <w:num w:numId="6" w16cid:durableId="1900675531">
    <w:abstractNumId w:val="28"/>
  </w:num>
  <w:num w:numId="7" w16cid:durableId="260528933">
    <w:abstractNumId w:val="41"/>
  </w:num>
  <w:num w:numId="8" w16cid:durableId="339623962">
    <w:abstractNumId w:val="8"/>
  </w:num>
  <w:num w:numId="9" w16cid:durableId="564023826">
    <w:abstractNumId w:val="3"/>
  </w:num>
  <w:num w:numId="10" w16cid:durableId="1292663713">
    <w:abstractNumId w:val="2"/>
  </w:num>
  <w:num w:numId="11" w16cid:durableId="1947690385">
    <w:abstractNumId w:val="1"/>
  </w:num>
  <w:num w:numId="12" w16cid:durableId="1202327155">
    <w:abstractNumId w:val="0"/>
  </w:num>
  <w:num w:numId="13" w16cid:durableId="2001500290">
    <w:abstractNumId w:val="9"/>
  </w:num>
  <w:num w:numId="14" w16cid:durableId="1729573884">
    <w:abstractNumId w:val="7"/>
  </w:num>
  <w:num w:numId="15" w16cid:durableId="1206404619">
    <w:abstractNumId w:val="6"/>
  </w:num>
  <w:num w:numId="16" w16cid:durableId="22750495">
    <w:abstractNumId w:val="5"/>
  </w:num>
  <w:num w:numId="17" w16cid:durableId="1152599355">
    <w:abstractNumId w:val="4"/>
  </w:num>
  <w:num w:numId="18" w16cid:durableId="1363936660">
    <w:abstractNumId w:val="31"/>
  </w:num>
  <w:num w:numId="19" w16cid:durableId="1638412487">
    <w:abstractNumId w:val="10"/>
  </w:num>
  <w:num w:numId="20" w16cid:durableId="1320692365">
    <w:abstractNumId w:val="17"/>
  </w:num>
  <w:num w:numId="21" w16cid:durableId="1632591904">
    <w:abstractNumId w:val="11"/>
  </w:num>
  <w:num w:numId="22" w16cid:durableId="1581014787">
    <w:abstractNumId w:val="22"/>
  </w:num>
  <w:num w:numId="23" w16cid:durableId="151801614">
    <w:abstractNumId w:val="25"/>
  </w:num>
  <w:num w:numId="24" w16cid:durableId="321936889">
    <w:abstractNumId w:val="14"/>
  </w:num>
  <w:num w:numId="25" w16cid:durableId="722024126">
    <w:abstractNumId w:val="12"/>
  </w:num>
  <w:num w:numId="26" w16cid:durableId="811945280">
    <w:abstractNumId w:val="32"/>
  </w:num>
  <w:num w:numId="27" w16cid:durableId="145166945">
    <w:abstractNumId w:val="26"/>
  </w:num>
  <w:num w:numId="28" w16cid:durableId="66415970">
    <w:abstractNumId w:val="37"/>
  </w:num>
  <w:num w:numId="29" w16cid:durableId="670524145">
    <w:abstractNumId w:val="21"/>
  </w:num>
  <w:num w:numId="30" w16cid:durableId="66269159">
    <w:abstractNumId w:val="15"/>
  </w:num>
  <w:num w:numId="31" w16cid:durableId="818880610">
    <w:abstractNumId w:val="40"/>
  </w:num>
  <w:num w:numId="32" w16cid:durableId="1729525841">
    <w:abstractNumId w:val="34"/>
  </w:num>
  <w:num w:numId="33" w16cid:durableId="1519346880">
    <w:abstractNumId w:val="38"/>
  </w:num>
  <w:num w:numId="34" w16cid:durableId="1377512958">
    <w:abstractNumId w:val="33"/>
  </w:num>
  <w:num w:numId="35" w16cid:durableId="1073553007">
    <w:abstractNumId w:val="20"/>
  </w:num>
  <w:num w:numId="36" w16cid:durableId="1926106490">
    <w:abstractNumId w:val="13"/>
  </w:num>
  <w:num w:numId="37" w16cid:durableId="743065610">
    <w:abstractNumId w:val="24"/>
  </w:num>
  <w:num w:numId="38" w16cid:durableId="1009680032">
    <w:abstractNumId w:val="30"/>
  </w:num>
  <w:num w:numId="39" w16cid:durableId="1204177963">
    <w:abstractNumId w:val="16"/>
  </w:num>
  <w:num w:numId="40" w16cid:durableId="554394287">
    <w:abstractNumId w:val="27"/>
  </w:num>
  <w:num w:numId="41" w16cid:durableId="2169246">
    <w:abstractNumId w:val="35"/>
  </w:num>
  <w:num w:numId="42" w16cid:durableId="1073160394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de-DE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proofState w:grammar="clean"/>
  <w:defaultTabStop w:val="709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7B51"/>
    <w:rsid w:val="00000737"/>
    <w:rsid w:val="00002E0C"/>
    <w:rsid w:val="0000321D"/>
    <w:rsid w:val="00003525"/>
    <w:rsid w:val="00003D37"/>
    <w:rsid w:val="000044AD"/>
    <w:rsid w:val="00004EF1"/>
    <w:rsid w:val="00006E5F"/>
    <w:rsid w:val="00007B58"/>
    <w:rsid w:val="00007C72"/>
    <w:rsid w:val="00007D58"/>
    <w:rsid w:val="00010711"/>
    <w:rsid w:val="0001433B"/>
    <w:rsid w:val="0001437D"/>
    <w:rsid w:val="000149F9"/>
    <w:rsid w:val="00014C24"/>
    <w:rsid w:val="00017C1E"/>
    <w:rsid w:val="000203D8"/>
    <w:rsid w:val="00021BC6"/>
    <w:rsid w:val="000227C4"/>
    <w:rsid w:val="00023777"/>
    <w:rsid w:val="00023820"/>
    <w:rsid w:val="00024DF4"/>
    <w:rsid w:val="00025C05"/>
    <w:rsid w:val="00026C52"/>
    <w:rsid w:val="000271B4"/>
    <w:rsid w:val="0003024A"/>
    <w:rsid w:val="000310E3"/>
    <w:rsid w:val="0003281C"/>
    <w:rsid w:val="0003423E"/>
    <w:rsid w:val="00034EF0"/>
    <w:rsid w:val="000353EE"/>
    <w:rsid w:val="000368C0"/>
    <w:rsid w:val="00036A78"/>
    <w:rsid w:val="00037EA3"/>
    <w:rsid w:val="00040F75"/>
    <w:rsid w:val="00041202"/>
    <w:rsid w:val="00042165"/>
    <w:rsid w:val="00042C9C"/>
    <w:rsid w:val="00043C41"/>
    <w:rsid w:val="000446A5"/>
    <w:rsid w:val="00045454"/>
    <w:rsid w:val="00045668"/>
    <w:rsid w:val="000458D4"/>
    <w:rsid w:val="000462C4"/>
    <w:rsid w:val="0005142F"/>
    <w:rsid w:val="00052005"/>
    <w:rsid w:val="00052E72"/>
    <w:rsid w:val="00052FF1"/>
    <w:rsid w:val="000534B6"/>
    <w:rsid w:val="0005352B"/>
    <w:rsid w:val="00055892"/>
    <w:rsid w:val="00056795"/>
    <w:rsid w:val="0006006A"/>
    <w:rsid w:val="00062080"/>
    <w:rsid w:val="00062A3F"/>
    <w:rsid w:val="00063042"/>
    <w:rsid w:val="00065AE7"/>
    <w:rsid w:val="00065E55"/>
    <w:rsid w:val="00071EEB"/>
    <w:rsid w:val="000723A0"/>
    <w:rsid w:val="0007476D"/>
    <w:rsid w:val="000747C5"/>
    <w:rsid w:val="000750AD"/>
    <w:rsid w:val="00083A8E"/>
    <w:rsid w:val="000859FC"/>
    <w:rsid w:val="00085F4A"/>
    <w:rsid w:val="000921F8"/>
    <w:rsid w:val="00092BDD"/>
    <w:rsid w:val="00093463"/>
    <w:rsid w:val="00094A6A"/>
    <w:rsid w:val="00094E56"/>
    <w:rsid w:val="00096337"/>
    <w:rsid w:val="00097626"/>
    <w:rsid w:val="000976C9"/>
    <w:rsid w:val="000A016C"/>
    <w:rsid w:val="000A018D"/>
    <w:rsid w:val="000A1B56"/>
    <w:rsid w:val="000A3DFF"/>
    <w:rsid w:val="000A4D1A"/>
    <w:rsid w:val="000A4DDF"/>
    <w:rsid w:val="000B0332"/>
    <w:rsid w:val="000B1A17"/>
    <w:rsid w:val="000B1CB4"/>
    <w:rsid w:val="000B1F68"/>
    <w:rsid w:val="000B20B4"/>
    <w:rsid w:val="000B3D37"/>
    <w:rsid w:val="000B45CC"/>
    <w:rsid w:val="000B49C9"/>
    <w:rsid w:val="000C0B98"/>
    <w:rsid w:val="000C2186"/>
    <w:rsid w:val="000C679A"/>
    <w:rsid w:val="000C6B69"/>
    <w:rsid w:val="000C6F40"/>
    <w:rsid w:val="000C7596"/>
    <w:rsid w:val="000C7B63"/>
    <w:rsid w:val="000D18E0"/>
    <w:rsid w:val="000D46A1"/>
    <w:rsid w:val="000D5648"/>
    <w:rsid w:val="000D5DA7"/>
    <w:rsid w:val="000D72DB"/>
    <w:rsid w:val="000E1A8E"/>
    <w:rsid w:val="000E26E1"/>
    <w:rsid w:val="000E3118"/>
    <w:rsid w:val="000E7496"/>
    <w:rsid w:val="000E763C"/>
    <w:rsid w:val="000F1C05"/>
    <w:rsid w:val="000F2938"/>
    <w:rsid w:val="000F3FC9"/>
    <w:rsid w:val="000F45A7"/>
    <w:rsid w:val="000F4F87"/>
    <w:rsid w:val="000F6D86"/>
    <w:rsid w:val="000F7D1E"/>
    <w:rsid w:val="000F7FA2"/>
    <w:rsid w:val="00100C82"/>
    <w:rsid w:val="0010158B"/>
    <w:rsid w:val="001017DD"/>
    <w:rsid w:val="00103671"/>
    <w:rsid w:val="00103DCD"/>
    <w:rsid w:val="00104311"/>
    <w:rsid w:val="00105F2D"/>
    <w:rsid w:val="00110494"/>
    <w:rsid w:val="00110B1D"/>
    <w:rsid w:val="001113DB"/>
    <w:rsid w:val="001127DE"/>
    <w:rsid w:val="0011285B"/>
    <w:rsid w:val="001149E9"/>
    <w:rsid w:val="00117D19"/>
    <w:rsid w:val="00120AED"/>
    <w:rsid w:val="00121065"/>
    <w:rsid w:val="001221E6"/>
    <w:rsid w:val="0012287C"/>
    <w:rsid w:val="00125882"/>
    <w:rsid w:val="00125CAC"/>
    <w:rsid w:val="00126021"/>
    <w:rsid w:val="00126993"/>
    <w:rsid w:val="0012782E"/>
    <w:rsid w:val="0013690E"/>
    <w:rsid w:val="00136F88"/>
    <w:rsid w:val="00140238"/>
    <w:rsid w:val="00140745"/>
    <w:rsid w:val="00140D84"/>
    <w:rsid w:val="00141472"/>
    <w:rsid w:val="001415FE"/>
    <w:rsid w:val="00142057"/>
    <w:rsid w:val="001427B9"/>
    <w:rsid w:val="001429DC"/>
    <w:rsid w:val="00142D36"/>
    <w:rsid w:val="00146AC4"/>
    <w:rsid w:val="00146DEF"/>
    <w:rsid w:val="00147334"/>
    <w:rsid w:val="00147A78"/>
    <w:rsid w:val="001506EA"/>
    <w:rsid w:val="0015599C"/>
    <w:rsid w:val="00156909"/>
    <w:rsid w:val="0015693B"/>
    <w:rsid w:val="00156D5C"/>
    <w:rsid w:val="001576B5"/>
    <w:rsid w:val="00161620"/>
    <w:rsid w:val="00162165"/>
    <w:rsid w:val="00162666"/>
    <w:rsid w:val="001632A7"/>
    <w:rsid w:val="001638ED"/>
    <w:rsid w:val="001648F1"/>
    <w:rsid w:val="00165443"/>
    <w:rsid w:val="00166B3E"/>
    <w:rsid w:val="001673F5"/>
    <w:rsid w:val="00167FBB"/>
    <w:rsid w:val="00171893"/>
    <w:rsid w:val="001719F5"/>
    <w:rsid w:val="001720E9"/>
    <w:rsid w:val="0017332E"/>
    <w:rsid w:val="001735A9"/>
    <w:rsid w:val="001737F6"/>
    <w:rsid w:val="0017387B"/>
    <w:rsid w:val="00173B2A"/>
    <w:rsid w:val="0017507E"/>
    <w:rsid w:val="00175228"/>
    <w:rsid w:val="00175247"/>
    <w:rsid w:val="0017756A"/>
    <w:rsid w:val="00177832"/>
    <w:rsid w:val="0018106F"/>
    <w:rsid w:val="001816EA"/>
    <w:rsid w:val="0018249E"/>
    <w:rsid w:val="001829FC"/>
    <w:rsid w:val="00183AF7"/>
    <w:rsid w:val="00183EE4"/>
    <w:rsid w:val="001840DF"/>
    <w:rsid w:val="00184A6A"/>
    <w:rsid w:val="00186035"/>
    <w:rsid w:val="001875D9"/>
    <w:rsid w:val="00187EAD"/>
    <w:rsid w:val="001908E1"/>
    <w:rsid w:val="00190C5C"/>
    <w:rsid w:val="00190F89"/>
    <w:rsid w:val="00192182"/>
    <w:rsid w:val="001A091D"/>
    <w:rsid w:val="001A3653"/>
    <w:rsid w:val="001A3F1A"/>
    <w:rsid w:val="001A417C"/>
    <w:rsid w:val="001A60C3"/>
    <w:rsid w:val="001A76C2"/>
    <w:rsid w:val="001A777F"/>
    <w:rsid w:val="001B0FB6"/>
    <w:rsid w:val="001B4F65"/>
    <w:rsid w:val="001B5798"/>
    <w:rsid w:val="001B6219"/>
    <w:rsid w:val="001B6B2F"/>
    <w:rsid w:val="001B7346"/>
    <w:rsid w:val="001C0B57"/>
    <w:rsid w:val="001C34E6"/>
    <w:rsid w:val="001C4145"/>
    <w:rsid w:val="001C441E"/>
    <w:rsid w:val="001C4AE3"/>
    <w:rsid w:val="001C534A"/>
    <w:rsid w:val="001C56B7"/>
    <w:rsid w:val="001D0C4A"/>
    <w:rsid w:val="001E1CB2"/>
    <w:rsid w:val="001E2EAC"/>
    <w:rsid w:val="001E473E"/>
    <w:rsid w:val="001E567B"/>
    <w:rsid w:val="001E63B4"/>
    <w:rsid w:val="001E646A"/>
    <w:rsid w:val="001E673B"/>
    <w:rsid w:val="001F0505"/>
    <w:rsid w:val="001F1B50"/>
    <w:rsid w:val="001F52EA"/>
    <w:rsid w:val="001F53AA"/>
    <w:rsid w:val="001F580A"/>
    <w:rsid w:val="001F5E6F"/>
    <w:rsid w:val="001F668D"/>
    <w:rsid w:val="001F6776"/>
    <w:rsid w:val="001F7BF1"/>
    <w:rsid w:val="002038C1"/>
    <w:rsid w:val="002040F1"/>
    <w:rsid w:val="00210016"/>
    <w:rsid w:val="002100FA"/>
    <w:rsid w:val="0021201C"/>
    <w:rsid w:val="002147D6"/>
    <w:rsid w:val="002152CA"/>
    <w:rsid w:val="0021643B"/>
    <w:rsid w:val="00216A7F"/>
    <w:rsid w:val="00217CEE"/>
    <w:rsid w:val="00220005"/>
    <w:rsid w:val="0022014E"/>
    <w:rsid w:val="002206A3"/>
    <w:rsid w:val="00221BB6"/>
    <w:rsid w:val="00222825"/>
    <w:rsid w:val="00222F2D"/>
    <w:rsid w:val="00231F94"/>
    <w:rsid w:val="00232E9D"/>
    <w:rsid w:val="002339D1"/>
    <w:rsid w:val="00235863"/>
    <w:rsid w:val="002359C9"/>
    <w:rsid w:val="0024010F"/>
    <w:rsid w:val="002417E4"/>
    <w:rsid w:val="00241D7C"/>
    <w:rsid w:val="00241FC4"/>
    <w:rsid w:val="002425F3"/>
    <w:rsid w:val="00242652"/>
    <w:rsid w:val="00242D04"/>
    <w:rsid w:val="00243E82"/>
    <w:rsid w:val="00244B54"/>
    <w:rsid w:val="00244DBA"/>
    <w:rsid w:val="0024667A"/>
    <w:rsid w:val="00247FE1"/>
    <w:rsid w:val="002519A5"/>
    <w:rsid w:val="002543F1"/>
    <w:rsid w:val="00254BB7"/>
    <w:rsid w:val="00255E3E"/>
    <w:rsid w:val="00256488"/>
    <w:rsid w:val="0025664A"/>
    <w:rsid w:val="00257318"/>
    <w:rsid w:val="0025753E"/>
    <w:rsid w:val="002638FA"/>
    <w:rsid w:val="00263CE1"/>
    <w:rsid w:val="0026433F"/>
    <w:rsid w:val="00264FFF"/>
    <w:rsid w:val="002653F5"/>
    <w:rsid w:val="0026643F"/>
    <w:rsid w:val="00267619"/>
    <w:rsid w:val="00270C4B"/>
    <w:rsid w:val="00274E4C"/>
    <w:rsid w:val="00277030"/>
    <w:rsid w:val="00280101"/>
    <w:rsid w:val="00280723"/>
    <w:rsid w:val="002808DC"/>
    <w:rsid w:val="002812FD"/>
    <w:rsid w:val="00281DAC"/>
    <w:rsid w:val="00283A42"/>
    <w:rsid w:val="00287E11"/>
    <w:rsid w:val="00287F0A"/>
    <w:rsid w:val="0029005E"/>
    <w:rsid w:val="0029056D"/>
    <w:rsid w:val="002912C7"/>
    <w:rsid w:val="002914A9"/>
    <w:rsid w:val="00291C94"/>
    <w:rsid w:val="002934DB"/>
    <w:rsid w:val="00293FE5"/>
    <w:rsid w:val="0029419A"/>
    <w:rsid w:val="002941F1"/>
    <w:rsid w:val="002956AF"/>
    <w:rsid w:val="00296189"/>
    <w:rsid w:val="00296C7A"/>
    <w:rsid w:val="002971E7"/>
    <w:rsid w:val="00297A3B"/>
    <w:rsid w:val="002A107D"/>
    <w:rsid w:val="002A2A7C"/>
    <w:rsid w:val="002A7B07"/>
    <w:rsid w:val="002A7B5A"/>
    <w:rsid w:val="002B2218"/>
    <w:rsid w:val="002B4D18"/>
    <w:rsid w:val="002B6478"/>
    <w:rsid w:val="002B7903"/>
    <w:rsid w:val="002B7BBD"/>
    <w:rsid w:val="002C06D5"/>
    <w:rsid w:val="002C197C"/>
    <w:rsid w:val="002C36DC"/>
    <w:rsid w:val="002C4BC9"/>
    <w:rsid w:val="002C4D16"/>
    <w:rsid w:val="002C57FD"/>
    <w:rsid w:val="002C5E30"/>
    <w:rsid w:val="002C7599"/>
    <w:rsid w:val="002C78C0"/>
    <w:rsid w:val="002D059A"/>
    <w:rsid w:val="002D1DAB"/>
    <w:rsid w:val="002D388B"/>
    <w:rsid w:val="002D3E32"/>
    <w:rsid w:val="002D5488"/>
    <w:rsid w:val="002D5C13"/>
    <w:rsid w:val="002D5EE1"/>
    <w:rsid w:val="002D7337"/>
    <w:rsid w:val="002E0AE5"/>
    <w:rsid w:val="002E4052"/>
    <w:rsid w:val="002E4A08"/>
    <w:rsid w:val="002E573B"/>
    <w:rsid w:val="002E5B29"/>
    <w:rsid w:val="002E7C38"/>
    <w:rsid w:val="002F0211"/>
    <w:rsid w:val="002F179E"/>
    <w:rsid w:val="002F2E66"/>
    <w:rsid w:val="002F3128"/>
    <w:rsid w:val="002F32FC"/>
    <w:rsid w:val="002F3BC0"/>
    <w:rsid w:val="002F3E03"/>
    <w:rsid w:val="002F678E"/>
    <w:rsid w:val="00303028"/>
    <w:rsid w:val="0030546B"/>
    <w:rsid w:val="0030574C"/>
    <w:rsid w:val="0030746B"/>
    <w:rsid w:val="00307D42"/>
    <w:rsid w:val="00310793"/>
    <w:rsid w:val="00317384"/>
    <w:rsid w:val="0031767E"/>
    <w:rsid w:val="00320786"/>
    <w:rsid w:val="00323A13"/>
    <w:rsid w:val="00323B44"/>
    <w:rsid w:val="003261C9"/>
    <w:rsid w:val="00326630"/>
    <w:rsid w:val="0032731C"/>
    <w:rsid w:val="00330B9F"/>
    <w:rsid w:val="00330C73"/>
    <w:rsid w:val="00332486"/>
    <w:rsid w:val="0033281E"/>
    <w:rsid w:val="00333A04"/>
    <w:rsid w:val="00335A2E"/>
    <w:rsid w:val="00337780"/>
    <w:rsid w:val="00340E88"/>
    <w:rsid w:val="003418FB"/>
    <w:rsid w:val="00342183"/>
    <w:rsid w:val="00342B73"/>
    <w:rsid w:val="0034367F"/>
    <w:rsid w:val="00343696"/>
    <w:rsid w:val="00344CA2"/>
    <w:rsid w:val="00344E05"/>
    <w:rsid w:val="00345749"/>
    <w:rsid w:val="00346DB0"/>
    <w:rsid w:val="003522B8"/>
    <w:rsid w:val="003527D1"/>
    <w:rsid w:val="00353CB1"/>
    <w:rsid w:val="00355A0D"/>
    <w:rsid w:val="003564BB"/>
    <w:rsid w:val="00357991"/>
    <w:rsid w:val="003618A1"/>
    <w:rsid w:val="0036418C"/>
    <w:rsid w:val="0036590A"/>
    <w:rsid w:val="00365C22"/>
    <w:rsid w:val="0036704B"/>
    <w:rsid w:val="003716F7"/>
    <w:rsid w:val="00372DCB"/>
    <w:rsid w:val="003756F7"/>
    <w:rsid w:val="00375B89"/>
    <w:rsid w:val="003820C6"/>
    <w:rsid w:val="00382105"/>
    <w:rsid w:val="0038294E"/>
    <w:rsid w:val="00382C3C"/>
    <w:rsid w:val="00383FFE"/>
    <w:rsid w:val="003851B6"/>
    <w:rsid w:val="0038555A"/>
    <w:rsid w:val="003859FB"/>
    <w:rsid w:val="0038606C"/>
    <w:rsid w:val="00387011"/>
    <w:rsid w:val="00387480"/>
    <w:rsid w:val="003875B4"/>
    <w:rsid w:val="003876EF"/>
    <w:rsid w:val="00387C4F"/>
    <w:rsid w:val="00393228"/>
    <w:rsid w:val="0039393A"/>
    <w:rsid w:val="00395B88"/>
    <w:rsid w:val="003A0A85"/>
    <w:rsid w:val="003A3C0F"/>
    <w:rsid w:val="003A4FD8"/>
    <w:rsid w:val="003A57DA"/>
    <w:rsid w:val="003B01E8"/>
    <w:rsid w:val="003B63C6"/>
    <w:rsid w:val="003C0829"/>
    <w:rsid w:val="003C0C6E"/>
    <w:rsid w:val="003C0C73"/>
    <w:rsid w:val="003C1B5D"/>
    <w:rsid w:val="003C2A43"/>
    <w:rsid w:val="003C2D41"/>
    <w:rsid w:val="003C3413"/>
    <w:rsid w:val="003C7473"/>
    <w:rsid w:val="003D0205"/>
    <w:rsid w:val="003D3FC2"/>
    <w:rsid w:val="003D5CEB"/>
    <w:rsid w:val="003D630E"/>
    <w:rsid w:val="003D7A5E"/>
    <w:rsid w:val="003D7BD6"/>
    <w:rsid w:val="003E2231"/>
    <w:rsid w:val="003E7335"/>
    <w:rsid w:val="003E76F7"/>
    <w:rsid w:val="003F043E"/>
    <w:rsid w:val="003F0FA9"/>
    <w:rsid w:val="003F29E4"/>
    <w:rsid w:val="003F4C9B"/>
    <w:rsid w:val="003F53D2"/>
    <w:rsid w:val="003F5F30"/>
    <w:rsid w:val="003F600E"/>
    <w:rsid w:val="003F7141"/>
    <w:rsid w:val="00400307"/>
    <w:rsid w:val="00400311"/>
    <w:rsid w:val="00403E34"/>
    <w:rsid w:val="00406B9B"/>
    <w:rsid w:val="00407938"/>
    <w:rsid w:val="00407CC7"/>
    <w:rsid w:val="00410676"/>
    <w:rsid w:val="00411B42"/>
    <w:rsid w:val="004127FA"/>
    <w:rsid w:val="00413012"/>
    <w:rsid w:val="00413114"/>
    <w:rsid w:val="00414697"/>
    <w:rsid w:val="004149CE"/>
    <w:rsid w:val="00414A38"/>
    <w:rsid w:val="00414A74"/>
    <w:rsid w:val="00414BED"/>
    <w:rsid w:val="004156FA"/>
    <w:rsid w:val="00415CF1"/>
    <w:rsid w:val="00416FDC"/>
    <w:rsid w:val="004177DE"/>
    <w:rsid w:val="00423291"/>
    <w:rsid w:val="00423412"/>
    <w:rsid w:val="00425E1D"/>
    <w:rsid w:val="00426175"/>
    <w:rsid w:val="0042633B"/>
    <w:rsid w:val="00427982"/>
    <w:rsid w:val="004279C7"/>
    <w:rsid w:val="0043040C"/>
    <w:rsid w:val="00430886"/>
    <w:rsid w:val="00431282"/>
    <w:rsid w:val="00433477"/>
    <w:rsid w:val="00433678"/>
    <w:rsid w:val="00434603"/>
    <w:rsid w:val="00434604"/>
    <w:rsid w:val="00435D21"/>
    <w:rsid w:val="004370E9"/>
    <w:rsid w:val="00440542"/>
    <w:rsid w:val="00440EBD"/>
    <w:rsid w:val="0044267D"/>
    <w:rsid w:val="004474B2"/>
    <w:rsid w:val="00447881"/>
    <w:rsid w:val="00447EF4"/>
    <w:rsid w:val="004505D0"/>
    <w:rsid w:val="004506B4"/>
    <w:rsid w:val="00450A7B"/>
    <w:rsid w:val="0045155A"/>
    <w:rsid w:val="00451568"/>
    <w:rsid w:val="00453B95"/>
    <w:rsid w:val="00455817"/>
    <w:rsid w:val="00456005"/>
    <w:rsid w:val="00457465"/>
    <w:rsid w:val="00457B1D"/>
    <w:rsid w:val="004603C8"/>
    <w:rsid w:val="004603E4"/>
    <w:rsid w:val="00461FA5"/>
    <w:rsid w:val="0046272B"/>
    <w:rsid w:val="004640ED"/>
    <w:rsid w:val="0046458D"/>
    <w:rsid w:val="004650B9"/>
    <w:rsid w:val="00465331"/>
    <w:rsid w:val="004701D6"/>
    <w:rsid w:val="00470E23"/>
    <w:rsid w:val="00470E3C"/>
    <w:rsid w:val="004710E9"/>
    <w:rsid w:val="004711EF"/>
    <w:rsid w:val="00471ACB"/>
    <w:rsid w:val="004735E8"/>
    <w:rsid w:val="00473F35"/>
    <w:rsid w:val="004745DD"/>
    <w:rsid w:val="00474BED"/>
    <w:rsid w:val="004807BE"/>
    <w:rsid w:val="00480970"/>
    <w:rsid w:val="00481404"/>
    <w:rsid w:val="00483E0A"/>
    <w:rsid w:val="00483FF2"/>
    <w:rsid w:val="00484B90"/>
    <w:rsid w:val="00491375"/>
    <w:rsid w:val="00493B4A"/>
    <w:rsid w:val="00493D67"/>
    <w:rsid w:val="00494F4E"/>
    <w:rsid w:val="00496E04"/>
    <w:rsid w:val="004974FD"/>
    <w:rsid w:val="004A0C5D"/>
    <w:rsid w:val="004A1037"/>
    <w:rsid w:val="004A1970"/>
    <w:rsid w:val="004A281A"/>
    <w:rsid w:val="004A3C51"/>
    <w:rsid w:val="004A4415"/>
    <w:rsid w:val="004A4E64"/>
    <w:rsid w:val="004A6A92"/>
    <w:rsid w:val="004A7109"/>
    <w:rsid w:val="004A76D2"/>
    <w:rsid w:val="004A770F"/>
    <w:rsid w:val="004B00D5"/>
    <w:rsid w:val="004B0795"/>
    <w:rsid w:val="004B27CB"/>
    <w:rsid w:val="004B4D36"/>
    <w:rsid w:val="004B5B61"/>
    <w:rsid w:val="004B6708"/>
    <w:rsid w:val="004B6AD0"/>
    <w:rsid w:val="004B6F42"/>
    <w:rsid w:val="004B7652"/>
    <w:rsid w:val="004C1E00"/>
    <w:rsid w:val="004C2DEA"/>
    <w:rsid w:val="004C6E07"/>
    <w:rsid w:val="004C7830"/>
    <w:rsid w:val="004D354C"/>
    <w:rsid w:val="004D5586"/>
    <w:rsid w:val="004D57CC"/>
    <w:rsid w:val="004D6310"/>
    <w:rsid w:val="004D63AB"/>
    <w:rsid w:val="004D78D5"/>
    <w:rsid w:val="004E2E1C"/>
    <w:rsid w:val="004E38C0"/>
    <w:rsid w:val="004E64E6"/>
    <w:rsid w:val="004F0CA4"/>
    <w:rsid w:val="004F178D"/>
    <w:rsid w:val="004F2784"/>
    <w:rsid w:val="004F2F84"/>
    <w:rsid w:val="004F3E5A"/>
    <w:rsid w:val="004F52BF"/>
    <w:rsid w:val="004F5BF0"/>
    <w:rsid w:val="004F71FB"/>
    <w:rsid w:val="004F7C64"/>
    <w:rsid w:val="00500F2C"/>
    <w:rsid w:val="0050156A"/>
    <w:rsid w:val="00501844"/>
    <w:rsid w:val="00502004"/>
    <w:rsid w:val="00502DF6"/>
    <w:rsid w:val="005035B3"/>
    <w:rsid w:val="005036FC"/>
    <w:rsid w:val="0050516A"/>
    <w:rsid w:val="00505B7B"/>
    <w:rsid w:val="00505CC7"/>
    <w:rsid w:val="00505EA2"/>
    <w:rsid w:val="00512D98"/>
    <w:rsid w:val="0051346B"/>
    <w:rsid w:val="00513E7C"/>
    <w:rsid w:val="00514D05"/>
    <w:rsid w:val="00522472"/>
    <w:rsid w:val="0052259C"/>
    <w:rsid w:val="00522B36"/>
    <w:rsid w:val="00522DCD"/>
    <w:rsid w:val="00524DA4"/>
    <w:rsid w:val="00524E45"/>
    <w:rsid w:val="005256E3"/>
    <w:rsid w:val="005278FD"/>
    <w:rsid w:val="00530E12"/>
    <w:rsid w:val="005404D1"/>
    <w:rsid w:val="00543C04"/>
    <w:rsid w:val="00546B40"/>
    <w:rsid w:val="00551120"/>
    <w:rsid w:val="005522B9"/>
    <w:rsid w:val="005547D7"/>
    <w:rsid w:val="0055514C"/>
    <w:rsid w:val="00555240"/>
    <w:rsid w:val="00556422"/>
    <w:rsid w:val="00560058"/>
    <w:rsid w:val="0056273A"/>
    <w:rsid w:val="0056489B"/>
    <w:rsid w:val="00564CD8"/>
    <w:rsid w:val="005653AC"/>
    <w:rsid w:val="00567867"/>
    <w:rsid w:val="00570220"/>
    <w:rsid w:val="00570ED6"/>
    <w:rsid w:val="00571BAE"/>
    <w:rsid w:val="005772CC"/>
    <w:rsid w:val="005816B5"/>
    <w:rsid w:val="005817E8"/>
    <w:rsid w:val="00582F7C"/>
    <w:rsid w:val="005843AD"/>
    <w:rsid w:val="0058573E"/>
    <w:rsid w:val="00585DD9"/>
    <w:rsid w:val="00587695"/>
    <w:rsid w:val="00590649"/>
    <w:rsid w:val="005910C2"/>
    <w:rsid w:val="00591900"/>
    <w:rsid w:val="00592580"/>
    <w:rsid w:val="00594536"/>
    <w:rsid w:val="005948FC"/>
    <w:rsid w:val="005951AC"/>
    <w:rsid w:val="005969FF"/>
    <w:rsid w:val="005A54FF"/>
    <w:rsid w:val="005A6126"/>
    <w:rsid w:val="005B04A8"/>
    <w:rsid w:val="005B0631"/>
    <w:rsid w:val="005B1730"/>
    <w:rsid w:val="005B17A5"/>
    <w:rsid w:val="005B4C63"/>
    <w:rsid w:val="005C4FDC"/>
    <w:rsid w:val="005C5A10"/>
    <w:rsid w:val="005D0012"/>
    <w:rsid w:val="005D2B38"/>
    <w:rsid w:val="005D5F64"/>
    <w:rsid w:val="005E06CA"/>
    <w:rsid w:val="005E0B1F"/>
    <w:rsid w:val="005E2E9D"/>
    <w:rsid w:val="005E3F2D"/>
    <w:rsid w:val="005E42FE"/>
    <w:rsid w:val="005F028D"/>
    <w:rsid w:val="005F04C4"/>
    <w:rsid w:val="005F12D8"/>
    <w:rsid w:val="005F2DE5"/>
    <w:rsid w:val="005F5199"/>
    <w:rsid w:val="00600E9F"/>
    <w:rsid w:val="006023DB"/>
    <w:rsid w:val="0060263F"/>
    <w:rsid w:val="0060625B"/>
    <w:rsid w:val="006062FF"/>
    <w:rsid w:val="006064A1"/>
    <w:rsid w:val="006102FB"/>
    <w:rsid w:val="0061038C"/>
    <w:rsid w:val="006107A9"/>
    <w:rsid w:val="0061098A"/>
    <w:rsid w:val="00612617"/>
    <w:rsid w:val="00613210"/>
    <w:rsid w:val="006135A3"/>
    <w:rsid w:val="00613859"/>
    <w:rsid w:val="00613FBA"/>
    <w:rsid w:val="00614352"/>
    <w:rsid w:val="00614541"/>
    <w:rsid w:val="006167BB"/>
    <w:rsid w:val="006168B3"/>
    <w:rsid w:val="006169D1"/>
    <w:rsid w:val="00620244"/>
    <w:rsid w:val="0062186B"/>
    <w:rsid w:val="00621CAF"/>
    <w:rsid w:val="00622ECE"/>
    <w:rsid w:val="00623012"/>
    <w:rsid w:val="006238F0"/>
    <w:rsid w:val="00623B48"/>
    <w:rsid w:val="00623C81"/>
    <w:rsid w:val="00624300"/>
    <w:rsid w:val="00624DEB"/>
    <w:rsid w:val="006251ED"/>
    <w:rsid w:val="00625FE8"/>
    <w:rsid w:val="0062647D"/>
    <w:rsid w:val="00627357"/>
    <w:rsid w:val="00630425"/>
    <w:rsid w:val="00632FE5"/>
    <w:rsid w:val="00634420"/>
    <w:rsid w:val="00636E82"/>
    <w:rsid w:val="00637361"/>
    <w:rsid w:val="00637506"/>
    <w:rsid w:val="006377ED"/>
    <w:rsid w:val="00640474"/>
    <w:rsid w:val="00640563"/>
    <w:rsid w:val="00641CA9"/>
    <w:rsid w:val="00642561"/>
    <w:rsid w:val="00643A8D"/>
    <w:rsid w:val="00645E46"/>
    <w:rsid w:val="00646515"/>
    <w:rsid w:val="00651D62"/>
    <w:rsid w:val="006529CD"/>
    <w:rsid w:val="006538D5"/>
    <w:rsid w:val="00657034"/>
    <w:rsid w:val="00657DB7"/>
    <w:rsid w:val="006619AC"/>
    <w:rsid w:val="00661A7A"/>
    <w:rsid w:val="00661BEA"/>
    <w:rsid w:val="00661C1F"/>
    <w:rsid w:val="00663E6E"/>
    <w:rsid w:val="00664B54"/>
    <w:rsid w:val="006653CE"/>
    <w:rsid w:val="006668E8"/>
    <w:rsid w:val="0066739C"/>
    <w:rsid w:val="0066787D"/>
    <w:rsid w:val="00672053"/>
    <w:rsid w:val="0067248C"/>
    <w:rsid w:val="00672679"/>
    <w:rsid w:val="006730DA"/>
    <w:rsid w:val="00674412"/>
    <w:rsid w:val="006750A9"/>
    <w:rsid w:val="006754AF"/>
    <w:rsid w:val="00680FBD"/>
    <w:rsid w:val="006810CD"/>
    <w:rsid w:val="00684E88"/>
    <w:rsid w:val="00690D1E"/>
    <w:rsid w:val="0069194F"/>
    <w:rsid w:val="00691EC9"/>
    <w:rsid w:val="00693FE9"/>
    <w:rsid w:val="006940AE"/>
    <w:rsid w:val="00695147"/>
    <w:rsid w:val="00695A96"/>
    <w:rsid w:val="00695C63"/>
    <w:rsid w:val="00697887"/>
    <w:rsid w:val="006A055C"/>
    <w:rsid w:val="006A05E9"/>
    <w:rsid w:val="006A1664"/>
    <w:rsid w:val="006A1AEC"/>
    <w:rsid w:val="006A1BAA"/>
    <w:rsid w:val="006A2395"/>
    <w:rsid w:val="006A23B8"/>
    <w:rsid w:val="006A434D"/>
    <w:rsid w:val="006A60B2"/>
    <w:rsid w:val="006A6CB1"/>
    <w:rsid w:val="006A6F12"/>
    <w:rsid w:val="006A7B74"/>
    <w:rsid w:val="006B212B"/>
    <w:rsid w:val="006B2670"/>
    <w:rsid w:val="006B28C6"/>
    <w:rsid w:val="006B2FAB"/>
    <w:rsid w:val="006B6BD0"/>
    <w:rsid w:val="006B7A7A"/>
    <w:rsid w:val="006B7F95"/>
    <w:rsid w:val="006C415F"/>
    <w:rsid w:val="006C5905"/>
    <w:rsid w:val="006C6945"/>
    <w:rsid w:val="006C7ACC"/>
    <w:rsid w:val="006C7B2F"/>
    <w:rsid w:val="006D0957"/>
    <w:rsid w:val="006D10A3"/>
    <w:rsid w:val="006D1522"/>
    <w:rsid w:val="006D36CB"/>
    <w:rsid w:val="006D37CF"/>
    <w:rsid w:val="006D4701"/>
    <w:rsid w:val="006D4D90"/>
    <w:rsid w:val="006D5599"/>
    <w:rsid w:val="006D55A3"/>
    <w:rsid w:val="006D5AC7"/>
    <w:rsid w:val="006D6A9E"/>
    <w:rsid w:val="006E1BFF"/>
    <w:rsid w:val="006E5F94"/>
    <w:rsid w:val="006E6370"/>
    <w:rsid w:val="006E7FC9"/>
    <w:rsid w:val="006F107B"/>
    <w:rsid w:val="006F18DB"/>
    <w:rsid w:val="006F1E80"/>
    <w:rsid w:val="006F21EF"/>
    <w:rsid w:val="006F3825"/>
    <w:rsid w:val="006F57FF"/>
    <w:rsid w:val="006F68BB"/>
    <w:rsid w:val="006F7691"/>
    <w:rsid w:val="0070011F"/>
    <w:rsid w:val="00701264"/>
    <w:rsid w:val="007013FD"/>
    <w:rsid w:val="00701FE9"/>
    <w:rsid w:val="00702922"/>
    <w:rsid w:val="00703096"/>
    <w:rsid w:val="00704F4C"/>
    <w:rsid w:val="00705527"/>
    <w:rsid w:val="00705BE1"/>
    <w:rsid w:val="00710098"/>
    <w:rsid w:val="0071160D"/>
    <w:rsid w:val="00713034"/>
    <w:rsid w:val="0071391E"/>
    <w:rsid w:val="00715EA0"/>
    <w:rsid w:val="007169C1"/>
    <w:rsid w:val="0071749A"/>
    <w:rsid w:val="007219A4"/>
    <w:rsid w:val="00721E30"/>
    <w:rsid w:val="00722F88"/>
    <w:rsid w:val="007237CE"/>
    <w:rsid w:val="00723960"/>
    <w:rsid w:val="0072463E"/>
    <w:rsid w:val="00726FAA"/>
    <w:rsid w:val="007316E1"/>
    <w:rsid w:val="0073192D"/>
    <w:rsid w:val="00732E6F"/>
    <w:rsid w:val="00733057"/>
    <w:rsid w:val="00734255"/>
    <w:rsid w:val="00734E3B"/>
    <w:rsid w:val="007352ED"/>
    <w:rsid w:val="0073756E"/>
    <w:rsid w:val="00743214"/>
    <w:rsid w:val="0074352A"/>
    <w:rsid w:val="0074399C"/>
    <w:rsid w:val="00743F16"/>
    <w:rsid w:val="00744E93"/>
    <w:rsid w:val="00746542"/>
    <w:rsid w:val="00750B8E"/>
    <w:rsid w:val="0075137D"/>
    <w:rsid w:val="007514DB"/>
    <w:rsid w:val="00753B22"/>
    <w:rsid w:val="0075517C"/>
    <w:rsid w:val="007551C7"/>
    <w:rsid w:val="007563F5"/>
    <w:rsid w:val="00756A3C"/>
    <w:rsid w:val="00761059"/>
    <w:rsid w:val="007622AF"/>
    <w:rsid w:val="0076363B"/>
    <w:rsid w:val="00763982"/>
    <w:rsid w:val="007643D8"/>
    <w:rsid w:val="007644F9"/>
    <w:rsid w:val="00764ECB"/>
    <w:rsid w:val="00765303"/>
    <w:rsid w:val="00765EC3"/>
    <w:rsid w:val="0076729E"/>
    <w:rsid w:val="007704F8"/>
    <w:rsid w:val="00770DC0"/>
    <w:rsid w:val="00771DA6"/>
    <w:rsid w:val="00772303"/>
    <w:rsid w:val="00772E1D"/>
    <w:rsid w:val="00774C1E"/>
    <w:rsid w:val="00776F48"/>
    <w:rsid w:val="00780268"/>
    <w:rsid w:val="00781640"/>
    <w:rsid w:val="00781E6C"/>
    <w:rsid w:val="0078255B"/>
    <w:rsid w:val="00783BB0"/>
    <w:rsid w:val="0078493C"/>
    <w:rsid w:val="00787BC8"/>
    <w:rsid w:val="00790770"/>
    <w:rsid w:val="007920E0"/>
    <w:rsid w:val="00792714"/>
    <w:rsid w:val="0079533F"/>
    <w:rsid w:val="00796065"/>
    <w:rsid w:val="007A068D"/>
    <w:rsid w:val="007A1140"/>
    <w:rsid w:val="007A2009"/>
    <w:rsid w:val="007A3A0E"/>
    <w:rsid w:val="007A49D1"/>
    <w:rsid w:val="007A5727"/>
    <w:rsid w:val="007A6CCB"/>
    <w:rsid w:val="007A7750"/>
    <w:rsid w:val="007B0163"/>
    <w:rsid w:val="007B04A7"/>
    <w:rsid w:val="007B04ED"/>
    <w:rsid w:val="007B103E"/>
    <w:rsid w:val="007B17F2"/>
    <w:rsid w:val="007B3266"/>
    <w:rsid w:val="007B3A2F"/>
    <w:rsid w:val="007B486B"/>
    <w:rsid w:val="007B5CF3"/>
    <w:rsid w:val="007B6A99"/>
    <w:rsid w:val="007B6AFC"/>
    <w:rsid w:val="007B7208"/>
    <w:rsid w:val="007B7A01"/>
    <w:rsid w:val="007B7C95"/>
    <w:rsid w:val="007C0CE5"/>
    <w:rsid w:val="007C13D1"/>
    <w:rsid w:val="007C2953"/>
    <w:rsid w:val="007C3FC4"/>
    <w:rsid w:val="007C4E70"/>
    <w:rsid w:val="007C6290"/>
    <w:rsid w:val="007C7C57"/>
    <w:rsid w:val="007D116E"/>
    <w:rsid w:val="007D12F8"/>
    <w:rsid w:val="007D4160"/>
    <w:rsid w:val="007D4405"/>
    <w:rsid w:val="007D4784"/>
    <w:rsid w:val="007D55D2"/>
    <w:rsid w:val="007D775D"/>
    <w:rsid w:val="007D7DE7"/>
    <w:rsid w:val="007E040A"/>
    <w:rsid w:val="007E10D7"/>
    <w:rsid w:val="007E1C1A"/>
    <w:rsid w:val="007E480A"/>
    <w:rsid w:val="007E5797"/>
    <w:rsid w:val="007E5C36"/>
    <w:rsid w:val="007E62AD"/>
    <w:rsid w:val="007E70CF"/>
    <w:rsid w:val="007F1507"/>
    <w:rsid w:val="007F2E59"/>
    <w:rsid w:val="007F493D"/>
    <w:rsid w:val="007F4EEF"/>
    <w:rsid w:val="007F55A1"/>
    <w:rsid w:val="007F5654"/>
    <w:rsid w:val="007F6A1B"/>
    <w:rsid w:val="007F7C73"/>
    <w:rsid w:val="008043F6"/>
    <w:rsid w:val="00804976"/>
    <w:rsid w:val="00806D9F"/>
    <w:rsid w:val="00807A50"/>
    <w:rsid w:val="00807EA9"/>
    <w:rsid w:val="00810CC4"/>
    <w:rsid w:val="00811968"/>
    <w:rsid w:val="00813DCC"/>
    <w:rsid w:val="00814826"/>
    <w:rsid w:val="00815877"/>
    <w:rsid w:val="00816774"/>
    <w:rsid w:val="008175D7"/>
    <w:rsid w:val="008178E7"/>
    <w:rsid w:val="0082034B"/>
    <w:rsid w:val="008217C9"/>
    <w:rsid w:val="008223FD"/>
    <w:rsid w:val="00822D97"/>
    <w:rsid w:val="00822FE1"/>
    <w:rsid w:val="008235ED"/>
    <w:rsid w:val="00824B82"/>
    <w:rsid w:val="00824FA7"/>
    <w:rsid w:val="00825CCA"/>
    <w:rsid w:val="00827754"/>
    <w:rsid w:val="0082790F"/>
    <w:rsid w:val="00830B03"/>
    <w:rsid w:val="00836580"/>
    <w:rsid w:val="00836686"/>
    <w:rsid w:val="00837FCF"/>
    <w:rsid w:val="008415E0"/>
    <w:rsid w:val="00841670"/>
    <w:rsid w:val="00842422"/>
    <w:rsid w:val="008424B4"/>
    <w:rsid w:val="00843308"/>
    <w:rsid w:val="00844AD9"/>
    <w:rsid w:val="00844F6C"/>
    <w:rsid w:val="00845930"/>
    <w:rsid w:val="008466CF"/>
    <w:rsid w:val="00846C8D"/>
    <w:rsid w:val="008505A7"/>
    <w:rsid w:val="00850A3A"/>
    <w:rsid w:val="00851DFA"/>
    <w:rsid w:val="00851F6F"/>
    <w:rsid w:val="0085228B"/>
    <w:rsid w:val="008547D3"/>
    <w:rsid w:val="008555B9"/>
    <w:rsid w:val="0085600C"/>
    <w:rsid w:val="00856891"/>
    <w:rsid w:val="00857CC6"/>
    <w:rsid w:val="0086078B"/>
    <w:rsid w:val="008607E3"/>
    <w:rsid w:val="0086177C"/>
    <w:rsid w:val="00862438"/>
    <w:rsid w:val="0086258F"/>
    <w:rsid w:val="008632E4"/>
    <w:rsid w:val="00864109"/>
    <w:rsid w:val="00864BF5"/>
    <w:rsid w:val="00865294"/>
    <w:rsid w:val="008658C5"/>
    <w:rsid w:val="00866EC7"/>
    <w:rsid w:val="008704C0"/>
    <w:rsid w:val="0087108E"/>
    <w:rsid w:val="00872F5F"/>
    <w:rsid w:val="0087308E"/>
    <w:rsid w:val="008731C7"/>
    <w:rsid w:val="0087390C"/>
    <w:rsid w:val="00873E14"/>
    <w:rsid w:val="00873F1A"/>
    <w:rsid w:val="00874180"/>
    <w:rsid w:val="00874CF6"/>
    <w:rsid w:val="008756D0"/>
    <w:rsid w:val="008759FD"/>
    <w:rsid w:val="00876489"/>
    <w:rsid w:val="00876E1A"/>
    <w:rsid w:val="00877A3A"/>
    <w:rsid w:val="00880784"/>
    <w:rsid w:val="008811FD"/>
    <w:rsid w:val="0088215F"/>
    <w:rsid w:val="0088268D"/>
    <w:rsid w:val="00883A97"/>
    <w:rsid w:val="00885ED5"/>
    <w:rsid w:val="00886895"/>
    <w:rsid w:val="00886D0B"/>
    <w:rsid w:val="00886DE5"/>
    <w:rsid w:val="00887123"/>
    <w:rsid w:val="00890998"/>
    <w:rsid w:val="00892D53"/>
    <w:rsid w:val="00893D46"/>
    <w:rsid w:val="008956AA"/>
    <w:rsid w:val="00896F96"/>
    <w:rsid w:val="00897BE5"/>
    <w:rsid w:val="008A1600"/>
    <w:rsid w:val="008A2109"/>
    <w:rsid w:val="008A2FC9"/>
    <w:rsid w:val="008A33D1"/>
    <w:rsid w:val="008A3D0D"/>
    <w:rsid w:val="008A47AC"/>
    <w:rsid w:val="008A58B2"/>
    <w:rsid w:val="008A6DED"/>
    <w:rsid w:val="008A7A27"/>
    <w:rsid w:val="008A7C90"/>
    <w:rsid w:val="008B0BDB"/>
    <w:rsid w:val="008B1764"/>
    <w:rsid w:val="008B220F"/>
    <w:rsid w:val="008B28C2"/>
    <w:rsid w:val="008B3198"/>
    <w:rsid w:val="008B37C7"/>
    <w:rsid w:val="008B38DE"/>
    <w:rsid w:val="008B7423"/>
    <w:rsid w:val="008C0C3C"/>
    <w:rsid w:val="008C16C5"/>
    <w:rsid w:val="008C67E4"/>
    <w:rsid w:val="008D070E"/>
    <w:rsid w:val="008D16E9"/>
    <w:rsid w:val="008D2713"/>
    <w:rsid w:val="008D438C"/>
    <w:rsid w:val="008D468E"/>
    <w:rsid w:val="008E0C85"/>
    <w:rsid w:val="008E21C8"/>
    <w:rsid w:val="008E48B6"/>
    <w:rsid w:val="008E4F44"/>
    <w:rsid w:val="008E6BD2"/>
    <w:rsid w:val="008E7D0C"/>
    <w:rsid w:val="008F0683"/>
    <w:rsid w:val="008F0D8F"/>
    <w:rsid w:val="008F1CE6"/>
    <w:rsid w:val="008F4748"/>
    <w:rsid w:val="008F525F"/>
    <w:rsid w:val="00900DB4"/>
    <w:rsid w:val="009034D8"/>
    <w:rsid w:val="00903722"/>
    <w:rsid w:val="0090480A"/>
    <w:rsid w:val="00904BBA"/>
    <w:rsid w:val="00905069"/>
    <w:rsid w:val="00906CC9"/>
    <w:rsid w:val="00907337"/>
    <w:rsid w:val="009111A9"/>
    <w:rsid w:val="009136CA"/>
    <w:rsid w:val="00913E13"/>
    <w:rsid w:val="00914606"/>
    <w:rsid w:val="0091623D"/>
    <w:rsid w:val="00916469"/>
    <w:rsid w:val="0092412A"/>
    <w:rsid w:val="00924B32"/>
    <w:rsid w:val="00924D9E"/>
    <w:rsid w:val="00926369"/>
    <w:rsid w:val="00926884"/>
    <w:rsid w:val="00926DA9"/>
    <w:rsid w:val="009311E2"/>
    <w:rsid w:val="009313D8"/>
    <w:rsid w:val="00931EEC"/>
    <w:rsid w:val="00933CB8"/>
    <w:rsid w:val="00933CF8"/>
    <w:rsid w:val="00934944"/>
    <w:rsid w:val="0093619C"/>
    <w:rsid w:val="009369CB"/>
    <w:rsid w:val="00936F1C"/>
    <w:rsid w:val="00936F55"/>
    <w:rsid w:val="009370AE"/>
    <w:rsid w:val="00937169"/>
    <w:rsid w:val="00940DA7"/>
    <w:rsid w:val="00941C29"/>
    <w:rsid w:val="00944797"/>
    <w:rsid w:val="00945220"/>
    <w:rsid w:val="00945E9E"/>
    <w:rsid w:val="00951E19"/>
    <w:rsid w:val="009544A4"/>
    <w:rsid w:val="00956C1B"/>
    <w:rsid w:val="0095752D"/>
    <w:rsid w:val="00961521"/>
    <w:rsid w:val="0096316D"/>
    <w:rsid w:val="0096467F"/>
    <w:rsid w:val="0096481C"/>
    <w:rsid w:val="00965B69"/>
    <w:rsid w:val="00967600"/>
    <w:rsid w:val="00967718"/>
    <w:rsid w:val="00967AF8"/>
    <w:rsid w:val="00970020"/>
    <w:rsid w:val="00972498"/>
    <w:rsid w:val="009733DA"/>
    <w:rsid w:val="00973988"/>
    <w:rsid w:val="00974CFA"/>
    <w:rsid w:val="009761B3"/>
    <w:rsid w:val="009763C3"/>
    <w:rsid w:val="0097680B"/>
    <w:rsid w:val="009800D3"/>
    <w:rsid w:val="00981E5A"/>
    <w:rsid w:val="00985073"/>
    <w:rsid w:val="00986C3A"/>
    <w:rsid w:val="00987895"/>
    <w:rsid w:val="00987BB3"/>
    <w:rsid w:val="00990F53"/>
    <w:rsid w:val="00991082"/>
    <w:rsid w:val="00991399"/>
    <w:rsid w:val="00992238"/>
    <w:rsid w:val="009935D9"/>
    <w:rsid w:val="00994854"/>
    <w:rsid w:val="00994D1E"/>
    <w:rsid w:val="009952D9"/>
    <w:rsid w:val="00995A77"/>
    <w:rsid w:val="009961A4"/>
    <w:rsid w:val="009A0214"/>
    <w:rsid w:val="009A0493"/>
    <w:rsid w:val="009A1BB2"/>
    <w:rsid w:val="009A24CD"/>
    <w:rsid w:val="009A2AB4"/>
    <w:rsid w:val="009A2B2A"/>
    <w:rsid w:val="009A3E71"/>
    <w:rsid w:val="009A56BB"/>
    <w:rsid w:val="009A58CD"/>
    <w:rsid w:val="009A676E"/>
    <w:rsid w:val="009A6DD4"/>
    <w:rsid w:val="009A77AC"/>
    <w:rsid w:val="009B1368"/>
    <w:rsid w:val="009B35D4"/>
    <w:rsid w:val="009B3E97"/>
    <w:rsid w:val="009B4C3B"/>
    <w:rsid w:val="009B5BEF"/>
    <w:rsid w:val="009B5F9A"/>
    <w:rsid w:val="009B6461"/>
    <w:rsid w:val="009B7556"/>
    <w:rsid w:val="009B7B12"/>
    <w:rsid w:val="009C1875"/>
    <w:rsid w:val="009C2DF0"/>
    <w:rsid w:val="009C5CD6"/>
    <w:rsid w:val="009C68A6"/>
    <w:rsid w:val="009C69F4"/>
    <w:rsid w:val="009C7122"/>
    <w:rsid w:val="009D11FF"/>
    <w:rsid w:val="009D1A5E"/>
    <w:rsid w:val="009D2628"/>
    <w:rsid w:val="009D7AF1"/>
    <w:rsid w:val="009E0BC1"/>
    <w:rsid w:val="009E1345"/>
    <w:rsid w:val="009E2A8B"/>
    <w:rsid w:val="009E36DC"/>
    <w:rsid w:val="009E454F"/>
    <w:rsid w:val="009E46C6"/>
    <w:rsid w:val="009E6973"/>
    <w:rsid w:val="009E697A"/>
    <w:rsid w:val="009E71D0"/>
    <w:rsid w:val="009F2993"/>
    <w:rsid w:val="009F2B7B"/>
    <w:rsid w:val="009F2EB3"/>
    <w:rsid w:val="009F5969"/>
    <w:rsid w:val="009F5F8A"/>
    <w:rsid w:val="009F657C"/>
    <w:rsid w:val="009F6F2B"/>
    <w:rsid w:val="009F7FCD"/>
    <w:rsid w:val="00A00FFB"/>
    <w:rsid w:val="00A01350"/>
    <w:rsid w:val="00A01B24"/>
    <w:rsid w:val="00A0231D"/>
    <w:rsid w:val="00A02FF0"/>
    <w:rsid w:val="00A03B4F"/>
    <w:rsid w:val="00A05518"/>
    <w:rsid w:val="00A06357"/>
    <w:rsid w:val="00A06A98"/>
    <w:rsid w:val="00A06E1F"/>
    <w:rsid w:val="00A118AF"/>
    <w:rsid w:val="00A12C8F"/>
    <w:rsid w:val="00A13D1D"/>
    <w:rsid w:val="00A15056"/>
    <w:rsid w:val="00A17AC3"/>
    <w:rsid w:val="00A209BD"/>
    <w:rsid w:val="00A20FD4"/>
    <w:rsid w:val="00A23BCF"/>
    <w:rsid w:val="00A23C19"/>
    <w:rsid w:val="00A24F58"/>
    <w:rsid w:val="00A26ECE"/>
    <w:rsid w:val="00A3088A"/>
    <w:rsid w:val="00A32F90"/>
    <w:rsid w:val="00A33537"/>
    <w:rsid w:val="00A336B8"/>
    <w:rsid w:val="00A33D18"/>
    <w:rsid w:val="00A343D1"/>
    <w:rsid w:val="00A34971"/>
    <w:rsid w:val="00A3580C"/>
    <w:rsid w:val="00A369A0"/>
    <w:rsid w:val="00A375C6"/>
    <w:rsid w:val="00A41DA3"/>
    <w:rsid w:val="00A44907"/>
    <w:rsid w:val="00A4549D"/>
    <w:rsid w:val="00A45F65"/>
    <w:rsid w:val="00A4621E"/>
    <w:rsid w:val="00A50F6A"/>
    <w:rsid w:val="00A514E5"/>
    <w:rsid w:val="00A51C00"/>
    <w:rsid w:val="00A548F4"/>
    <w:rsid w:val="00A56A53"/>
    <w:rsid w:val="00A5717B"/>
    <w:rsid w:val="00A57B08"/>
    <w:rsid w:val="00A57BC2"/>
    <w:rsid w:val="00A60075"/>
    <w:rsid w:val="00A6170F"/>
    <w:rsid w:val="00A64E2E"/>
    <w:rsid w:val="00A659ED"/>
    <w:rsid w:val="00A664A9"/>
    <w:rsid w:val="00A66E45"/>
    <w:rsid w:val="00A67FA5"/>
    <w:rsid w:val="00A70095"/>
    <w:rsid w:val="00A7039C"/>
    <w:rsid w:val="00A70C3B"/>
    <w:rsid w:val="00A74F37"/>
    <w:rsid w:val="00A75AEC"/>
    <w:rsid w:val="00A813A1"/>
    <w:rsid w:val="00A81DB3"/>
    <w:rsid w:val="00A82119"/>
    <w:rsid w:val="00A84466"/>
    <w:rsid w:val="00A854F2"/>
    <w:rsid w:val="00A855BA"/>
    <w:rsid w:val="00A862BE"/>
    <w:rsid w:val="00A87869"/>
    <w:rsid w:val="00A87CA2"/>
    <w:rsid w:val="00A900C0"/>
    <w:rsid w:val="00A929BD"/>
    <w:rsid w:val="00A9418D"/>
    <w:rsid w:val="00A97D55"/>
    <w:rsid w:val="00AA0B7B"/>
    <w:rsid w:val="00AA16E0"/>
    <w:rsid w:val="00AA59DD"/>
    <w:rsid w:val="00AA7617"/>
    <w:rsid w:val="00AB0690"/>
    <w:rsid w:val="00AB0C27"/>
    <w:rsid w:val="00AB1498"/>
    <w:rsid w:val="00AB3B05"/>
    <w:rsid w:val="00AB720F"/>
    <w:rsid w:val="00AC12FC"/>
    <w:rsid w:val="00AC3907"/>
    <w:rsid w:val="00AC39AC"/>
    <w:rsid w:val="00AC3C1E"/>
    <w:rsid w:val="00AC3DCC"/>
    <w:rsid w:val="00AD0B83"/>
    <w:rsid w:val="00AD11DD"/>
    <w:rsid w:val="00AD1BB6"/>
    <w:rsid w:val="00AD1CBE"/>
    <w:rsid w:val="00AD4646"/>
    <w:rsid w:val="00AD528F"/>
    <w:rsid w:val="00AD58AB"/>
    <w:rsid w:val="00AD70A2"/>
    <w:rsid w:val="00AD7178"/>
    <w:rsid w:val="00AE1292"/>
    <w:rsid w:val="00AE1514"/>
    <w:rsid w:val="00AE1D13"/>
    <w:rsid w:val="00AE277F"/>
    <w:rsid w:val="00AE32C6"/>
    <w:rsid w:val="00AE43F3"/>
    <w:rsid w:val="00AE4779"/>
    <w:rsid w:val="00AE53BC"/>
    <w:rsid w:val="00AE5914"/>
    <w:rsid w:val="00AE6170"/>
    <w:rsid w:val="00AE71F3"/>
    <w:rsid w:val="00AF065B"/>
    <w:rsid w:val="00AF3BCF"/>
    <w:rsid w:val="00AF44FF"/>
    <w:rsid w:val="00AF48DD"/>
    <w:rsid w:val="00AF596E"/>
    <w:rsid w:val="00AF7A3E"/>
    <w:rsid w:val="00B02308"/>
    <w:rsid w:val="00B028FD"/>
    <w:rsid w:val="00B0442B"/>
    <w:rsid w:val="00B04727"/>
    <w:rsid w:val="00B04F77"/>
    <w:rsid w:val="00B07718"/>
    <w:rsid w:val="00B07800"/>
    <w:rsid w:val="00B07B51"/>
    <w:rsid w:val="00B07F54"/>
    <w:rsid w:val="00B10F8D"/>
    <w:rsid w:val="00B128C3"/>
    <w:rsid w:val="00B13763"/>
    <w:rsid w:val="00B14AB4"/>
    <w:rsid w:val="00B1539F"/>
    <w:rsid w:val="00B15CC7"/>
    <w:rsid w:val="00B164BA"/>
    <w:rsid w:val="00B1659B"/>
    <w:rsid w:val="00B17725"/>
    <w:rsid w:val="00B204FE"/>
    <w:rsid w:val="00B206CA"/>
    <w:rsid w:val="00B2191D"/>
    <w:rsid w:val="00B22408"/>
    <w:rsid w:val="00B228E9"/>
    <w:rsid w:val="00B2392A"/>
    <w:rsid w:val="00B2538C"/>
    <w:rsid w:val="00B300F8"/>
    <w:rsid w:val="00B310C2"/>
    <w:rsid w:val="00B313D4"/>
    <w:rsid w:val="00B34B6C"/>
    <w:rsid w:val="00B3562A"/>
    <w:rsid w:val="00B3565E"/>
    <w:rsid w:val="00B35CE9"/>
    <w:rsid w:val="00B40DE6"/>
    <w:rsid w:val="00B41207"/>
    <w:rsid w:val="00B42B94"/>
    <w:rsid w:val="00B42EE7"/>
    <w:rsid w:val="00B4416E"/>
    <w:rsid w:val="00B45F92"/>
    <w:rsid w:val="00B46F43"/>
    <w:rsid w:val="00B46FFC"/>
    <w:rsid w:val="00B47AD4"/>
    <w:rsid w:val="00B5046D"/>
    <w:rsid w:val="00B514D6"/>
    <w:rsid w:val="00B516F8"/>
    <w:rsid w:val="00B5241B"/>
    <w:rsid w:val="00B53279"/>
    <w:rsid w:val="00B53F7F"/>
    <w:rsid w:val="00B55AB3"/>
    <w:rsid w:val="00B55C82"/>
    <w:rsid w:val="00B562DF"/>
    <w:rsid w:val="00B5701F"/>
    <w:rsid w:val="00B574ED"/>
    <w:rsid w:val="00B57770"/>
    <w:rsid w:val="00B60821"/>
    <w:rsid w:val="00B6249E"/>
    <w:rsid w:val="00B65B30"/>
    <w:rsid w:val="00B6674A"/>
    <w:rsid w:val="00B6722D"/>
    <w:rsid w:val="00B67AB6"/>
    <w:rsid w:val="00B70274"/>
    <w:rsid w:val="00B72065"/>
    <w:rsid w:val="00B74A4C"/>
    <w:rsid w:val="00B74B0B"/>
    <w:rsid w:val="00B76343"/>
    <w:rsid w:val="00B76733"/>
    <w:rsid w:val="00B77E75"/>
    <w:rsid w:val="00B805E9"/>
    <w:rsid w:val="00B81C81"/>
    <w:rsid w:val="00B823B1"/>
    <w:rsid w:val="00B83CD4"/>
    <w:rsid w:val="00B87812"/>
    <w:rsid w:val="00B937AF"/>
    <w:rsid w:val="00B93D31"/>
    <w:rsid w:val="00B941B6"/>
    <w:rsid w:val="00B94A0E"/>
    <w:rsid w:val="00B94CA2"/>
    <w:rsid w:val="00B94E3D"/>
    <w:rsid w:val="00B95788"/>
    <w:rsid w:val="00B97DE2"/>
    <w:rsid w:val="00B97F74"/>
    <w:rsid w:val="00BA155C"/>
    <w:rsid w:val="00BA1854"/>
    <w:rsid w:val="00BA1EA4"/>
    <w:rsid w:val="00BA2064"/>
    <w:rsid w:val="00BA2FDF"/>
    <w:rsid w:val="00BA448D"/>
    <w:rsid w:val="00BA6BDC"/>
    <w:rsid w:val="00BA7215"/>
    <w:rsid w:val="00BA772D"/>
    <w:rsid w:val="00BA7A94"/>
    <w:rsid w:val="00BB00DC"/>
    <w:rsid w:val="00BB2082"/>
    <w:rsid w:val="00BB2DEE"/>
    <w:rsid w:val="00BB3AE6"/>
    <w:rsid w:val="00BB4355"/>
    <w:rsid w:val="00BB4B25"/>
    <w:rsid w:val="00BB4C58"/>
    <w:rsid w:val="00BB5CE1"/>
    <w:rsid w:val="00BB6F00"/>
    <w:rsid w:val="00BB7048"/>
    <w:rsid w:val="00BB7184"/>
    <w:rsid w:val="00BC191D"/>
    <w:rsid w:val="00BC196B"/>
    <w:rsid w:val="00BC3492"/>
    <w:rsid w:val="00BC5255"/>
    <w:rsid w:val="00BD032C"/>
    <w:rsid w:val="00BD0366"/>
    <w:rsid w:val="00BD28FD"/>
    <w:rsid w:val="00BD2A3D"/>
    <w:rsid w:val="00BD305E"/>
    <w:rsid w:val="00BD32C9"/>
    <w:rsid w:val="00BD411C"/>
    <w:rsid w:val="00BD69B6"/>
    <w:rsid w:val="00BD7F1F"/>
    <w:rsid w:val="00BE0BFB"/>
    <w:rsid w:val="00BE0D08"/>
    <w:rsid w:val="00BE2AF9"/>
    <w:rsid w:val="00BE3390"/>
    <w:rsid w:val="00BE3471"/>
    <w:rsid w:val="00BE5F89"/>
    <w:rsid w:val="00BE6213"/>
    <w:rsid w:val="00BE6A7C"/>
    <w:rsid w:val="00BE7762"/>
    <w:rsid w:val="00BF1C29"/>
    <w:rsid w:val="00BF1D44"/>
    <w:rsid w:val="00BF2510"/>
    <w:rsid w:val="00BF2BF0"/>
    <w:rsid w:val="00BF4320"/>
    <w:rsid w:val="00BF5161"/>
    <w:rsid w:val="00C00067"/>
    <w:rsid w:val="00C01981"/>
    <w:rsid w:val="00C0632C"/>
    <w:rsid w:val="00C066C0"/>
    <w:rsid w:val="00C06B4A"/>
    <w:rsid w:val="00C06E4A"/>
    <w:rsid w:val="00C109D3"/>
    <w:rsid w:val="00C10C47"/>
    <w:rsid w:val="00C11403"/>
    <w:rsid w:val="00C116FA"/>
    <w:rsid w:val="00C124D4"/>
    <w:rsid w:val="00C1324B"/>
    <w:rsid w:val="00C152A5"/>
    <w:rsid w:val="00C16A73"/>
    <w:rsid w:val="00C20CC8"/>
    <w:rsid w:val="00C25633"/>
    <w:rsid w:val="00C267B2"/>
    <w:rsid w:val="00C31385"/>
    <w:rsid w:val="00C320E2"/>
    <w:rsid w:val="00C32EC7"/>
    <w:rsid w:val="00C41049"/>
    <w:rsid w:val="00C44F07"/>
    <w:rsid w:val="00C45E5C"/>
    <w:rsid w:val="00C463BC"/>
    <w:rsid w:val="00C51C35"/>
    <w:rsid w:val="00C5263B"/>
    <w:rsid w:val="00C52B40"/>
    <w:rsid w:val="00C52C46"/>
    <w:rsid w:val="00C5363D"/>
    <w:rsid w:val="00C5407E"/>
    <w:rsid w:val="00C565A1"/>
    <w:rsid w:val="00C57EDC"/>
    <w:rsid w:val="00C6046F"/>
    <w:rsid w:val="00C60FBC"/>
    <w:rsid w:val="00C6168B"/>
    <w:rsid w:val="00C61E73"/>
    <w:rsid w:val="00C62A90"/>
    <w:rsid w:val="00C643A1"/>
    <w:rsid w:val="00C66949"/>
    <w:rsid w:val="00C721B8"/>
    <w:rsid w:val="00C7419C"/>
    <w:rsid w:val="00C74289"/>
    <w:rsid w:val="00C7501F"/>
    <w:rsid w:val="00C776B1"/>
    <w:rsid w:val="00C808DA"/>
    <w:rsid w:val="00C818D5"/>
    <w:rsid w:val="00C82451"/>
    <w:rsid w:val="00C83926"/>
    <w:rsid w:val="00C85000"/>
    <w:rsid w:val="00C85866"/>
    <w:rsid w:val="00C85ECA"/>
    <w:rsid w:val="00C86FE2"/>
    <w:rsid w:val="00C87007"/>
    <w:rsid w:val="00C922BA"/>
    <w:rsid w:val="00C9289B"/>
    <w:rsid w:val="00C9580F"/>
    <w:rsid w:val="00C95911"/>
    <w:rsid w:val="00C95A0F"/>
    <w:rsid w:val="00CA01B2"/>
    <w:rsid w:val="00CA0C65"/>
    <w:rsid w:val="00CA0D35"/>
    <w:rsid w:val="00CA13CF"/>
    <w:rsid w:val="00CA2631"/>
    <w:rsid w:val="00CA292E"/>
    <w:rsid w:val="00CA37AD"/>
    <w:rsid w:val="00CA5D91"/>
    <w:rsid w:val="00CA7ADC"/>
    <w:rsid w:val="00CB10F3"/>
    <w:rsid w:val="00CB1861"/>
    <w:rsid w:val="00CB1ADD"/>
    <w:rsid w:val="00CB20EF"/>
    <w:rsid w:val="00CB3FB7"/>
    <w:rsid w:val="00CB4DEC"/>
    <w:rsid w:val="00CB5472"/>
    <w:rsid w:val="00CB5DB4"/>
    <w:rsid w:val="00CB6E31"/>
    <w:rsid w:val="00CB6FAD"/>
    <w:rsid w:val="00CB782C"/>
    <w:rsid w:val="00CC17FE"/>
    <w:rsid w:val="00CC2A81"/>
    <w:rsid w:val="00CC2F82"/>
    <w:rsid w:val="00CC3BA2"/>
    <w:rsid w:val="00CC52D7"/>
    <w:rsid w:val="00CC6BB7"/>
    <w:rsid w:val="00CC700F"/>
    <w:rsid w:val="00CC73DE"/>
    <w:rsid w:val="00CC7808"/>
    <w:rsid w:val="00CC78B8"/>
    <w:rsid w:val="00CD0F64"/>
    <w:rsid w:val="00CD2268"/>
    <w:rsid w:val="00CD2B97"/>
    <w:rsid w:val="00CD4DAB"/>
    <w:rsid w:val="00CD4DDE"/>
    <w:rsid w:val="00CD4F45"/>
    <w:rsid w:val="00CD769D"/>
    <w:rsid w:val="00CE1A12"/>
    <w:rsid w:val="00CE23D0"/>
    <w:rsid w:val="00CE23D8"/>
    <w:rsid w:val="00CE2882"/>
    <w:rsid w:val="00CE2B42"/>
    <w:rsid w:val="00CE4227"/>
    <w:rsid w:val="00CE51E5"/>
    <w:rsid w:val="00CE5A37"/>
    <w:rsid w:val="00CE75B2"/>
    <w:rsid w:val="00CF01C5"/>
    <w:rsid w:val="00CF17B1"/>
    <w:rsid w:val="00CF295B"/>
    <w:rsid w:val="00CF2A5D"/>
    <w:rsid w:val="00CF3CAF"/>
    <w:rsid w:val="00CF5BA0"/>
    <w:rsid w:val="00CF79E6"/>
    <w:rsid w:val="00D02128"/>
    <w:rsid w:val="00D023FD"/>
    <w:rsid w:val="00D05B4E"/>
    <w:rsid w:val="00D06489"/>
    <w:rsid w:val="00D07EDF"/>
    <w:rsid w:val="00D1020B"/>
    <w:rsid w:val="00D10835"/>
    <w:rsid w:val="00D117EB"/>
    <w:rsid w:val="00D128AF"/>
    <w:rsid w:val="00D1290D"/>
    <w:rsid w:val="00D12A4A"/>
    <w:rsid w:val="00D137F1"/>
    <w:rsid w:val="00D13BB7"/>
    <w:rsid w:val="00D14722"/>
    <w:rsid w:val="00D16BF8"/>
    <w:rsid w:val="00D173B5"/>
    <w:rsid w:val="00D17DCB"/>
    <w:rsid w:val="00D207F4"/>
    <w:rsid w:val="00D2185C"/>
    <w:rsid w:val="00D21BBA"/>
    <w:rsid w:val="00D221B2"/>
    <w:rsid w:val="00D22D02"/>
    <w:rsid w:val="00D2712B"/>
    <w:rsid w:val="00D2798A"/>
    <w:rsid w:val="00D27E79"/>
    <w:rsid w:val="00D3088B"/>
    <w:rsid w:val="00D32921"/>
    <w:rsid w:val="00D33207"/>
    <w:rsid w:val="00D342C5"/>
    <w:rsid w:val="00D35E2C"/>
    <w:rsid w:val="00D36030"/>
    <w:rsid w:val="00D4096A"/>
    <w:rsid w:val="00D44333"/>
    <w:rsid w:val="00D44445"/>
    <w:rsid w:val="00D45621"/>
    <w:rsid w:val="00D45746"/>
    <w:rsid w:val="00D460AD"/>
    <w:rsid w:val="00D4681B"/>
    <w:rsid w:val="00D46B8B"/>
    <w:rsid w:val="00D46E40"/>
    <w:rsid w:val="00D472C3"/>
    <w:rsid w:val="00D47E16"/>
    <w:rsid w:val="00D52799"/>
    <w:rsid w:val="00D53D36"/>
    <w:rsid w:val="00D53F1F"/>
    <w:rsid w:val="00D548F0"/>
    <w:rsid w:val="00D559AC"/>
    <w:rsid w:val="00D56388"/>
    <w:rsid w:val="00D57064"/>
    <w:rsid w:val="00D571AF"/>
    <w:rsid w:val="00D57E00"/>
    <w:rsid w:val="00D601B8"/>
    <w:rsid w:val="00D61A41"/>
    <w:rsid w:val="00D61AD2"/>
    <w:rsid w:val="00D632FE"/>
    <w:rsid w:val="00D6360F"/>
    <w:rsid w:val="00D636C3"/>
    <w:rsid w:val="00D6445B"/>
    <w:rsid w:val="00D660D9"/>
    <w:rsid w:val="00D67D08"/>
    <w:rsid w:val="00D7010E"/>
    <w:rsid w:val="00D70A0F"/>
    <w:rsid w:val="00D7174B"/>
    <w:rsid w:val="00D725F6"/>
    <w:rsid w:val="00D72FBE"/>
    <w:rsid w:val="00D7385A"/>
    <w:rsid w:val="00D74A4C"/>
    <w:rsid w:val="00D74AA3"/>
    <w:rsid w:val="00D75B39"/>
    <w:rsid w:val="00D815C1"/>
    <w:rsid w:val="00D81E8E"/>
    <w:rsid w:val="00D832E7"/>
    <w:rsid w:val="00D84FB4"/>
    <w:rsid w:val="00D8539F"/>
    <w:rsid w:val="00D85560"/>
    <w:rsid w:val="00D8628A"/>
    <w:rsid w:val="00D86AAC"/>
    <w:rsid w:val="00D870EE"/>
    <w:rsid w:val="00D909BB"/>
    <w:rsid w:val="00D92334"/>
    <w:rsid w:val="00D94A44"/>
    <w:rsid w:val="00D96EFB"/>
    <w:rsid w:val="00D97D49"/>
    <w:rsid w:val="00DA21A1"/>
    <w:rsid w:val="00DA2D99"/>
    <w:rsid w:val="00DA31B4"/>
    <w:rsid w:val="00DA4150"/>
    <w:rsid w:val="00DA42B1"/>
    <w:rsid w:val="00DA5DA2"/>
    <w:rsid w:val="00DA70B6"/>
    <w:rsid w:val="00DA7739"/>
    <w:rsid w:val="00DB0F99"/>
    <w:rsid w:val="00DB14EA"/>
    <w:rsid w:val="00DB16F9"/>
    <w:rsid w:val="00DB175E"/>
    <w:rsid w:val="00DB1D8A"/>
    <w:rsid w:val="00DB2665"/>
    <w:rsid w:val="00DB2912"/>
    <w:rsid w:val="00DB431F"/>
    <w:rsid w:val="00DB6417"/>
    <w:rsid w:val="00DB6A7F"/>
    <w:rsid w:val="00DC0D22"/>
    <w:rsid w:val="00DC178C"/>
    <w:rsid w:val="00DC1C52"/>
    <w:rsid w:val="00DC1EBD"/>
    <w:rsid w:val="00DC2B71"/>
    <w:rsid w:val="00DC2B90"/>
    <w:rsid w:val="00DC464A"/>
    <w:rsid w:val="00DC6BBC"/>
    <w:rsid w:val="00DD0551"/>
    <w:rsid w:val="00DD0D42"/>
    <w:rsid w:val="00DD0FBB"/>
    <w:rsid w:val="00DD112F"/>
    <w:rsid w:val="00DD1766"/>
    <w:rsid w:val="00DD279E"/>
    <w:rsid w:val="00DD29EB"/>
    <w:rsid w:val="00DD2B3E"/>
    <w:rsid w:val="00DD4E4D"/>
    <w:rsid w:val="00DE05CF"/>
    <w:rsid w:val="00DE0658"/>
    <w:rsid w:val="00DE17A4"/>
    <w:rsid w:val="00DE1B1C"/>
    <w:rsid w:val="00DE24BF"/>
    <w:rsid w:val="00DF0D78"/>
    <w:rsid w:val="00DF2CC6"/>
    <w:rsid w:val="00DF3785"/>
    <w:rsid w:val="00DF4E8D"/>
    <w:rsid w:val="00DF4FFA"/>
    <w:rsid w:val="00DF5799"/>
    <w:rsid w:val="00DF6EC5"/>
    <w:rsid w:val="00DF78ED"/>
    <w:rsid w:val="00E00617"/>
    <w:rsid w:val="00E011BF"/>
    <w:rsid w:val="00E01FB3"/>
    <w:rsid w:val="00E115AD"/>
    <w:rsid w:val="00E11897"/>
    <w:rsid w:val="00E144E6"/>
    <w:rsid w:val="00E156FD"/>
    <w:rsid w:val="00E214E0"/>
    <w:rsid w:val="00E217F6"/>
    <w:rsid w:val="00E2187D"/>
    <w:rsid w:val="00E26906"/>
    <w:rsid w:val="00E26B4E"/>
    <w:rsid w:val="00E26EA6"/>
    <w:rsid w:val="00E2755C"/>
    <w:rsid w:val="00E278D8"/>
    <w:rsid w:val="00E27B61"/>
    <w:rsid w:val="00E30441"/>
    <w:rsid w:val="00E3317F"/>
    <w:rsid w:val="00E35554"/>
    <w:rsid w:val="00E363EB"/>
    <w:rsid w:val="00E40DF2"/>
    <w:rsid w:val="00E411FB"/>
    <w:rsid w:val="00E418A8"/>
    <w:rsid w:val="00E42259"/>
    <w:rsid w:val="00E42DD3"/>
    <w:rsid w:val="00E42F96"/>
    <w:rsid w:val="00E43857"/>
    <w:rsid w:val="00E44363"/>
    <w:rsid w:val="00E4566D"/>
    <w:rsid w:val="00E45865"/>
    <w:rsid w:val="00E46EB8"/>
    <w:rsid w:val="00E47787"/>
    <w:rsid w:val="00E477AF"/>
    <w:rsid w:val="00E509EB"/>
    <w:rsid w:val="00E51254"/>
    <w:rsid w:val="00E53051"/>
    <w:rsid w:val="00E56740"/>
    <w:rsid w:val="00E57691"/>
    <w:rsid w:val="00E57979"/>
    <w:rsid w:val="00E64208"/>
    <w:rsid w:val="00E66423"/>
    <w:rsid w:val="00E67C16"/>
    <w:rsid w:val="00E77356"/>
    <w:rsid w:val="00E8248C"/>
    <w:rsid w:val="00E8374A"/>
    <w:rsid w:val="00E85716"/>
    <w:rsid w:val="00E85B43"/>
    <w:rsid w:val="00E87A5E"/>
    <w:rsid w:val="00E87C39"/>
    <w:rsid w:val="00E904D7"/>
    <w:rsid w:val="00E904F5"/>
    <w:rsid w:val="00E9142D"/>
    <w:rsid w:val="00E9239F"/>
    <w:rsid w:val="00E927CB"/>
    <w:rsid w:val="00E92BF3"/>
    <w:rsid w:val="00E93272"/>
    <w:rsid w:val="00E94758"/>
    <w:rsid w:val="00E9630A"/>
    <w:rsid w:val="00E964F0"/>
    <w:rsid w:val="00EA0971"/>
    <w:rsid w:val="00EA22EA"/>
    <w:rsid w:val="00EA2F57"/>
    <w:rsid w:val="00EA3D7E"/>
    <w:rsid w:val="00EA5184"/>
    <w:rsid w:val="00EA5CB5"/>
    <w:rsid w:val="00EA685A"/>
    <w:rsid w:val="00EA6A22"/>
    <w:rsid w:val="00EA6A64"/>
    <w:rsid w:val="00EA78A1"/>
    <w:rsid w:val="00EB0B89"/>
    <w:rsid w:val="00EB0BE5"/>
    <w:rsid w:val="00EB16EF"/>
    <w:rsid w:val="00EB40BC"/>
    <w:rsid w:val="00EB4458"/>
    <w:rsid w:val="00EB4D9D"/>
    <w:rsid w:val="00EB7511"/>
    <w:rsid w:val="00EC046F"/>
    <w:rsid w:val="00EC0551"/>
    <w:rsid w:val="00EC14A1"/>
    <w:rsid w:val="00EC2D18"/>
    <w:rsid w:val="00EC63DD"/>
    <w:rsid w:val="00EC6576"/>
    <w:rsid w:val="00EC6D78"/>
    <w:rsid w:val="00EC6F83"/>
    <w:rsid w:val="00EC79D5"/>
    <w:rsid w:val="00ED1663"/>
    <w:rsid w:val="00ED3FBE"/>
    <w:rsid w:val="00EE094B"/>
    <w:rsid w:val="00EE27D7"/>
    <w:rsid w:val="00EE2FBF"/>
    <w:rsid w:val="00EE35ED"/>
    <w:rsid w:val="00EE5E0A"/>
    <w:rsid w:val="00EF0DA6"/>
    <w:rsid w:val="00EF0E30"/>
    <w:rsid w:val="00EF1246"/>
    <w:rsid w:val="00EF140E"/>
    <w:rsid w:val="00EF2AD0"/>
    <w:rsid w:val="00EF3129"/>
    <w:rsid w:val="00EF4304"/>
    <w:rsid w:val="00EF62CC"/>
    <w:rsid w:val="00EF7C0B"/>
    <w:rsid w:val="00EF7EEA"/>
    <w:rsid w:val="00F0084F"/>
    <w:rsid w:val="00F00948"/>
    <w:rsid w:val="00F01BBF"/>
    <w:rsid w:val="00F0267A"/>
    <w:rsid w:val="00F03DFE"/>
    <w:rsid w:val="00F0446B"/>
    <w:rsid w:val="00F05609"/>
    <w:rsid w:val="00F101BB"/>
    <w:rsid w:val="00F1384D"/>
    <w:rsid w:val="00F13C4A"/>
    <w:rsid w:val="00F13D0F"/>
    <w:rsid w:val="00F14077"/>
    <w:rsid w:val="00F159D8"/>
    <w:rsid w:val="00F15EE1"/>
    <w:rsid w:val="00F17462"/>
    <w:rsid w:val="00F1784B"/>
    <w:rsid w:val="00F17908"/>
    <w:rsid w:val="00F17BC3"/>
    <w:rsid w:val="00F20193"/>
    <w:rsid w:val="00F2112C"/>
    <w:rsid w:val="00F21428"/>
    <w:rsid w:val="00F22B0F"/>
    <w:rsid w:val="00F23A2B"/>
    <w:rsid w:val="00F24536"/>
    <w:rsid w:val="00F2635A"/>
    <w:rsid w:val="00F279A1"/>
    <w:rsid w:val="00F30928"/>
    <w:rsid w:val="00F3169C"/>
    <w:rsid w:val="00F32414"/>
    <w:rsid w:val="00F325DE"/>
    <w:rsid w:val="00F353D2"/>
    <w:rsid w:val="00F35721"/>
    <w:rsid w:val="00F36B9D"/>
    <w:rsid w:val="00F36D00"/>
    <w:rsid w:val="00F4146F"/>
    <w:rsid w:val="00F41660"/>
    <w:rsid w:val="00F422FB"/>
    <w:rsid w:val="00F426CC"/>
    <w:rsid w:val="00F4416A"/>
    <w:rsid w:val="00F44396"/>
    <w:rsid w:val="00F45628"/>
    <w:rsid w:val="00F461A3"/>
    <w:rsid w:val="00F46AD7"/>
    <w:rsid w:val="00F47278"/>
    <w:rsid w:val="00F501D7"/>
    <w:rsid w:val="00F5256B"/>
    <w:rsid w:val="00F53F73"/>
    <w:rsid w:val="00F568D4"/>
    <w:rsid w:val="00F56C52"/>
    <w:rsid w:val="00F60B38"/>
    <w:rsid w:val="00F61883"/>
    <w:rsid w:val="00F62C3F"/>
    <w:rsid w:val="00F6307F"/>
    <w:rsid w:val="00F637E0"/>
    <w:rsid w:val="00F63D53"/>
    <w:rsid w:val="00F658F9"/>
    <w:rsid w:val="00F65D4C"/>
    <w:rsid w:val="00F66508"/>
    <w:rsid w:val="00F66E36"/>
    <w:rsid w:val="00F67435"/>
    <w:rsid w:val="00F678EF"/>
    <w:rsid w:val="00F7033C"/>
    <w:rsid w:val="00F71136"/>
    <w:rsid w:val="00F7326C"/>
    <w:rsid w:val="00F743C5"/>
    <w:rsid w:val="00F754F3"/>
    <w:rsid w:val="00F75B3C"/>
    <w:rsid w:val="00F813EE"/>
    <w:rsid w:val="00F82522"/>
    <w:rsid w:val="00F82D20"/>
    <w:rsid w:val="00F854B9"/>
    <w:rsid w:val="00F86374"/>
    <w:rsid w:val="00F8785E"/>
    <w:rsid w:val="00F87CCF"/>
    <w:rsid w:val="00F91D12"/>
    <w:rsid w:val="00F94FC3"/>
    <w:rsid w:val="00F963ED"/>
    <w:rsid w:val="00F96A4E"/>
    <w:rsid w:val="00F97235"/>
    <w:rsid w:val="00FA277A"/>
    <w:rsid w:val="00FA2FB1"/>
    <w:rsid w:val="00FA37AB"/>
    <w:rsid w:val="00FA38D2"/>
    <w:rsid w:val="00FA70EC"/>
    <w:rsid w:val="00FA748E"/>
    <w:rsid w:val="00FA76E0"/>
    <w:rsid w:val="00FB1121"/>
    <w:rsid w:val="00FB225A"/>
    <w:rsid w:val="00FB244A"/>
    <w:rsid w:val="00FB328E"/>
    <w:rsid w:val="00FB4CCA"/>
    <w:rsid w:val="00FB67AF"/>
    <w:rsid w:val="00FB6C6C"/>
    <w:rsid w:val="00FC01A9"/>
    <w:rsid w:val="00FC5207"/>
    <w:rsid w:val="00FC5F9D"/>
    <w:rsid w:val="00FC68D3"/>
    <w:rsid w:val="00FC79F0"/>
    <w:rsid w:val="00FC7FB1"/>
    <w:rsid w:val="00FD0377"/>
    <w:rsid w:val="00FD0D9C"/>
    <w:rsid w:val="00FD33B2"/>
    <w:rsid w:val="00FD3D76"/>
    <w:rsid w:val="00FE1C92"/>
    <w:rsid w:val="00FE6EE8"/>
    <w:rsid w:val="00FE777E"/>
    <w:rsid w:val="00FE79B1"/>
    <w:rsid w:val="00FF03C3"/>
    <w:rsid w:val="00FF119D"/>
    <w:rsid w:val="00FF1200"/>
    <w:rsid w:val="00FF1532"/>
    <w:rsid w:val="00FF24C5"/>
    <w:rsid w:val="00FF29D7"/>
    <w:rsid w:val="00FF2C16"/>
    <w:rsid w:val="00FF4ADC"/>
    <w:rsid w:val="00FF5B25"/>
    <w:rsid w:val="00FF5D9C"/>
    <w:rsid w:val="00FF7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5266268"/>
  <w15:docId w15:val="{527895FA-57DD-4C77-BF4D-2A580D91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76F48"/>
  </w:style>
  <w:style w:type="paragraph" w:styleId="Titolo1">
    <w:name w:val="heading 1"/>
    <w:basedOn w:val="Normale"/>
    <w:link w:val="Titolo1Carattere"/>
    <w:uiPriority w:val="9"/>
    <w:qFormat/>
    <w:rsid w:val="004807BE"/>
    <w:pPr>
      <w:spacing w:before="100" w:beforeAutospacing="1" w:after="100" w:afterAutospacing="1" w:line="264" w:lineRule="atLeast"/>
      <w:outlineLvl w:val="0"/>
    </w:pPr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paragraph" w:styleId="Titolo2">
    <w:name w:val="heading 2"/>
    <w:basedOn w:val="Normale"/>
    <w:next w:val="Normale"/>
    <w:link w:val="Titolo2Carattere"/>
    <w:uiPriority w:val="99"/>
    <w:qFormat/>
    <w:rsid w:val="00052E72"/>
    <w:pPr>
      <w:keepNext/>
      <w:spacing w:before="240" w:after="60" w:line="240" w:lineRule="auto"/>
      <w:outlineLvl w:val="1"/>
    </w:pPr>
    <w:rPr>
      <w:rFonts w:ascii="Cambria" w:eastAsia="Calibri" w:hAnsi="Cambria" w:cs="Times New Roman"/>
      <w:b/>
      <w:bCs/>
      <w:i/>
      <w:iCs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052E72"/>
    <w:pPr>
      <w:spacing w:before="100" w:beforeAutospacing="1" w:after="100" w:afterAutospacing="1" w:line="240" w:lineRule="auto"/>
      <w:outlineLvl w:val="2"/>
    </w:pPr>
    <w:rPr>
      <w:rFonts w:ascii="Times New Roman" w:eastAsia="Calibri" w:hAnsi="Times New Roman" w:cs="Times New Roman"/>
      <w:b/>
      <w:bCs/>
      <w:sz w:val="27"/>
      <w:szCs w:val="27"/>
    </w:rPr>
  </w:style>
  <w:style w:type="paragraph" w:styleId="Titolo4">
    <w:name w:val="heading 4"/>
    <w:basedOn w:val="Normale"/>
    <w:next w:val="Normale"/>
    <w:link w:val="Titolo4Carattere"/>
    <w:uiPriority w:val="99"/>
    <w:qFormat/>
    <w:rsid w:val="00052E72"/>
    <w:pPr>
      <w:keepNext/>
      <w:keepLines/>
      <w:spacing w:before="200" w:after="0" w:line="240" w:lineRule="auto"/>
      <w:outlineLvl w:val="3"/>
    </w:pPr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9"/>
    <w:qFormat/>
    <w:rsid w:val="00052E72"/>
    <w:pPr>
      <w:spacing w:before="240" w:after="60" w:line="240" w:lineRule="auto"/>
      <w:outlineLvl w:val="4"/>
    </w:pPr>
    <w:rPr>
      <w:rFonts w:ascii="Calibri" w:eastAsia="Calibri" w:hAnsi="Calibri" w:cs="Times New Roman"/>
      <w:b/>
      <w:bCs/>
      <w:i/>
      <w:i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B07B51"/>
    <w:rPr>
      <w:color w:val="0000FF" w:themeColor="hyperlink"/>
      <w:u w:val="single"/>
    </w:rPr>
  </w:style>
  <w:style w:type="character" w:customStyle="1" w:styleId="apple-converted-space">
    <w:name w:val="apple-converted-space"/>
    <w:basedOn w:val="Carpredefinitoparagrafo"/>
    <w:rsid w:val="00D660D9"/>
  </w:style>
  <w:style w:type="character" w:customStyle="1" w:styleId="Titolo1Carattere">
    <w:name w:val="Titolo 1 Carattere"/>
    <w:basedOn w:val="Carpredefinitoparagrafo"/>
    <w:link w:val="Titolo1"/>
    <w:uiPriority w:val="9"/>
    <w:rsid w:val="004807BE"/>
    <w:rPr>
      <w:rFonts w:ascii="Times New Roman" w:eastAsia="Times New Roman" w:hAnsi="Times New Roman" w:cs="Times New Roman"/>
      <w:b/>
      <w:bCs/>
      <w:kern w:val="36"/>
      <w:sz w:val="36"/>
      <w:szCs w:val="36"/>
      <w:lang w:eastAsia="it-IT"/>
    </w:rPr>
  </w:style>
  <w:style w:type="paragraph" w:styleId="Paragrafoelenco">
    <w:name w:val="List Paragraph"/>
    <w:basedOn w:val="Normale"/>
    <w:uiPriority w:val="34"/>
    <w:qFormat/>
    <w:rsid w:val="00DB431F"/>
    <w:pPr>
      <w:spacing w:after="0" w:line="240" w:lineRule="auto"/>
      <w:ind w:left="708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ps">
    <w:name w:val="hps"/>
    <w:rsid w:val="00570ED6"/>
    <w:rPr>
      <w:rFonts w:ascii="Times New Roman" w:hAnsi="Times New Roman" w:cs="Times New Roman"/>
    </w:rPr>
  </w:style>
  <w:style w:type="character" w:customStyle="1" w:styleId="Titolo2Carattere">
    <w:name w:val="Titolo 2 Carattere"/>
    <w:basedOn w:val="Carpredefinitoparagrafo"/>
    <w:link w:val="Titolo2"/>
    <w:uiPriority w:val="99"/>
    <w:rsid w:val="00052E72"/>
    <w:rPr>
      <w:rFonts w:ascii="Cambria" w:eastAsia="Calibri" w:hAnsi="Cambria" w:cs="Times New Roman"/>
      <w:b/>
      <w:bCs/>
      <w:i/>
      <w:iCs/>
      <w:sz w:val="28"/>
      <w:szCs w:val="28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052E72"/>
    <w:rPr>
      <w:rFonts w:ascii="Times New Roman" w:eastAsia="Calibri" w:hAnsi="Times New Roman" w:cs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052E72"/>
    <w:rPr>
      <w:rFonts w:ascii="Cambria" w:eastAsia="Calibri" w:hAnsi="Cambria" w:cs="Times New Roman"/>
      <w:b/>
      <w:bCs/>
      <w:i/>
      <w:iCs/>
      <w:color w:val="4F81BD"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9"/>
    <w:rsid w:val="00052E72"/>
    <w:rPr>
      <w:rFonts w:ascii="Calibri" w:eastAsia="Calibri" w:hAnsi="Calibri" w:cs="Times New Roman"/>
      <w:b/>
      <w:bCs/>
      <w:i/>
      <w:iCs/>
      <w:sz w:val="26"/>
      <w:szCs w:val="26"/>
      <w:lang w:eastAsia="it-IT"/>
    </w:rPr>
  </w:style>
  <w:style w:type="paragraph" w:styleId="Nessunaspaziatura">
    <w:name w:val="No Spacing"/>
    <w:uiPriority w:val="99"/>
    <w:qFormat/>
    <w:rsid w:val="00052E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highlight">
    <w:name w:val="highlight"/>
    <w:uiPriority w:val="99"/>
    <w:rsid w:val="00052E72"/>
    <w:rPr>
      <w:rFonts w:cs="Times New Roman"/>
    </w:rPr>
  </w:style>
  <w:style w:type="paragraph" w:styleId="NormaleWeb">
    <w:name w:val="Normal (Web)"/>
    <w:basedOn w:val="Normale"/>
    <w:uiPriority w:val="99"/>
    <w:semiHidden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links">
    <w:name w:val="links"/>
    <w:basedOn w:val="Normale"/>
    <w:uiPriority w:val="99"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itolo10">
    <w:name w:val="Titolo1"/>
    <w:basedOn w:val="Normale"/>
    <w:uiPriority w:val="99"/>
    <w:rsid w:val="00052E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idascalia">
    <w:name w:val="caption"/>
    <w:basedOn w:val="Normale"/>
    <w:next w:val="Normale"/>
    <w:uiPriority w:val="99"/>
    <w:qFormat/>
    <w:rsid w:val="00052E72"/>
    <w:pPr>
      <w:spacing w:line="240" w:lineRule="auto"/>
    </w:pPr>
    <w:rPr>
      <w:rFonts w:ascii="Times New Roman" w:eastAsia="Times New Roman" w:hAnsi="Times New Roman" w:cs="Times New Roman"/>
      <w:b/>
      <w:bCs/>
      <w:color w:val="4F81BD"/>
      <w:sz w:val="18"/>
      <w:szCs w:val="18"/>
      <w:lang w:eastAsia="it-IT"/>
    </w:rPr>
  </w:style>
  <w:style w:type="table" w:styleId="Grigliatabella">
    <w:name w:val="Table Grid"/>
    <w:basedOn w:val="Tabellanormale"/>
    <w:uiPriority w:val="39"/>
    <w:rsid w:val="00052E72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foelenco1">
    <w:name w:val="Paragrafo elenco1"/>
    <w:basedOn w:val="Normale"/>
    <w:uiPriority w:val="99"/>
    <w:rsid w:val="00052E7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uiPriority w:val="99"/>
    <w:semiHidden/>
    <w:rsid w:val="00052E72"/>
    <w:rPr>
      <w:rFonts w:cs="Times New Roman"/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rsid w:val="00052E72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52E72"/>
    <w:rPr>
      <w:rFonts w:ascii="Times New Roman" w:eastAsia="Calibri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rsid w:val="00052E7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52E72"/>
    <w:rPr>
      <w:rFonts w:ascii="Times New Roman" w:eastAsia="Calibri" w:hAnsi="Times New Roman" w:cs="Times New Roman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rsid w:val="00052E72"/>
    <w:pPr>
      <w:spacing w:after="0" w:line="240" w:lineRule="auto"/>
    </w:pPr>
    <w:rPr>
      <w:rFonts w:ascii="Tahoma" w:eastAsia="Calibri" w:hAnsi="Tahoma" w:cs="Times New Roman"/>
      <w:sz w:val="16"/>
      <w:szCs w:val="1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52E72"/>
    <w:rPr>
      <w:rFonts w:ascii="Tahoma" w:eastAsia="Calibri" w:hAnsi="Tahoma" w:cs="Times New Roman"/>
      <w:sz w:val="16"/>
      <w:szCs w:val="16"/>
      <w:lang w:eastAsia="it-IT"/>
    </w:rPr>
  </w:style>
  <w:style w:type="character" w:styleId="Enfasicorsivo">
    <w:name w:val="Emphasis"/>
    <w:uiPriority w:val="20"/>
    <w:qFormat/>
    <w:rsid w:val="00052E72"/>
    <w:rPr>
      <w:i/>
      <w:iCs/>
    </w:rPr>
  </w:style>
  <w:style w:type="character" w:styleId="Enfasigrassetto">
    <w:name w:val="Strong"/>
    <w:uiPriority w:val="22"/>
    <w:qFormat/>
    <w:rsid w:val="00052E72"/>
    <w:rPr>
      <w:b/>
      <w:bCs/>
    </w:rPr>
  </w:style>
  <w:style w:type="paragraph" w:styleId="Rientrocorpodeltesto">
    <w:name w:val="Body Text Indent"/>
    <w:basedOn w:val="Normale"/>
    <w:link w:val="RientrocorpodeltestoCarattere"/>
    <w:rsid w:val="00052E72"/>
    <w:pPr>
      <w:spacing w:before="120" w:after="0" w:line="480" w:lineRule="auto"/>
      <w:ind w:firstLine="284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RientrocorpodeltestoCarattere">
    <w:name w:val="Rientro corpo del testo Carattere"/>
    <w:basedOn w:val="Carpredefinitoparagrafo"/>
    <w:link w:val="Rientrocorpodeltesto"/>
    <w:rsid w:val="00052E72"/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052E7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52E72"/>
    <w:rPr>
      <w:rFonts w:ascii="Times New Roman" w:eastAsia="Times New Roman" w:hAnsi="Times New Roman" w:cs="Times New Roman"/>
      <w:sz w:val="24"/>
      <w:szCs w:val="24"/>
    </w:rPr>
  </w:style>
  <w:style w:type="paragraph" w:styleId="Pidipagina">
    <w:name w:val="footer"/>
    <w:basedOn w:val="Normale"/>
    <w:link w:val="PidipaginaCarattere"/>
    <w:unhideWhenUsed/>
    <w:rsid w:val="00052E72"/>
    <w:pPr>
      <w:tabs>
        <w:tab w:val="center" w:pos="4819"/>
        <w:tab w:val="right" w:pos="9638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idipaginaCarattere">
    <w:name w:val="Piè di pagina Carattere"/>
    <w:basedOn w:val="Carpredefinitoparagrafo"/>
    <w:link w:val="Pidipagina"/>
    <w:rsid w:val="00052E72"/>
    <w:rPr>
      <w:rFonts w:ascii="Times New Roman" w:eastAsia="Times New Roman" w:hAnsi="Times New Roman" w:cs="Times New Roman"/>
      <w:sz w:val="24"/>
      <w:szCs w:val="24"/>
    </w:rPr>
  </w:style>
  <w:style w:type="paragraph" w:customStyle="1" w:styleId="minuscar">
    <w:name w:val="minus_car"/>
    <w:basedOn w:val="Normale"/>
    <w:rsid w:val="007E70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4C7830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C7C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7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9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9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iuseppe.pugliese@uniroma1.i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tiff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295A4B-96F0-4407-AF42-BD0D05433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394</Words>
  <Characters>7950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</dc:creator>
  <cp:keywords/>
  <dc:description/>
  <cp:lastModifiedBy>Giuseppe Pugliese</cp:lastModifiedBy>
  <cp:revision>8</cp:revision>
  <cp:lastPrinted>2023-02-20T17:45:00Z</cp:lastPrinted>
  <dcterms:created xsi:type="dcterms:W3CDTF">2024-07-31T13:28:00Z</dcterms:created>
  <dcterms:modified xsi:type="dcterms:W3CDTF">2025-03-06T16:00:00Z</dcterms:modified>
</cp:coreProperties>
</file>